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83A78" w14:textId="66DF7351" w:rsidR="002D7AFF" w:rsidRPr="002D7AFF" w:rsidRDefault="002D7AFF" w:rsidP="00BE2FA6">
      <w:pPr>
        <w:pStyle w:val="Heading3"/>
        <w:numPr>
          <w:ilvl w:val="0"/>
          <w:numId w:val="0"/>
        </w:numPr>
      </w:pPr>
      <w:r>
        <w:t>Quantification of tissue stretch during the cycle</w:t>
      </w:r>
    </w:p>
    <w:p w14:paraId="4611D6EF" w14:textId="790EB1E7" w:rsidR="001F4169" w:rsidRPr="00D02B2A" w:rsidRDefault="002D7AFF" w:rsidP="00BC64EF">
      <w:pPr>
        <w:spacing w:line="480" w:lineRule="auto"/>
        <w:ind w:firstLine="72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o calculate the peak movement of the heart slices, </w:t>
      </w:r>
      <w:r w:rsidR="00CE461E" w:rsidRPr="00D02B2A">
        <w:rPr>
          <w:rFonts w:asciiTheme="majorBidi" w:hAnsiTheme="majorBidi" w:cstheme="majorBidi"/>
          <w:sz w:val="24"/>
          <w:szCs w:val="24"/>
        </w:rPr>
        <w:t>frame-by-frame analysis was performed</w:t>
      </w:r>
      <w:r>
        <w:rPr>
          <w:rFonts w:asciiTheme="majorBidi" w:hAnsiTheme="majorBidi" w:cstheme="majorBidi"/>
          <w:sz w:val="24"/>
          <w:szCs w:val="24"/>
        </w:rPr>
        <w:t xml:space="preserve"> manually</w:t>
      </w:r>
      <w:r w:rsidR="00CE461E" w:rsidRPr="00D02B2A">
        <w:rPr>
          <w:rFonts w:asciiTheme="majorBidi" w:hAnsiTheme="majorBidi" w:cstheme="majorBidi"/>
          <w:sz w:val="24"/>
          <w:szCs w:val="24"/>
        </w:rPr>
        <w:t xml:space="preserve"> using Image J, (NIH, Washington DC, USA). The center point of the </w:t>
      </w:r>
      <w:r>
        <w:rPr>
          <w:rFonts w:asciiTheme="majorBidi" w:hAnsiTheme="majorBidi" w:cstheme="majorBidi"/>
          <w:sz w:val="24"/>
          <w:szCs w:val="24"/>
        </w:rPr>
        <w:t xml:space="preserve">tissue </w:t>
      </w:r>
      <w:r w:rsidR="00CE461E" w:rsidRPr="00D02B2A">
        <w:rPr>
          <w:rFonts w:asciiTheme="majorBidi" w:hAnsiTheme="majorBidi" w:cstheme="majorBidi"/>
          <w:sz w:val="24"/>
          <w:szCs w:val="24"/>
        </w:rPr>
        <w:t>was tracked manually at each frame and a peak trace was calculated with the aid of a reference length (the ring diameter</w:t>
      </w:r>
      <w:r w:rsidR="00740CFE">
        <w:rPr>
          <w:rFonts w:asciiTheme="majorBidi" w:hAnsiTheme="majorBidi" w:cstheme="majorBidi"/>
          <w:sz w:val="24"/>
          <w:szCs w:val="24"/>
        </w:rPr>
        <w:t>, 7mm</w:t>
      </w:r>
      <w:r w:rsidR="00CE461E" w:rsidRPr="00D02B2A">
        <w:rPr>
          <w:rFonts w:asciiTheme="majorBidi" w:hAnsiTheme="majorBidi" w:cstheme="majorBidi"/>
          <w:sz w:val="24"/>
          <w:szCs w:val="24"/>
        </w:rPr>
        <w:t>) and the camera incline. Pixel length measurements were converted using the following equation</w:t>
      </w:r>
    </w:p>
    <w:p w14:paraId="3B4E875D" w14:textId="33147759" w:rsidR="00CE461E" w:rsidRPr="00D02B2A" w:rsidRDefault="009206CF" w:rsidP="00D02B2A">
      <w:pPr>
        <w:spacing w:line="480" w:lineRule="auto"/>
        <w:rPr>
          <w:rFonts w:asciiTheme="majorBidi" w:eastAsiaTheme="minorEastAsia" w:hAnsiTheme="majorBidi" w:cstheme="majorBidi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eqArr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S=</m:t>
              </m:r>
              <m:f>
                <m:f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m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 xml:space="preserve"> 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pixels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ref</m:t>
                      </m:r>
                    </m:sub>
                  </m:sSub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pixels</m:t>
                      </m:r>
                    </m:e>
                  </m:d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×</m:t>
                  </m:r>
                  <m:func>
                    <m:func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cos</m:t>
                      </m: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∅</m:t>
                          </m:r>
                        </m:e>
                      </m:d>
                    </m:e>
                  </m:func>
                </m:den>
              </m:f>
              <m:r>
                <w:rPr>
                  <w:rFonts w:ascii="Cambria Math" w:hAnsi="Cambria Math" w:cstheme="majorBidi"/>
                  <w:sz w:val="24"/>
                  <w:szCs w:val="24"/>
                </w:rPr>
                <m:t xml:space="preserve">×7 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mm</m:t>
                  </m: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e>
              </m:d>
              <m:r>
                <w:rPr>
                  <w:rFonts w:ascii="Cambria Math" w:hAnsi="Cambria Math" w:cstheme="majorBidi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1</m:t>
                  </m:r>
                </m:e>
              </m:d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e>
          </m:eqArr>
        </m:oMath>
      </m:oMathPara>
    </w:p>
    <w:p w14:paraId="3CD95B05" w14:textId="4CBB5AE6" w:rsidR="00276F08" w:rsidRPr="00D02B2A" w:rsidRDefault="00CE461E" w:rsidP="00D02B2A">
      <w:pPr>
        <w:spacing w:line="480" w:lineRule="auto"/>
        <w:rPr>
          <w:rFonts w:asciiTheme="majorBidi" w:eastAsiaTheme="minorEastAsia" w:hAnsiTheme="majorBidi" w:cstheme="majorBidi"/>
          <w:sz w:val="24"/>
          <w:szCs w:val="24"/>
        </w:rPr>
      </w:pPr>
      <w:r w:rsidRPr="00D02B2A">
        <w:rPr>
          <w:rFonts w:asciiTheme="majorBidi" w:eastAsiaTheme="minorEastAsia" w:hAnsiTheme="majorBidi" w:cstheme="majorBidi"/>
          <w:sz w:val="24"/>
          <w:szCs w:val="24"/>
        </w:rPr>
        <w:t xml:space="preserve">Where </w:t>
      </w:r>
      <m:oMath>
        <m:r>
          <w:rPr>
            <w:rFonts w:ascii="Cambria Math" w:hAnsi="Cambria Math" w:cstheme="majorBidi"/>
            <w:sz w:val="24"/>
            <w:szCs w:val="24"/>
          </w:rPr>
          <m:t>S</m:t>
        </m:r>
      </m:oMath>
      <w:r w:rsidRPr="00D02B2A">
        <w:rPr>
          <w:rFonts w:asciiTheme="majorBidi" w:eastAsiaTheme="minorEastAsia" w:hAnsiTheme="majorBidi" w:cstheme="majorBidi"/>
          <w:sz w:val="24"/>
          <w:szCs w:val="24"/>
        </w:rPr>
        <w:t xml:space="preserve"> is the tissue peak movement in mm,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m</m:t>
            </m:r>
          </m:sub>
        </m:sSub>
      </m:oMath>
      <w:r w:rsidRPr="00D02B2A">
        <w:rPr>
          <w:rFonts w:asciiTheme="majorBidi" w:eastAsiaTheme="minorEastAsia" w:hAnsiTheme="majorBidi" w:cstheme="majorBidi"/>
          <w:sz w:val="24"/>
          <w:szCs w:val="24"/>
        </w:rPr>
        <w:t xml:space="preserve"> is the measured peak movement in pixels,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ref</m:t>
            </m:r>
          </m:sub>
        </m:sSub>
      </m:oMath>
      <w:r w:rsidRPr="00D02B2A">
        <w:rPr>
          <w:rFonts w:asciiTheme="majorBidi" w:eastAsiaTheme="minorEastAsia" w:hAnsiTheme="majorBidi" w:cstheme="majorBidi"/>
          <w:sz w:val="24"/>
          <w:szCs w:val="24"/>
        </w:rPr>
        <w:t xml:space="preserve"> is the ring diameter as in the frame in pixels, and </w:t>
      </w:r>
      <m:oMath>
        <m:r>
          <w:rPr>
            <w:rFonts w:ascii="Cambria Math" w:hAnsi="Cambria Math" w:cstheme="majorBidi"/>
            <w:sz w:val="24"/>
            <w:szCs w:val="24"/>
          </w:rPr>
          <m:t>∅</m:t>
        </m:r>
      </m:oMath>
      <w:r w:rsidRPr="00D02B2A">
        <w:rPr>
          <w:rFonts w:asciiTheme="majorBidi" w:eastAsiaTheme="minorEastAsia" w:hAnsiTheme="majorBidi" w:cstheme="majorBidi"/>
          <w:sz w:val="24"/>
          <w:szCs w:val="24"/>
        </w:rPr>
        <w:t xml:space="preserve"> is the </w:t>
      </w:r>
      <w:r w:rsidR="002D7AFF">
        <w:rPr>
          <w:rFonts w:asciiTheme="majorBidi" w:eastAsiaTheme="minorEastAsia" w:hAnsiTheme="majorBidi" w:cstheme="majorBidi"/>
          <w:sz w:val="24"/>
          <w:szCs w:val="24"/>
        </w:rPr>
        <w:t xml:space="preserve">camera </w:t>
      </w:r>
      <w:r w:rsidRPr="00D02B2A">
        <w:rPr>
          <w:rFonts w:asciiTheme="majorBidi" w:eastAsiaTheme="minorEastAsia" w:hAnsiTheme="majorBidi" w:cstheme="majorBidi"/>
          <w:sz w:val="24"/>
          <w:szCs w:val="24"/>
        </w:rPr>
        <w:t>inclination angle in degrees.</w:t>
      </w:r>
      <w:r w:rsidR="00276F08" w:rsidRPr="00D02B2A">
        <w:rPr>
          <w:rFonts w:asciiTheme="majorBidi" w:eastAsiaTheme="minorEastAsia" w:hAnsiTheme="majorBidi" w:cstheme="majorBidi"/>
          <w:sz w:val="24"/>
          <w:szCs w:val="24"/>
        </w:rPr>
        <w:t xml:space="preserve"> Tissue movement was approximated </w:t>
      </w:r>
      <w:r w:rsidR="0002063C">
        <w:rPr>
          <w:rFonts w:asciiTheme="majorBidi" w:eastAsiaTheme="minorEastAsia" w:hAnsiTheme="majorBidi" w:cstheme="majorBidi"/>
          <w:sz w:val="24"/>
          <w:szCs w:val="24"/>
        </w:rPr>
        <w:t xml:space="preserve">a </w:t>
      </w:r>
      <w:r w:rsidR="00276F08" w:rsidRPr="00D02B2A">
        <w:rPr>
          <w:rFonts w:asciiTheme="majorBidi" w:eastAsiaTheme="minorEastAsia" w:hAnsiTheme="majorBidi" w:cstheme="majorBidi"/>
          <w:sz w:val="24"/>
          <w:szCs w:val="24"/>
        </w:rPr>
        <w:t>membrane movement that follows the equation</w:t>
      </w:r>
      <w:r w:rsidR="00D02B2A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="0002063C">
        <w:rPr>
          <w:rFonts w:asciiTheme="majorBidi" w:eastAsiaTheme="minorEastAsia" w:hAnsiTheme="majorBidi" w:cstheme="majorBidi"/>
          <w:sz w:val="24"/>
          <w:szCs w:val="24"/>
        </w:rPr>
        <w:fldChar w:fldCharType="begin"/>
      </w:r>
      <w:r w:rsidR="00E94F7E">
        <w:rPr>
          <w:rFonts w:asciiTheme="majorBidi" w:eastAsiaTheme="minorEastAsia" w:hAnsiTheme="majorBidi" w:cstheme="majorBidi"/>
          <w:sz w:val="24"/>
          <w:szCs w:val="24"/>
        </w:rPr>
        <w:instrText xml:space="preserve"> ADDIN EN.CITE &lt;EndNote&gt;&lt;Cite&gt;&lt;Author&gt;Nam-Trung&lt;/Author&gt;&lt;Year&gt;2019&lt;/Year&gt;&lt;RecNum&gt;149&lt;/RecNum&gt;&lt;DisplayText&gt;[1]&lt;/DisplayText&gt;&lt;record&gt;&lt;rec-number&gt;149&lt;/rec-number&gt;&lt;foreign-keys&gt;&lt;key app="EN" db-id="w0zp9zaz7ttxrwefz59vf55cpdz25srftaf2" timestamp="1633830646"&gt;149&lt;/key&gt;&lt;/foreign-keys&gt;&lt;ref-type name="Book"&gt;6&lt;/ref-type&gt;&lt;contributors&gt;&lt;authors&gt;&lt;author&gt;Nam-Trung, Nguyen&lt;/author&gt;&lt;author&gt;Steven, Wereley&lt;/author&gt;&lt;author&gt;Seyed Ali Mousavi, Shaegh&lt;/author&gt;&lt;/authors&gt;&lt;/contributors&gt;&lt;titles&gt;&lt;title&gt;Fundamentals and Applications of Microfluidics, Third Edition&lt;/title&gt;&lt;/titles&gt;&lt;pages&gt;1&lt;/pages&gt;&lt;dates&gt;&lt;year&gt;2019&lt;/year&gt;&lt;/dates&gt;&lt;publisher&gt;Artech&lt;/publisher&gt;&lt;urls&gt;&lt;related-urls&gt;&lt;url&gt;http://ieeexplore.ieee.org/document/9098772&lt;/url&gt;&lt;/related-urls&gt;&lt;/urls&gt;&lt;/record&gt;&lt;/Cite&gt;&lt;/EndNote&gt;</w:instrText>
      </w:r>
      <w:r w:rsidR="0002063C">
        <w:rPr>
          <w:rFonts w:asciiTheme="majorBidi" w:eastAsiaTheme="minorEastAsia" w:hAnsiTheme="majorBidi" w:cstheme="majorBidi"/>
          <w:sz w:val="24"/>
          <w:szCs w:val="24"/>
        </w:rPr>
        <w:fldChar w:fldCharType="separate"/>
      </w:r>
      <w:r w:rsidR="00E94F7E">
        <w:rPr>
          <w:rFonts w:asciiTheme="majorBidi" w:eastAsiaTheme="minorEastAsia" w:hAnsiTheme="majorBidi" w:cstheme="majorBidi"/>
          <w:noProof/>
          <w:sz w:val="24"/>
          <w:szCs w:val="24"/>
        </w:rPr>
        <w:t>[1]</w:t>
      </w:r>
      <w:r w:rsidR="0002063C">
        <w:rPr>
          <w:rFonts w:asciiTheme="majorBidi" w:eastAsiaTheme="minorEastAsia" w:hAnsiTheme="majorBidi" w:cstheme="majorBidi"/>
          <w:sz w:val="24"/>
          <w:szCs w:val="24"/>
        </w:rPr>
        <w:fldChar w:fldCharType="end"/>
      </w:r>
    </w:p>
    <w:p w14:paraId="2CE1F022" w14:textId="5336901A" w:rsidR="00276F08" w:rsidRPr="00D02B2A" w:rsidRDefault="009206CF" w:rsidP="00D02B2A">
      <w:pPr>
        <w:spacing w:line="480" w:lineRule="auto"/>
        <w:rPr>
          <w:rFonts w:asciiTheme="majorBidi" w:eastAsiaTheme="minorEastAsia" w:hAnsiTheme="majorBidi" w:cstheme="majorBidi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eqArrPr>
            <m:e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y</m:t>
              </m:r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r</m:t>
                  </m:r>
                </m:e>
              </m:d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 xml:space="preserve">=S </m:t>
              </m:r>
              <m:sSup>
                <m:sSup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 w:cstheme="majorBidi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 w:cstheme="majorBidi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24"/>
                                      <w:szCs w:val="24"/>
                                    </w:rPr>
                                    <m:t>r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Theme="minorEastAsia" w:hAnsi="Cambria Math" w:cstheme="majorBidi"/>
                                      <w:sz w:val="24"/>
                                      <w:szCs w:val="24"/>
                                    </w:rPr>
                                    <m:t>R</m:t>
                                  </m:r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 w:cstheme="majorBidi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e>
                  </m:d>
                </m:e>
                <m:sup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2</m:t>
                  </m:r>
                </m:e>
              </m:d>
            </m:e>
          </m:eqArr>
        </m:oMath>
      </m:oMathPara>
    </w:p>
    <w:p w14:paraId="6B93E4E4" w14:textId="5022334B" w:rsidR="00276F08" w:rsidRPr="00D02B2A" w:rsidRDefault="00276F08" w:rsidP="00D02B2A">
      <w:pPr>
        <w:spacing w:line="480" w:lineRule="auto"/>
        <w:rPr>
          <w:rFonts w:asciiTheme="majorBidi" w:eastAsiaTheme="minorEastAsia" w:hAnsiTheme="majorBidi" w:cstheme="majorBidi"/>
          <w:sz w:val="24"/>
          <w:szCs w:val="24"/>
        </w:rPr>
      </w:pPr>
      <w:r w:rsidRPr="00D02B2A">
        <w:rPr>
          <w:rFonts w:asciiTheme="majorBidi" w:eastAsiaTheme="minorEastAsia" w:hAnsiTheme="majorBidi" w:cstheme="majorBidi"/>
          <w:sz w:val="24"/>
          <w:szCs w:val="24"/>
        </w:rPr>
        <w:t xml:space="preserve">Where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 xml:space="preserve">y </m:t>
        </m:r>
      </m:oMath>
      <w:r w:rsidRPr="00D02B2A">
        <w:rPr>
          <w:rFonts w:asciiTheme="majorBidi" w:eastAsiaTheme="minorEastAsia" w:hAnsiTheme="majorBidi" w:cstheme="majorBidi"/>
          <w:sz w:val="24"/>
          <w:szCs w:val="24"/>
        </w:rPr>
        <w:t xml:space="preserve">is the upwards deflection of the tissue at distance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r</m:t>
        </m:r>
      </m:oMath>
      <w:r w:rsidRPr="00D02B2A">
        <w:rPr>
          <w:rFonts w:asciiTheme="majorBidi" w:eastAsiaTheme="minorEastAsia" w:hAnsiTheme="majorBidi" w:cstheme="majorBidi"/>
          <w:sz w:val="24"/>
          <w:szCs w:val="24"/>
        </w:rPr>
        <w:t xml:space="preserve"> from the center,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S</m:t>
        </m:r>
      </m:oMath>
      <w:r w:rsidRPr="00D02B2A">
        <w:rPr>
          <w:rFonts w:asciiTheme="majorBidi" w:eastAsiaTheme="minorEastAsia" w:hAnsiTheme="majorBidi" w:cstheme="majorBidi"/>
          <w:sz w:val="24"/>
          <w:szCs w:val="24"/>
        </w:rPr>
        <w:t xml:space="preserve"> is the tissue peak movement at any frame,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 xml:space="preserve">r </m:t>
        </m:r>
      </m:oMath>
      <w:r w:rsidRPr="00D02B2A">
        <w:rPr>
          <w:rFonts w:asciiTheme="majorBidi" w:eastAsiaTheme="minorEastAsia" w:hAnsiTheme="majorBidi" w:cstheme="majorBidi"/>
          <w:sz w:val="24"/>
          <w:szCs w:val="24"/>
        </w:rPr>
        <w:t xml:space="preserve">is the distance from the center, and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R</m:t>
        </m:r>
      </m:oMath>
      <w:r w:rsidRPr="00D02B2A">
        <w:rPr>
          <w:rFonts w:asciiTheme="majorBidi" w:eastAsiaTheme="minorEastAsia" w:hAnsiTheme="majorBidi" w:cstheme="majorBidi"/>
          <w:sz w:val="24"/>
          <w:szCs w:val="24"/>
        </w:rPr>
        <w:t xml:space="preserve"> is the tissue diameter.</w:t>
      </w:r>
    </w:p>
    <w:p w14:paraId="3A0065E4" w14:textId="11204091" w:rsidR="00716F2B" w:rsidRPr="00D02B2A" w:rsidRDefault="00276F08" w:rsidP="00D02B2A">
      <w:pPr>
        <w:spacing w:line="480" w:lineRule="auto"/>
        <w:rPr>
          <w:rFonts w:asciiTheme="majorBidi" w:eastAsiaTheme="minorEastAsia" w:hAnsiTheme="majorBidi" w:cstheme="majorBidi"/>
          <w:sz w:val="24"/>
          <w:szCs w:val="24"/>
        </w:rPr>
      </w:pPr>
      <w:r w:rsidRPr="00D02B2A">
        <w:rPr>
          <w:rFonts w:asciiTheme="majorBidi" w:eastAsiaTheme="minorEastAsia" w:hAnsiTheme="majorBidi" w:cstheme="majorBidi"/>
          <w:sz w:val="24"/>
          <w:szCs w:val="24"/>
        </w:rPr>
        <w:t>Once the peak movement was determin</w:t>
      </w:r>
      <w:r w:rsidR="00716F2B" w:rsidRPr="00D02B2A">
        <w:rPr>
          <w:rFonts w:asciiTheme="majorBidi" w:eastAsiaTheme="minorEastAsia" w:hAnsiTheme="majorBidi" w:cstheme="majorBidi"/>
          <w:sz w:val="24"/>
          <w:szCs w:val="24"/>
        </w:rPr>
        <w:t xml:space="preserve">ed at each frame, %area stretch was calculated using surface rotation of equation </w:t>
      </w:r>
      <w:r w:rsidR="00E94F7E">
        <w:rPr>
          <w:rFonts w:asciiTheme="majorBidi" w:eastAsiaTheme="minorEastAsia" w:hAnsiTheme="majorBidi" w:cstheme="majorBidi"/>
          <w:sz w:val="24"/>
          <w:szCs w:val="24"/>
        </w:rPr>
        <w:t>2</w:t>
      </w:r>
    </w:p>
    <w:p w14:paraId="62334466" w14:textId="48BFA638" w:rsidR="00716F2B" w:rsidRPr="00A767A6" w:rsidRDefault="009206CF" w:rsidP="00D02B2A">
      <w:pPr>
        <w:spacing w:line="480" w:lineRule="auto"/>
        <w:rPr>
          <w:rFonts w:eastAsiaTheme="minorEastAsia"/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eqArr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%stretch=(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πR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/>
                  <w:sz w:val="24"/>
                  <w:szCs w:val="24"/>
                </w:rPr>
                <m:t>-</m:t>
              </m:r>
              <m:nary>
                <m:naryPr>
                  <m:limLoc m:val="subSup"/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0</m:t>
                  </m:r>
                </m:sub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R</m:t>
                  </m:r>
                </m:sup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πr</m:t>
                  </m:r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radPr>
                    <m:deg/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+</m:t>
                      </m:r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eastAsiaTheme="minorEastAsia" w:hAnsi="Cambria Math"/>
                                      <w:sz w:val="24"/>
                                      <w:szCs w:val="24"/>
                                    </w:rPr>
                                    <m:t>dy</m:t>
                                  </m:r>
                                </m:num>
                                <m:den>
                                  <m:r>
                                    <w:rPr>
                                      <w:rFonts w:ascii="Cambria Math" w:eastAsiaTheme="minorEastAsia" w:hAnsi="Cambria Math"/>
                                      <w:sz w:val="24"/>
                                      <w:szCs w:val="24"/>
                                    </w:rPr>
                                    <m:t>dr</m:t>
                                  </m:r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e>
                  </m:rad>
                </m:e>
              </m:nary>
              <m:r>
                <w:rPr>
                  <w:rFonts w:ascii="Cambria Math" w:eastAsiaTheme="minorEastAsia" w:hAnsi="Cambria Math"/>
                  <w:sz w:val="24"/>
                  <w:szCs w:val="24"/>
                </w:rPr>
                <m:t>dr)/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πR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/>
                  <w:sz w:val="24"/>
                  <w:szCs w:val="24"/>
                </w:rPr>
                <m:t>×100 #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3</m:t>
                  </m:r>
                </m:e>
              </m:d>
            </m:e>
          </m:eqArr>
        </m:oMath>
      </m:oMathPara>
    </w:p>
    <w:p w14:paraId="1631F0F4" w14:textId="77777777" w:rsidR="00F023A2" w:rsidRDefault="00A767A6" w:rsidP="00BE2FA6">
      <w:pPr>
        <w:spacing w:line="480" w:lineRule="auto"/>
        <w:rPr>
          <w:rFonts w:asciiTheme="majorBidi" w:eastAsiaTheme="minorEastAsia" w:hAnsiTheme="majorBidi" w:cstheme="majorBidi"/>
          <w:sz w:val="24"/>
          <w:szCs w:val="24"/>
        </w:rPr>
      </w:pPr>
      <w:r w:rsidRPr="00A767A6">
        <w:rPr>
          <w:rFonts w:asciiTheme="majorBidi" w:eastAsiaTheme="minorEastAsia" w:hAnsiTheme="majorBidi" w:cstheme="majorBidi"/>
          <w:sz w:val="24"/>
          <w:szCs w:val="24"/>
        </w:rPr>
        <w:t>These calculations were performed using custom software written in MATLAB.</w:t>
      </w:r>
    </w:p>
    <w:p w14:paraId="5BFF7748" w14:textId="4A4EE32A" w:rsidR="00AD4647" w:rsidRDefault="00752400" w:rsidP="00AD4647">
      <w:pPr>
        <w:spacing w:after="0" w:line="240" w:lineRule="auto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>
        <w:rPr>
          <w:rFonts w:ascii="Arial" w:eastAsiaTheme="minorEastAsia" w:hAnsi="Arial" w:cs="Arial"/>
          <w:b/>
          <w:bCs/>
          <w:sz w:val="24"/>
          <w:szCs w:val="24"/>
        </w:rPr>
        <w:t>MATLAB</w:t>
      </w: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</w:t>
      </w:r>
      <w:r w:rsidRPr="00752400">
        <w:rPr>
          <w:rFonts w:asciiTheme="minorBidi" w:eastAsiaTheme="minorEastAsia" w:hAnsiTheme="minorBidi"/>
          <w:b/>
          <w:bCs/>
          <w:sz w:val="24"/>
          <w:szCs w:val="24"/>
        </w:rPr>
        <w:t>c</w:t>
      </w:r>
      <w:r w:rsidR="00AD4647" w:rsidRPr="00752400">
        <w:rPr>
          <w:rFonts w:asciiTheme="minorBidi" w:eastAsiaTheme="minorEastAsia" w:hAnsiTheme="minorBidi"/>
          <w:b/>
          <w:bCs/>
          <w:sz w:val="24"/>
          <w:szCs w:val="24"/>
        </w:rPr>
        <w:t>ode for Stretch Assessment</w:t>
      </w:r>
    </w:p>
    <w:p w14:paraId="433C6EBE" w14:textId="7CF8486D" w:rsidR="009070FA" w:rsidRPr="008470A8" w:rsidRDefault="2570C60D" w:rsidP="00AD4647">
      <w:pPr>
        <w:spacing w:after="0" w:line="240" w:lineRule="auto"/>
        <w:rPr>
          <w:rFonts w:ascii="Consolas" w:eastAsia="Consolas" w:hAnsi="Consolas" w:cs="Consolas"/>
          <w:color w:val="028009"/>
          <w:sz w:val="16"/>
          <w:szCs w:val="16"/>
        </w:rPr>
      </w:pPr>
      <w:r w:rsidRPr="2570C60D">
        <w:rPr>
          <w:rFonts w:ascii="Consolas" w:eastAsia="Consolas" w:hAnsi="Consolas" w:cs="Consolas"/>
          <w:color w:val="028009"/>
          <w:sz w:val="18"/>
          <w:szCs w:val="18"/>
        </w:rPr>
        <w:t>%%%% Calculation of %Heart Slice %stretch by area%%%%%</w:t>
      </w:r>
    </w:p>
    <w:p w14:paraId="1BA2B858" w14:textId="7C15F8F3" w:rsidR="009070FA" w:rsidRPr="008470A8" w:rsidRDefault="2570C60D" w:rsidP="00AD4647">
      <w:pPr>
        <w:spacing w:after="0" w:line="240" w:lineRule="auto"/>
        <w:jc w:val="both"/>
        <w:rPr>
          <w:rFonts w:ascii="Consolas" w:eastAsia="Consolas" w:hAnsi="Consolas" w:cs="Consolas"/>
          <w:color w:val="028009"/>
          <w:sz w:val="16"/>
          <w:szCs w:val="16"/>
        </w:rPr>
      </w:pPr>
      <w:r w:rsidRPr="2570C60D">
        <w:rPr>
          <w:rFonts w:ascii="Consolas" w:eastAsia="Consolas" w:hAnsi="Consolas" w:cs="Consolas"/>
          <w:color w:val="028009"/>
          <w:sz w:val="18"/>
          <w:szCs w:val="18"/>
        </w:rPr>
        <w:t>%%%% Under sampling to 25 fps to allow for manual detection of a beat</w:t>
      </w:r>
    </w:p>
    <w:p w14:paraId="2268A370" w14:textId="5B5547DB" w:rsidR="009070FA" w:rsidRPr="008470A8" w:rsidRDefault="2570C60D" w:rsidP="00AD4647">
      <w:pPr>
        <w:spacing w:after="0" w:line="240" w:lineRule="auto"/>
        <w:jc w:val="both"/>
        <w:rPr>
          <w:rFonts w:ascii="Consolas" w:eastAsia="Consolas" w:hAnsi="Consolas" w:cs="Consolas"/>
          <w:color w:val="028009"/>
          <w:sz w:val="16"/>
          <w:szCs w:val="16"/>
        </w:rPr>
      </w:pPr>
      <w:r w:rsidRPr="2570C60D">
        <w:rPr>
          <w:rFonts w:ascii="Consolas" w:eastAsia="Consolas" w:hAnsi="Consolas" w:cs="Consolas"/>
          <w:color w:val="028009"/>
          <w:sz w:val="18"/>
          <w:szCs w:val="18"/>
        </w:rPr>
        <w:t>%%%% dt = 0.04 s</w:t>
      </w:r>
    </w:p>
    <w:p w14:paraId="486B6670" w14:textId="02D11146" w:rsidR="009070FA" w:rsidRPr="008470A8" w:rsidRDefault="2570C60D" w:rsidP="00AD4647">
      <w:pPr>
        <w:spacing w:after="0" w:line="240" w:lineRule="auto"/>
        <w:jc w:val="both"/>
        <w:rPr>
          <w:rFonts w:ascii="Consolas" w:eastAsia="Consolas" w:hAnsi="Consolas" w:cs="Consolas"/>
          <w:color w:val="028009"/>
          <w:sz w:val="16"/>
          <w:szCs w:val="16"/>
        </w:rPr>
      </w:pPr>
      <w:r w:rsidRPr="2570C60D">
        <w:rPr>
          <w:rFonts w:ascii="Consolas" w:eastAsia="Consolas" w:hAnsi="Consolas" w:cs="Consolas"/>
          <w:color w:val="028009"/>
          <w:sz w:val="18"/>
          <w:szCs w:val="18"/>
        </w:rPr>
        <w:t xml:space="preserve">%%%% </w:t>
      </w:r>
      <w:proofErr w:type="spellStart"/>
      <w:r w:rsidRPr="2570C60D">
        <w:rPr>
          <w:rFonts w:ascii="Consolas" w:eastAsia="Consolas" w:hAnsi="Consolas" w:cs="Consolas"/>
          <w:color w:val="028009"/>
          <w:sz w:val="18"/>
          <w:szCs w:val="18"/>
        </w:rPr>
        <w:t>ynorm</w:t>
      </w:r>
      <w:proofErr w:type="spellEnd"/>
      <w:r w:rsidRPr="2570C60D">
        <w:rPr>
          <w:rFonts w:ascii="Consolas" w:eastAsia="Consolas" w:hAnsi="Consolas" w:cs="Consolas"/>
          <w:color w:val="028009"/>
          <w:sz w:val="18"/>
          <w:szCs w:val="18"/>
        </w:rPr>
        <w:t xml:space="preserve"> is the center deflection calculated from normal condition</w:t>
      </w:r>
    </w:p>
    <w:p w14:paraId="4A9FCA36" w14:textId="6DCDF695" w:rsidR="009070FA" w:rsidRPr="008470A8" w:rsidRDefault="2570C60D" w:rsidP="00AD4647">
      <w:pPr>
        <w:spacing w:after="0" w:line="240" w:lineRule="auto"/>
        <w:jc w:val="both"/>
        <w:rPr>
          <w:rFonts w:ascii="Consolas" w:eastAsia="Consolas" w:hAnsi="Consolas" w:cs="Consolas"/>
          <w:color w:val="028009"/>
          <w:sz w:val="16"/>
          <w:szCs w:val="16"/>
        </w:rPr>
      </w:pPr>
      <w:r w:rsidRPr="2570C60D">
        <w:rPr>
          <w:rFonts w:ascii="Consolas" w:eastAsia="Consolas" w:hAnsi="Consolas" w:cs="Consolas"/>
          <w:color w:val="028009"/>
          <w:sz w:val="18"/>
          <w:szCs w:val="18"/>
        </w:rPr>
        <w:t xml:space="preserve">%%%% </w:t>
      </w:r>
      <w:proofErr w:type="spellStart"/>
      <w:r w:rsidRPr="2570C60D">
        <w:rPr>
          <w:rFonts w:ascii="Consolas" w:eastAsia="Consolas" w:hAnsi="Consolas" w:cs="Consolas"/>
          <w:color w:val="028009"/>
          <w:sz w:val="18"/>
          <w:szCs w:val="18"/>
        </w:rPr>
        <w:t>yOL</w:t>
      </w:r>
      <w:proofErr w:type="spellEnd"/>
      <w:r w:rsidRPr="2570C60D">
        <w:rPr>
          <w:rFonts w:ascii="Consolas" w:eastAsia="Consolas" w:hAnsi="Consolas" w:cs="Consolas"/>
          <w:color w:val="028009"/>
          <w:sz w:val="18"/>
          <w:szCs w:val="18"/>
        </w:rPr>
        <w:t xml:space="preserve"> is the center deflection calculated from overload condition</w:t>
      </w:r>
    </w:p>
    <w:p w14:paraId="7414995E" w14:textId="5A9557AF" w:rsidR="009070FA" w:rsidRPr="008470A8" w:rsidRDefault="2570C60D" w:rsidP="00AD4647">
      <w:pPr>
        <w:spacing w:after="0" w:line="240" w:lineRule="auto"/>
        <w:jc w:val="both"/>
        <w:rPr>
          <w:rFonts w:ascii="Consolas" w:eastAsia="Consolas" w:hAnsi="Consolas" w:cs="Consolas"/>
          <w:color w:val="028009"/>
          <w:sz w:val="16"/>
          <w:szCs w:val="16"/>
        </w:rPr>
      </w:pPr>
      <w:r w:rsidRPr="2570C60D">
        <w:rPr>
          <w:rFonts w:ascii="Consolas" w:eastAsia="Consolas" w:hAnsi="Consolas" w:cs="Consolas"/>
          <w:sz w:val="18"/>
          <w:szCs w:val="18"/>
        </w:rPr>
        <w:t xml:space="preserve">R=3.5; </w:t>
      </w:r>
      <w:r w:rsidRPr="2570C60D">
        <w:rPr>
          <w:rFonts w:ascii="Consolas" w:eastAsia="Consolas" w:hAnsi="Consolas" w:cs="Consolas"/>
          <w:color w:val="028009"/>
          <w:sz w:val="18"/>
          <w:szCs w:val="18"/>
        </w:rPr>
        <w:t>% heart slice radius</w:t>
      </w:r>
    </w:p>
    <w:p w14:paraId="6ECCC6C7" w14:textId="7D28ECC9" w:rsidR="009070FA" w:rsidRPr="008470A8" w:rsidRDefault="2570C60D" w:rsidP="00AD4647">
      <w:pPr>
        <w:spacing w:after="0" w:line="240" w:lineRule="auto"/>
        <w:jc w:val="both"/>
        <w:rPr>
          <w:rFonts w:ascii="Consolas" w:eastAsia="Consolas" w:hAnsi="Consolas" w:cs="Consolas"/>
          <w:color w:val="028009"/>
          <w:sz w:val="16"/>
          <w:szCs w:val="16"/>
        </w:rPr>
      </w:pPr>
      <w:r w:rsidRPr="2570C60D">
        <w:rPr>
          <w:rFonts w:ascii="Consolas" w:eastAsia="Consolas" w:hAnsi="Consolas" w:cs="Consolas"/>
          <w:sz w:val="18"/>
          <w:szCs w:val="18"/>
        </w:rPr>
        <w:t xml:space="preserve">r = 0:0.001:R; </w:t>
      </w:r>
      <w:r w:rsidRPr="2570C60D">
        <w:rPr>
          <w:rFonts w:ascii="Consolas" w:eastAsia="Consolas" w:hAnsi="Consolas" w:cs="Consolas"/>
          <w:color w:val="028009"/>
          <w:sz w:val="18"/>
          <w:szCs w:val="18"/>
        </w:rPr>
        <w:t>%points along radius to calculate tissue deflection</w:t>
      </w:r>
    </w:p>
    <w:p w14:paraId="711985B3" w14:textId="01FE114A" w:rsidR="009070FA" w:rsidRPr="008470A8" w:rsidRDefault="2570C60D" w:rsidP="00AD4647">
      <w:pPr>
        <w:spacing w:after="0" w:line="240" w:lineRule="auto"/>
        <w:jc w:val="both"/>
        <w:rPr>
          <w:rFonts w:ascii="Consolas" w:eastAsia="Consolas" w:hAnsi="Consolas" w:cs="Consolas"/>
          <w:sz w:val="16"/>
          <w:szCs w:val="16"/>
        </w:rPr>
      </w:pPr>
      <w:r w:rsidRPr="2570C60D">
        <w:rPr>
          <w:rFonts w:ascii="Consolas" w:eastAsia="Consolas" w:hAnsi="Consolas" w:cs="Consolas"/>
          <w:sz w:val="18"/>
          <w:szCs w:val="18"/>
        </w:rPr>
        <w:t xml:space="preserve"> </w:t>
      </w:r>
    </w:p>
    <w:p w14:paraId="301484FE" w14:textId="6D4C1468" w:rsidR="009070FA" w:rsidRPr="008470A8" w:rsidRDefault="2570C60D" w:rsidP="00AD4647">
      <w:pPr>
        <w:spacing w:after="0" w:line="240" w:lineRule="auto"/>
        <w:jc w:val="both"/>
        <w:rPr>
          <w:rFonts w:ascii="Consolas" w:eastAsia="Consolas" w:hAnsi="Consolas" w:cs="Consolas"/>
          <w:sz w:val="16"/>
          <w:szCs w:val="16"/>
        </w:rPr>
      </w:pPr>
      <w:r w:rsidRPr="2570C60D">
        <w:rPr>
          <w:rFonts w:ascii="Consolas" w:eastAsia="Consolas" w:hAnsi="Consolas" w:cs="Consolas"/>
          <w:color w:val="0E00FF"/>
          <w:sz w:val="18"/>
          <w:szCs w:val="18"/>
        </w:rPr>
        <w:t xml:space="preserve">for </w:t>
      </w:r>
      <w:proofErr w:type="spellStart"/>
      <w:r w:rsidRPr="2570C60D">
        <w:rPr>
          <w:rFonts w:ascii="Consolas" w:eastAsia="Consolas" w:hAnsi="Consolas" w:cs="Consolas"/>
          <w:sz w:val="18"/>
          <w:szCs w:val="18"/>
        </w:rPr>
        <w:t>i</w:t>
      </w:r>
      <w:proofErr w:type="spellEnd"/>
      <w:r w:rsidRPr="2570C60D">
        <w:rPr>
          <w:rFonts w:ascii="Consolas" w:eastAsia="Consolas" w:hAnsi="Consolas" w:cs="Consolas"/>
          <w:sz w:val="18"/>
          <w:szCs w:val="18"/>
        </w:rPr>
        <w:t>=1:length(y0norm)</w:t>
      </w:r>
    </w:p>
    <w:p w14:paraId="2C90D1D7" w14:textId="666DE415" w:rsidR="009070FA" w:rsidRPr="008470A8" w:rsidRDefault="2570C60D" w:rsidP="00AD4647">
      <w:pPr>
        <w:spacing w:after="0" w:line="240" w:lineRule="auto"/>
        <w:jc w:val="both"/>
        <w:rPr>
          <w:rFonts w:ascii="Consolas" w:eastAsia="Consolas" w:hAnsi="Consolas" w:cs="Consolas"/>
          <w:sz w:val="16"/>
          <w:szCs w:val="16"/>
        </w:rPr>
      </w:pPr>
      <w:r w:rsidRPr="2570C60D">
        <w:rPr>
          <w:rFonts w:ascii="Consolas" w:eastAsia="Consolas" w:hAnsi="Consolas" w:cs="Consolas"/>
          <w:sz w:val="18"/>
          <w:szCs w:val="18"/>
        </w:rPr>
        <w:t xml:space="preserve">    y0 = y0norm(</w:t>
      </w:r>
      <w:proofErr w:type="spellStart"/>
      <w:r w:rsidRPr="2570C60D">
        <w:rPr>
          <w:rFonts w:ascii="Consolas" w:eastAsia="Consolas" w:hAnsi="Consolas" w:cs="Consolas"/>
          <w:sz w:val="18"/>
          <w:szCs w:val="18"/>
        </w:rPr>
        <w:t>i</w:t>
      </w:r>
      <w:proofErr w:type="spellEnd"/>
      <w:proofErr w:type="gramStart"/>
      <w:r w:rsidRPr="2570C60D">
        <w:rPr>
          <w:rFonts w:ascii="Consolas" w:eastAsia="Consolas" w:hAnsi="Consolas" w:cs="Consolas"/>
          <w:sz w:val="18"/>
          <w:szCs w:val="18"/>
        </w:rPr>
        <w:t>);</w:t>
      </w:r>
      <w:proofErr w:type="gramEnd"/>
    </w:p>
    <w:p w14:paraId="6D82E34E" w14:textId="4F695261" w:rsidR="009070FA" w:rsidRPr="008470A8" w:rsidRDefault="2570C60D" w:rsidP="00AD4647">
      <w:pPr>
        <w:spacing w:after="0" w:line="240" w:lineRule="auto"/>
        <w:jc w:val="both"/>
        <w:rPr>
          <w:rFonts w:ascii="Consolas" w:eastAsia="Consolas" w:hAnsi="Consolas" w:cs="Consolas"/>
          <w:color w:val="028009"/>
          <w:sz w:val="16"/>
          <w:szCs w:val="16"/>
        </w:rPr>
      </w:pPr>
      <w:r w:rsidRPr="2570C60D">
        <w:rPr>
          <w:rFonts w:ascii="Consolas" w:eastAsia="Consolas" w:hAnsi="Consolas" w:cs="Consolas"/>
          <w:sz w:val="18"/>
          <w:szCs w:val="18"/>
        </w:rPr>
        <w:t xml:space="preserve">    </w:t>
      </w:r>
      <w:proofErr w:type="spellStart"/>
      <w:r w:rsidRPr="2570C60D">
        <w:rPr>
          <w:rFonts w:ascii="Consolas" w:eastAsia="Consolas" w:hAnsi="Consolas" w:cs="Consolas"/>
          <w:sz w:val="18"/>
          <w:szCs w:val="18"/>
        </w:rPr>
        <w:t>ynorm</w:t>
      </w:r>
      <w:proofErr w:type="spellEnd"/>
      <w:r w:rsidRPr="2570C60D">
        <w:rPr>
          <w:rFonts w:ascii="Consolas" w:eastAsia="Consolas" w:hAnsi="Consolas" w:cs="Consolas"/>
          <w:sz w:val="18"/>
          <w:szCs w:val="18"/>
        </w:rPr>
        <w:t xml:space="preserve"> = y0.*(1-r.^2./(R^2)).^2; </w:t>
      </w:r>
      <w:r w:rsidRPr="2570C60D">
        <w:rPr>
          <w:rFonts w:ascii="Consolas" w:eastAsia="Consolas" w:hAnsi="Consolas" w:cs="Consolas"/>
          <w:color w:val="028009"/>
          <w:sz w:val="18"/>
          <w:szCs w:val="18"/>
        </w:rPr>
        <w:t>%tissue deflection in mm</w:t>
      </w:r>
    </w:p>
    <w:p w14:paraId="1C77CBDD" w14:textId="0E7B24B4" w:rsidR="009070FA" w:rsidRPr="008470A8" w:rsidRDefault="2570C60D" w:rsidP="00AD4647">
      <w:pPr>
        <w:spacing w:after="0" w:line="240" w:lineRule="auto"/>
        <w:jc w:val="both"/>
        <w:rPr>
          <w:rFonts w:ascii="Consolas" w:eastAsia="Consolas" w:hAnsi="Consolas" w:cs="Consolas"/>
          <w:color w:val="028009"/>
          <w:sz w:val="16"/>
          <w:szCs w:val="16"/>
        </w:rPr>
      </w:pPr>
      <w:r w:rsidRPr="2570C60D">
        <w:rPr>
          <w:rFonts w:ascii="Consolas" w:eastAsia="Consolas" w:hAnsi="Consolas" w:cs="Consolas"/>
          <w:sz w:val="18"/>
          <w:szCs w:val="18"/>
        </w:rPr>
        <w:t xml:space="preserve">    </w:t>
      </w:r>
      <w:proofErr w:type="spellStart"/>
      <w:r w:rsidRPr="2570C60D">
        <w:rPr>
          <w:rFonts w:ascii="Consolas" w:eastAsia="Consolas" w:hAnsi="Consolas" w:cs="Consolas"/>
          <w:sz w:val="18"/>
          <w:szCs w:val="18"/>
        </w:rPr>
        <w:t>yynorm</w:t>
      </w:r>
      <w:proofErr w:type="spellEnd"/>
      <w:r w:rsidRPr="2570C60D">
        <w:rPr>
          <w:rFonts w:ascii="Consolas" w:eastAsia="Consolas" w:hAnsi="Consolas" w:cs="Consolas"/>
          <w:sz w:val="18"/>
          <w:szCs w:val="18"/>
        </w:rPr>
        <w:t xml:space="preserve"> = 2*y0.*(1-r.^2./(R^2)).*(-2*r/(R^2)); </w:t>
      </w:r>
      <w:r w:rsidRPr="2570C60D">
        <w:rPr>
          <w:rFonts w:ascii="Consolas" w:eastAsia="Consolas" w:hAnsi="Consolas" w:cs="Consolas"/>
          <w:color w:val="028009"/>
          <w:sz w:val="18"/>
          <w:szCs w:val="18"/>
        </w:rPr>
        <w:t>%</w:t>
      </w:r>
      <w:proofErr w:type="spellStart"/>
      <w:r w:rsidRPr="2570C60D">
        <w:rPr>
          <w:rFonts w:ascii="Consolas" w:eastAsia="Consolas" w:hAnsi="Consolas" w:cs="Consolas"/>
          <w:color w:val="028009"/>
          <w:sz w:val="18"/>
          <w:szCs w:val="18"/>
        </w:rPr>
        <w:t>dy</w:t>
      </w:r>
      <w:proofErr w:type="spellEnd"/>
      <w:r w:rsidRPr="2570C60D">
        <w:rPr>
          <w:rFonts w:ascii="Consolas" w:eastAsia="Consolas" w:hAnsi="Consolas" w:cs="Consolas"/>
          <w:color w:val="028009"/>
          <w:sz w:val="18"/>
          <w:szCs w:val="18"/>
        </w:rPr>
        <w:t>/</w:t>
      </w:r>
      <w:proofErr w:type="spellStart"/>
      <w:r w:rsidRPr="2570C60D">
        <w:rPr>
          <w:rFonts w:ascii="Consolas" w:eastAsia="Consolas" w:hAnsi="Consolas" w:cs="Consolas"/>
          <w:color w:val="028009"/>
          <w:sz w:val="18"/>
          <w:szCs w:val="18"/>
        </w:rPr>
        <w:t>dr</w:t>
      </w:r>
      <w:proofErr w:type="spellEnd"/>
    </w:p>
    <w:p w14:paraId="57278EB9" w14:textId="0E530146" w:rsidR="009070FA" w:rsidRPr="008470A8" w:rsidRDefault="2570C60D" w:rsidP="00AD4647">
      <w:pPr>
        <w:spacing w:after="0" w:line="240" w:lineRule="auto"/>
        <w:jc w:val="both"/>
        <w:rPr>
          <w:rFonts w:ascii="Consolas" w:eastAsia="Consolas" w:hAnsi="Consolas" w:cs="Consolas"/>
          <w:color w:val="028009"/>
          <w:sz w:val="16"/>
          <w:szCs w:val="16"/>
        </w:rPr>
      </w:pPr>
      <w:r w:rsidRPr="2570C60D">
        <w:rPr>
          <w:rFonts w:ascii="Consolas" w:eastAsia="Consolas" w:hAnsi="Consolas" w:cs="Consolas"/>
          <w:sz w:val="18"/>
          <w:szCs w:val="18"/>
        </w:rPr>
        <w:t xml:space="preserve">    </w:t>
      </w:r>
      <w:proofErr w:type="spellStart"/>
      <w:r w:rsidRPr="2570C60D">
        <w:rPr>
          <w:rFonts w:ascii="Consolas" w:eastAsia="Consolas" w:hAnsi="Consolas" w:cs="Consolas"/>
          <w:sz w:val="18"/>
          <w:szCs w:val="18"/>
        </w:rPr>
        <w:t>ssnorm</w:t>
      </w:r>
      <w:proofErr w:type="spellEnd"/>
      <w:r w:rsidRPr="2570C60D">
        <w:rPr>
          <w:rFonts w:ascii="Consolas" w:eastAsia="Consolas" w:hAnsi="Consolas" w:cs="Consolas"/>
          <w:sz w:val="18"/>
          <w:szCs w:val="18"/>
        </w:rPr>
        <w:t xml:space="preserve"> = 2*pi*r.*(1+yynorm.^2).^0.5; </w:t>
      </w:r>
      <w:r w:rsidRPr="2570C60D">
        <w:rPr>
          <w:rFonts w:ascii="Consolas" w:eastAsia="Consolas" w:hAnsi="Consolas" w:cs="Consolas"/>
          <w:color w:val="028009"/>
          <w:sz w:val="18"/>
          <w:szCs w:val="18"/>
        </w:rPr>
        <w:t>%term to be used to calculate integral for surface area of rotation</w:t>
      </w:r>
    </w:p>
    <w:p w14:paraId="0ED2B0FF" w14:textId="3D399A66" w:rsidR="009070FA" w:rsidRPr="008470A8" w:rsidRDefault="2570C60D" w:rsidP="00AD4647">
      <w:pPr>
        <w:spacing w:after="0" w:line="240" w:lineRule="auto"/>
        <w:jc w:val="both"/>
        <w:rPr>
          <w:rFonts w:ascii="Consolas" w:eastAsia="Consolas" w:hAnsi="Consolas" w:cs="Consolas"/>
          <w:sz w:val="16"/>
          <w:szCs w:val="16"/>
        </w:rPr>
      </w:pPr>
      <w:r w:rsidRPr="2570C60D">
        <w:rPr>
          <w:rFonts w:ascii="Consolas" w:eastAsia="Consolas" w:hAnsi="Consolas" w:cs="Consolas"/>
          <w:sz w:val="18"/>
          <w:szCs w:val="18"/>
        </w:rPr>
        <w:t xml:space="preserve">    </w:t>
      </w:r>
      <w:proofErr w:type="spellStart"/>
      <w:r w:rsidRPr="2570C60D">
        <w:rPr>
          <w:rFonts w:ascii="Consolas" w:eastAsia="Consolas" w:hAnsi="Consolas" w:cs="Consolas"/>
          <w:sz w:val="18"/>
          <w:szCs w:val="18"/>
        </w:rPr>
        <w:t>A_norm</w:t>
      </w:r>
      <w:proofErr w:type="spellEnd"/>
      <w:r w:rsidRPr="2570C60D">
        <w:rPr>
          <w:rFonts w:ascii="Consolas" w:eastAsia="Consolas" w:hAnsi="Consolas" w:cs="Consolas"/>
          <w:sz w:val="18"/>
          <w:szCs w:val="18"/>
        </w:rPr>
        <w:t>(</w:t>
      </w:r>
      <w:proofErr w:type="spellStart"/>
      <w:r w:rsidRPr="2570C60D">
        <w:rPr>
          <w:rFonts w:ascii="Consolas" w:eastAsia="Consolas" w:hAnsi="Consolas" w:cs="Consolas"/>
          <w:sz w:val="18"/>
          <w:szCs w:val="18"/>
        </w:rPr>
        <w:t>i</w:t>
      </w:r>
      <w:proofErr w:type="spellEnd"/>
      <w:r w:rsidRPr="2570C60D">
        <w:rPr>
          <w:rFonts w:ascii="Consolas" w:eastAsia="Consolas" w:hAnsi="Consolas" w:cs="Consolas"/>
          <w:sz w:val="18"/>
          <w:szCs w:val="18"/>
        </w:rPr>
        <w:t xml:space="preserve">) = </w:t>
      </w:r>
      <w:proofErr w:type="spellStart"/>
      <w:r w:rsidRPr="2570C60D">
        <w:rPr>
          <w:rFonts w:ascii="Consolas" w:eastAsia="Consolas" w:hAnsi="Consolas" w:cs="Consolas"/>
          <w:sz w:val="18"/>
          <w:szCs w:val="18"/>
        </w:rPr>
        <w:t>trapz</w:t>
      </w:r>
      <w:proofErr w:type="spellEnd"/>
      <w:r w:rsidRPr="2570C60D">
        <w:rPr>
          <w:rFonts w:ascii="Consolas" w:eastAsia="Consolas" w:hAnsi="Consolas" w:cs="Consolas"/>
          <w:sz w:val="18"/>
          <w:szCs w:val="18"/>
        </w:rPr>
        <w:t>(</w:t>
      </w:r>
      <w:proofErr w:type="spellStart"/>
      <w:r w:rsidRPr="2570C60D">
        <w:rPr>
          <w:rFonts w:ascii="Consolas" w:eastAsia="Consolas" w:hAnsi="Consolas" w:cs="Consolas"/>
          <w:sz w:val="18"/>
          <w:szCs w:val="18"/>
        </w:rPr>
        <w:t>r,ssnorm</w:t>
      </w:r>
      <w:proofErr w:type="spellEnd"/>
      <w:proofErr w:type="gramStart"/>
      <w:r w:rsidRPr="2570C60D">
        <w:rPr>
          <w:rFonts w:ascii="Consolas" w:eastAsia="Consolas" w:hAnsi="Consolas" w:cs="Consolas"/>
          <w:sz w:val="18"/>
          <w:szCs w:val="18"/>
        </w:rPr>
        <w:t>);</w:t>
      </w:r>
      <w:proofErr w:type="gramEnd"/>
    </w:p>
    <w:p w14:paraId="65BC0570" w14:textId="7AB0627A" w:rsidR="009070FA" w:rsidRPr="008470A8" w:rsidRDefault="2570C60D" w:rsidP="00AD4647">
      <w:pPr>
        <w:spacing w:after="0" w:line="240" w:lineRule="auto"/>
        <w:jc w:val="both"/>
        <w:rPr>
          <w:rFonts w:ascii="Consolas" w:eastAsia="Consolas" w:hAnsi="Consolas" w:cs="Consolas"/>
          <w:color w:val="0E00FF"/>
          <w:sz w:val="16"/>
          <w:szCs w:val="16"/>
        </w:rPr>
      </w:pPr>
      <w:r w:rsidRPr="2570C60D">
        <w:rPr>
          <w:rFonts w:ascii="Consolas" w:eastAsia="Consolas" w:hAnsi="Consolas" w:cs="Consolas"/>
          <w:color w:val="0E00FF"/>
          <w:sz w:val="18"/>
          <w:szCs w:val="18"/>
        </w:rPr>
        <w:t>end</w:t>
      </w:r>
    </w:p>
    <w:p w14:paraId="1AF77778" w14:textId="3279CA58" w:rsidR="009070FA" w:rsidRPr="008470A8" w:rsidRDefault="2570C60D" w:rsidP="00AD4647">
      <w:pPr>
        <w:spacing w:after="0" w:line="240" w:lineRule="auto"/>
        <w:jc w:val="both"/>
        <w:rPr>
          <w:rFonts w:ascii="Consolas" w:eastAsia="Consolas" w:hAnsi="Consolas" w:cs="Consolas"/>
          <w:sz w:val="16"/>
          <w:szCs w:val="16"/>
        </w:rPr>
      </w:pPr>
      <w:r w:rsidRPr="2570C60D">
        <w:rPr>
          <w:rFonts w:ascii="Consolas" w:eastAsia="Consolas" w:hAnsi="Consolas" w:cs="Consolas"/>
          <w:sz w:val="18"/>
          <w:szCs w:val="18"/>
        </w:rPr>
        <w:t xml:space="preserve"> </w:t>
      </w:r>
    </w:p>
    <w:p w14:paraId="5B94F378" w14:textId="650B1D2F" w:rsidR="009070FA" w:rsidRPr="008470A8" w:rsidRDefault="2570C60D" w:rsidP="00AD4647">
      <w:pPr>
        <w:spacing w:after="0" w:line="240" w:lineRule="auto"/>
        <w:jc w:val="both"/>
        <w:rPr>
          <w:rFonts w:ascii="Consolas" w:eastAsia="Consolas" w:hAnsi="Consolas" w:cs="Consolas"/>
          <w:sz w:val="16"/>
          <w:szCs w:val="16"/>
        </w:rPr>
      </w:pPr>
      <w:r w:rsidRPr="2570C60D">
        <w:rPr>
          <w:rFonts w:ascii="Consolas" w:eastAsia="Consolas" w:hAnsi="Consolas" w:cs="Consolas"/>
          <w:color w:val="0E00FF"/>
          <w:sz w:val="18"/>
          <w:szCs w:val="18"/>
        </w:rPr>
        <w:t xml:space="preserve">for </w:t>
      </w:r>
      <w:proofErr w:type="spellStart"/>
      <w:r w:rsidRPr="2570C60D">
        <w:rPr>
          <w:rFonts w:ascii="Consolas" w:eastAsia="Consolas" w:hAnsi="Consolas" w:cs="Consolas"/>
          <w:sz w:val="18"/>
          <w:szCs w:val="18"/>
        </w:rPr>
        <w:t>i</w:t>
      </w:r>
      <w:proofErr w:type="spellEnd"/>
      <w:r w:rsidRPr="2570C60D">
        <w:rPr>
          <w:rFonts w:ascii="Consolas" w:eastAsia="Consolas" w:hAnsi="Consolas" w:cs="Consolas"/>
          <w:sz w:val="18"/>
          <w:szCs w:val="18"/>
        </w:rPr>
        <w:t>=1:length(y0OL)</w:t>
      </w:r>
    </w:p>
    <w:p w14:paraId="2161BD9D" w14:textId="3DCF2B85" w:rsidR="009070FA" w:rsidRPr="008470A8" w:rsidRDefault="2570C60D" w:rsidP="00AD4647">
      <w:pPr>
        <w:spacing w:after="0" w:line="240" w:lineRule="auto"/>
        <w:jc w:val="both"/>
        <w:rPr>
          <w:rFonts w:ascii="Consolas" w:eastAsia="Consolas" w:hAnsi="Consolas" w:cs="Consolas"/>
          <w:sz w:val="16"/>
          <w:szCs w:val="16"/>
        </w:rPr>
      </w:pPr>
      <w:r w:rsidRPr="2570C60D">
        <w:rPr>
          <w:rFonts w:ascii="Consolas" w:eastAsia="Consolas" w:hAnsi="Consolas" w:cs="Consolas"/>
          <w:sz w:val="18"/>
          <w:szCs w:val="18"/>
        </w:rPr>
        <w:t xml:space="preserve">    y0 = y0OL(</w:t>
      </w:r>
      <w:proofErr w:type="spellStart"/>
      <w:r w:rsidRPr="2570C60D">
        <w:rPr>
          <w:rFonts w:ascii="Consolas" w:eastAsia="Consolas" w:hAnsi="Consolas" w:cs="Consolas"/>
          <w:sz w:val="18"/>
          <w:szCs w:val="18"/>
        </w:rPr>
        <w:t>i</w:t>
      </w:r>
      <w:proofErr w:type="spellEnd"/>
      <w:proofErr w:type="gramStart"/>
      <w:r w:rsidRPr="2570C60D">
        <w:rPr>
          <w:rFonts w:ascii="Consolas" w:eastAsia="Consolas" w:hAnsi="Consolas" w:cs="Consolas"/>
          <w:sz w:val="18"/>
          <w:szCs w:val="18"/>
        </w:rPr>
        <w:t>);</w:t>
      </w:r>
      <w:proofErr w:type="gramEnd"/>
    </w:p>
    <w:p w14:paraId="3D5CD42A" w14:textId="05908F9B" w:rsidR="009070FA" w:rsidRPr="008470A8" w:rsidRDefault="2570C60D" w:rsidP="00AD4647">
      <w:pPr>
        <w:spacing w:after="0" w:line="240" w:lineRule="auto"/>
        <w:jc w:val="both"/>
        <w:rPr>
          <w:rFonts w:ascii="Consolas" w:eastAsia="Consolas" w:hAnsi="Consolas" w:cs="Consolas"/>
          <w:color w:val="028009"/>
          <w:sz w:val="16"/>
          <w:szCs w:val="16"/>
        </w:rPr>
      </w:pPr>
      <w:r w:rsidRPr="2570C60D">
        <w:rPr>
          <w:rFonts w:ascii="Consolas" w:eastAsia="Consolas" w:hAnsi="Consolas" w:cs="Consolas"/>
          <w:sz w:val="18"/>
          <w:szCs w:val="18"/>
        </w:rPr>
        <w:t xml:space="preserve">    </w:t>
      </w:r>
      <w:proofErr w:type="spellStart"/>
      <w:r w:rsidRPr="2570C60D">
        <w:rPr>
          <w:rFonts w:ascii="Consolas" w:eastAsia="Consolas" w:hAnsi="Consolas" w:cs="Consolas"/>
          <w:sz w:val="18"/>
          <w:szCs w:val="18"/>
        </w:rPr>
        <w:t>yOL</w:t>
      </w:r>
      <w:proofErr w:type="spellEnd"/>
      <w:r w:rsidRPr="2570C60D">
        <w:rPr>
          <w:rFonts w:ascii="Consolas" w:eastAsia="Consolas" w:hAnsi="Consolas" w:cs="Consolas"/>
          <w:sz w:val="18"/>
          <w:szCs w:val="18"/>
        </w:rPr>
        <w:t xml:space="preserve">= y0.*(1-r.^2./(R^2)).^2; </w:t>
      </w:r>
      <w:r w:rsidRPr="2570C60D">
        <w:rPr>
          <w:rFonts w:ascii="Consolas" w:eastAsia="Consolas" w:hAnsi="Consolas" w:cs="Consolas"/>
          <w:color w:val="028009"/>
          <w:sz w:val="18"/>
          <w:szCs w:val="18"/>
        </w:rPr>
        <w:t>%tissue deflection in mm</w:t>
      </w:r>
    </w:p>
    <w:p w14:paraId="16F7AEE8" w14:textId="4F1BA071" w:rsidR="009070FA" w:rsidRPr="008470A8" w:rsidRDefault="2570C60D" w:rsidP="00AD4647">
      <w:pPr>
        <w:spacing w:after="0" w:line="240" w:lineRule="auto"/>
        <w:jc w:val="both"/>
        <w:rPr>
          <w:rFonts w:ascii="Consolas" w:eastAsia="Consolas" w:hAnsi="Consolas" w:cs="Consolas"/>
          <w:color w:val="028009"/>
          <w:sz w:val="16"/>
          <w:szCs w:val="16"/>
        </w:rPr>
      </w:pPr>
      <w:r w:rsidRPr="2570C60D">
        <w:rPr>
          <w:rFonts w:ascii="Consolas" w:eastAsia="Consolas" w:hAnsi="Consolas" w:cs="Consolas"/>
          <w:sz w:val="18"/>
          <w:szCs w:val="18"/>
        </w:rPr>
        <w:t xml:space="preserve">    </w:t>
      </w:r>
      <w:proofErr w:type="spellStart"/>
      <w:r w:rsidRPr="2570C60D">
        <w:rPr>
          <w:rFonts w:ascii="Consolas" w:eastAsia="Consolas" w:hAnsi="Consolas" w:cs="Consolas"/>
          <w:sz w:val="18"/>
          <w:szCs w:val="18"/>
        </w:rPr>
        <w:t>yyOL</w:t>
      </w:r>
      <w:proofErr w:type="spellEnd"/>
      <w:r w:rsidRPr="2570C60D">
        <w:rPr>
          <w:rFonts w:ascii="Consolas" w:eastAsia="Consolas" w:hAnsi="Consolas" w:cs="Consolas"/>
          <w:sz w:val="18"/>
          <w:szCs w:val="18"/>
        </w:rPr>
        <w:t xml:space="preserve"> = 2*y0.*(1-r.^2./(R^2)).*(-2*r/(R^2)); </w:t>
      </w:r>
      <w:r w:rsidRPr="2570C60D">
        <w:rPr>
          <w:rFonts w:ascii="Consolas" w:eastAsia="Consolas" w:hAnsi="Consolas" w:cs="Consolas"/>
          <w:color w:val="028009"/>
          <w:sz w:val="18"/>
          <w:szCs w:val="18"/>
        </w:rPr>
        <w:t>%</w:t>
      </w:r>
      <w:proofErr w:type="spellStart"/>
      <w:r w:rsidRPr="2570C60D">
        <w:rPr>
          <w:rFonts w:ascii="Consolas" w:eastAsia="Consolas" w:hAnsi="Consolas" w:cs="Consolas"/>
          <w:color w:val="028009"/>
          <w:sz w:val="18"/>
          <w:szCs w:val="18"/>
        </w:rPr>
        <w:t>dy</w:t>
      </w:r>
      <w:proofErr w:type="spellEnd"/>
      <w:r w:rsidRPr="2570C60D">
        <w:rPr>
          <w:rFonts w:ascii="Consolas" w:eastAsia="Consolas" w:hAnsi="Consolas" w:cs="Consolas"/>
          <w:color w:val="028009"/>
          <w:sz w:val="18"/>
          <w:szCs w:val="18"/>
        </w:rPr>
        <w:t>/</w:t>
      </w:r>
      <w:proofErr w:type="spellStart"/>
      <w:r w:rsidRPr="2570C60D">
        <w:rPr>
          <w:rFonts w:ascii="Consolas" w:eastAsia="Consolas" w:hAnsi="Consolas" w:cs="Consolas"/>
          <w:color w:val="028009"/>
          <w:sz w:val="18"/>
          <w:szCs w:val="18"/>
        </w:rPr>
        <w:t>dr</w:t>
      </w:r>
      <w:proofErr w:type="spellEnd"/>
    </w:p>
    <w:p w14:paraId="436A54FA" w14:textId="6A25158D" w:rsidR="009070FA" w:rsidRPr="008470A8" w:rsidRDefault="2570C60D" w:rsidP="00AD4647">
      <w:pPr>
        <w:spacing w:after="0" w:line="240" w:lineRule="auto"/>
        <w:jc w:val="both"/>
        <w:rPr>
          <w:rFonts w:ascii="Consolas" w:eastAsia="Consolas" w:hAnsi="Consolas" w:cs="Consolas"/>
          <w:color w:val="028009"/>
          <w:sz w:val="16"/>
          <w:szCs w:val="16"/>
        </w:rPr>
      </w:pPr>
      <w:r w:rsidRPr="2570C60D">
        <w:rPr>
          <w:rFonts w:ascii="Consolas" w:eastAsia="Consolas" w:hAnsi="Consolas" w:cs="Consolas"/>
          <w:sz w:val="18"/>
          <w:szCs w:val="18"/>
        </w:rPr>
        <w:t xml:space="preserve">    </w:t>
      </w:r>
      <w:proofErr w:type="spellStart"/>
      <w:r w:rsidRPr="2570C60D">
        <w:rPr>
          <w:rFonts w:ascii="Consolas" w:eastAsia="Consolas" w:hAnsi="Consolas" w:cs="Consolas"/>
          <w:sz w:val="18"/>
          <w:szCs w:val="18"/>
        </w:rPr>
        <w:t>ssOL</w:t>
      </w:r>
      <w:proofErr w:type="spellEnd"/>
      <w:r w:rsidRPr="2570C60D">
        <w:rPr>
          <w:rFonts w:ascii="Consolas" w:eastAsia="Consolas" w:hAnsi="Consolas" w:cs="Consolas"/>
          <w:sz w:val="18"/>
          <w:szCs w:val="18"/>
        </w:rPr>
        <w:t xml:space="preserve"> = 2*pi*r.*(1+yyOL.^2).^0.5; </w:t>
      </w:r>
      <w:r w:rsidRPr="2570C60D">
        <w:rPr>
          <w:rFonts w:ascii="Consolas" w:eastAsia="Consolas" w:hAnsi="Consolas" w:cs="Consolas"/>
          <w:color w:val="028009"/>
          <w:sz w:val="18"/>
          <w:szCs w:val="18"/>
        </w:rPr>
        <w:t>%term to be used to calculate integral for surface area of rotation</w:t>
      </w:r>
    </w:p>
    <w:p w14:paraId="02EDAA92" w14:textId="36577672" w:rsidR="009070FA" w:rsidRPr="008470A8" w:rsidRDefault="2570C60D" w:rsidP="00AD4647">
      <w:pPr>
        <w:spacing w:after="0" w:line="240" w:lineRule="auto"/>
        <w:jc w:val="both"/>
        <w:rPr>
          <w:rFonts w:ascii="Consolas" w:eastAsia="Consolas" w:hAnsi="Consolas" w:cs="Consolas"/>
          <w:sz w:val="16"/>
          <w:szCs w:val="16"/>
        </w:rPr>
      </w:pPr>
      <w:r w:rsidRPr="2570C60D">
        <w:rPr>
          <w:rFonts w:ascii="Consolas" w:eastAsia="Consolas" w:hAnsi="Consolas" w:cs="Consolas"/>
          <w:sz w:val="18"/>
          <w:szCs w:val="18"/>
        </w:rPr>
        <w:t xml:space="preserve">    A_OL(</w:t>
      </w:r>
      <w:proofErr w:type="spellStart"/>
      <w:r w:rsidRPr="2570C60D">
        <w:rPr>
          <w:rFonts w:ascii="Consolas" w:eastAsia="Consolas" w:hAnsi="Consolas" w:cs="Consolas"/>
          <w:sz w:val="18"/>
          <w:szCs w:val="18"/>
        </w:rPr>
        <w:t>i</w:t>
      </w:r>
      <w:proofErr w:type="spellEnd"/>
      <w:r w:rsidRPr="2570C60D">
        <w:rPr>
          <w:rFonts w:ascii="Consolas" w:eastAsia="Consolas" w:hAnsi="Consolas" w:cs="Consolas"/>
          <w:sz w:val="18"/>
          <w:szCs w:val="18"/>
        </w:rPr>
        <w:t xml:space="preserve">) = </w:t>
      </w:r>
      <w:proofErr w:type="spellStart"/>
      <w:r w:rsidRPr="2570C60D">
        <w:rPr>
          <w:rFonts w:ascii="Consolas" w:eastAsia="Consolas" w:hAnsi="Consolas" w:cs="Consolas"/>
          <w:sz w:val="18"/>
          <w:szCs w:val="18"/>
        </w:rPr>
        <w:t>trapz</w:t>
      </w:r>
      <w:proofErr w:type="spellEnd"/>
      <w:r w:rsidRPr="2570C60D">
        <w:rPr>
          <w:rFonts w:ascii="Consolas" w:eastAsia="Consolas" w:hAnsi="Consolas" w:cs="Consolas"/>
          <w:sz w:val="18"/>
          <w:szCs w:val="18"/>
        </w:rPr>
        <w:t>(</w:t>
      </w:r>
      <w:proofErr w:type="spellStart"/>
      <w:r w:rsidRPr="2570C60D">
        <w:rPr>
          <w:rFonts w:ascii="Consolas" w:eastAsia="Consolas" w:hAnsi="Consolas" w:cs="Consolas"/>
          <w:sz w:val="18"/>
          <w:szCs w:val="18"/>
        </w:rPr>
        <w:t>r,ssOL</w:t>
      </w:r>
      <w:proofErr w:type="spellEnd"/>
      <w:proofErr w:type="gramStart"/>
      <w:r w:rsidRPr="2570C60D">
        <w:rPr>
          <w:rFonts w:ascii="Consolas" w:eastAsia="Consolas" w:hAnsi="Consolas" w:cs="Consolas"/>
          <w:sz w:val="18"/>
          <w:szCs w:val="18"/>
        </w:rPr>
        <w:t>);</w:t>
      </w:r>
      <w:proofErr w:type="gramEnd"/>
    </w:p>
    <w:p w14:paraId="4001DCAA" w14:textId="209F5B4A" w:rsidR="009070FA" w:rsidRPr="008470A8" w:rsidRDefault="2570C60D" w:rsidP="00AD4647">
      <w:pPr>
        <w:spacing w:after="0" w:line="240" w:lineRule="auto"/>
        <w:jc w:val="both"/>
        <w:rPr>
          <w:rFonts w:ascii="Consolas" w:eastAsia="Consolas" w:hAnsi="Consolas" w:cs="Consolas"/>
          <w:color w:val="0E00FF"/>
          <w:sz w:val="16"/>
          <w:szCs w:val="16"/>
        </w:rPr>
      </w:pPr>
      <w:r w:rsidRPr="2570C60D">
        <w:rPr>
          <w:rFonts w:ascii="Consolas" w:eastAsia="Consolas" w:hAnsi="Consolas" w:cs="Consolas"/>
          <w:color w:val="0E00FF"/>
          <w:sz w:val="18"/>
          <w:szCs w:val="18"/>
        </w:rPr>
        <w:t>end</w:t>
      </w:r>
    </w:p>
    <w:p w14:paraId="5368CB03" w14:textId="2ED8EC4E" w:rsidR="009070FA" w:rsidRPr="008470A8" w:rsidRDefault="2570C60D" w:rsidP="00AD4647">
      <w:pPr>
        <w:spacing w:after="0" w:line="240" w:lineRule="auto"/>
        <w:jc w:val="both"/>
        <w:rPr>
          <w:rFonts w:ascii="Consolas" w:eastAsia="Consolas" w:hAnsi="Consolas" w:cs="Consolas"/>
          <w:sz w:val="16"/>
          <w:szCs w:val="16"/>
        </w:rPr>
      </w:pPr>
      <w:r w:rsidRPr="2570C60D">
        <w:rPr>
          <w:rFonts w:ascii="Consolas" w:eastAsia="Consolas" w:hAnsi="Consolas" w:cs="Consolas"/>
          <w:sz w:val="18"/>
          <w:szCs w:val="18"/>
        </w:rPr>
        <w:t xml:space="preserve"> </w:t>
      </w:r>
    </w:p>
    <w:p w14:paraId="44B253C8" w14:textId="73B52E91" w:rsidR="009070FA" w:rsidRPr="008470A8" w:rsidRDefault="2570C60D" w:rsidP="00AD4647">
      <w:pPr>
        <w:spacing w:after="0" w:line="240" w:lineRule="auto"/>
        <w:jc w:val="both"/>
        <w:rPr>
          <w:rFonts w:ascii="Consolas" w:eastAsia="Consolas" w:hAnsi="Consolas" w:cs="Consolas"/>
          <w:color w:val="028009"/>
          <w:sz w:val="16"/>
          <w:szCs w:val="16"/>
        </w:rPr>
      </w:pPr>
      <w:r w:rsidRPr="2570C60D">
        <w:rPr>
          <w:rFonts w:ascii="Consolas" w:eastAsia="Consolas" w:hAnsi="Consolas" w:cs="Consolas"/>
          <w:color w:val="028009"/>
          <w:sz w:val="18"/>
          <w:szCs w:val="18"/>
        </w:rPr>
        <w:t>%</w:t>
      </w:r>
      <w:proofErr w:type="gramStart"/>
      <w:r w:rsidRPr="2570C60D">
        <w:rPr>
          <w:rFonts w:ascii="Consolas" w:eastAsia="Consolas" w:hAnsi="Consolas" w:cs="Consolas"/>
          <w:color w:val="028009"/>
          <w:sz w:val="18"/>
          <w:szCs w:val="18"/>
        </w:rPr>
        <w:t>stretch</w:t>
      </w:r>
      <w:proofErr w:type="gramEnd"/>
      <w:r w:rsidRPr="2570C60D">
        <w:rPr>
          <w:rFonts w:ascii="Consolas" w:eastAsia="Consolas" w:hAnsi="Consolas" w:cs="Consolas"/>
          <w:color w:val="028009"/>
          <w:sz w:val="18"/>
          <w:szCs w:val="18"/>
        </w:rPr>
        <w:t xml:space="preserve"> calculation</w:t>
      </w:r>
    </w:p>
    <w:p w14:paraId="17ACD3B7" w14:textId="5E500BFA" w:rsidR="009070FA" w:rsidRPr="008470A8" w:rsidRDefault="2570C60D" w:rsidP="00AD4647">
      <w:pPr>
        <w:spacing w:after="0" w:line="240" w:lineRule="auto"/>
        <w:jc w:val="both"/>
        <w:rPr>
          <w:rFonts w:ascii="Consolas" w:eastAsia="Consolas" w:hAnsi="Consolas" w:cs="Consolas"/>
          <w:color w:val="028009"/>
          <w:sz w:val="16"/>
          <w:szCs w:val="16"/>
        </w:rPr>
      </w:pPr>
      <w:r w:rsidRPr="2570C60D">
        <w:rPr>
          <w:rFonts w:ascii="Consolas" w:eastAsia="Consolas" w:hAnsi="Consolas" w:cs="Consolas"/>
          <w:sz w:val="18"/>
          <w:szCs w:val="18"/>
        </w:rPr>
        <w:t xml:space="preserve">A0 = pi*R^2; </w:t>
      </w:r>
      <w:r w:rsidRPr="2570C60D">
        <w:rPr>
          <w:rFonts w:ascii="Consolas" w:eastAsia="Consolas" w:hAnsi="Consolas" w:cs="Consolas"/>
          <w:color w:val="028009"/>
          <w:sz w:val="18"/>
          <w:szCs w:val="18"/>
        </w:rPr>
        <w:t>%unstretched area</w:t>
      </w:r>
    </w:p>
    <w:p w14:paraId="6BB5F608" w14:textId="3B83C9CC" w:rsidR="009070FA" w:rsidRPr="008470A8" w:rsidRDefault="2570C60D" w:rsidP="00AD4647">
      <w:pPr>
        <w:spacing w:after="0" w:line="240" w:lineRule="auto"/>
        <w:jc w:val="both"/>
        <w:rPr>
          <w:rFonts w:ascii="Consolas" w:eastAsia="Consolas" w:hAnsi="Consolas" w:cs="Consolas"/>
          <w:color w:val="028009"/>
          <w:sz w:val="16"/>
          <w:szCs w:val="16"/>
        </w:rPr>
      </w:pPr>
      <w:proofErr w:type="spellStart"/>
      <w:r w:rsidRPr="2570C60D">
        <w:rPr>
          <w:rFonts w:ascii="Consolas" w:eastAsia="Consolas" w:hAnsi="Consolas" w:cs="Consolas"/>
          <w:sz w:val="18"/>
          <w:szCs w:val="18"/>
        </w:rPr>
        <w:t>stretch_norm</w:t>
      </w:r>
      <w:proofErr w:type="spellEnd"/>
      <w:r w:rsidRPr="2570C60D">
        <w:rPr>
          <w:rFonts w:ascii="Consolas" w:eastAsia="Consolas" w:hAnsi="Consolas" w:cs="Consolas"/>
          <w:sz w:val="18"/>
          <w:szCs w:val="18"/>
        </w:rPr>
        <w:t xml:space="preserve"> = 100 * (A_norm-A0)./A0; </w:t>
      </w:r>
      <w:r w:rsidRPr="2570C60D">
        <w:rPr>
          <w:rFonts w:ascii="Consolas" w:eastAsia="Consolas" w:hAnsi="Consolas" w:cs="Consolas"/>
          <w:color w:val="028009"/>
          <w:sz w:val="18"/>
          <w:szCs w:val="18"/>
        </w:rPr>
        <w:t>%for normal condition</w:t>
      </w:r>
    </w:p>
    <w:p w14:paraId="1C463007" w14:textId="095E66E7" w:rsidR="009070FA" w:rsidRPr="008470A8" w:rsidRDefault="2570C60D" w:rsidP="00AD4647">
      <w:pPr>
        <w:spacing w:after="0" w:line="240" w:lineRule="auto"/>
        <w:jc w:val="both"/>
        <w:rPr>
          <w:rFonts w:ascii="Consolas" w:eastAsia="Consolas" w:hAnsi="Consolas" w:cs="Consolas"/>
          <w:color w:val="028009"/>
          <w:sz w:val="16"/>
          <w:szCs w:val="16"/>
        </w:rPr>
      </w:pPr>
      <w:proofErr w:type="spellStart"/>
      <w:r w:rsidRPr="2570C60D">
        <w:rPr>
          <w:rFonts w:ascii="Consolas" w:eastAsia="Consolas" w:hAnsi="Consolas" w:cs="Consolas"/>
          <w:sz w:val="18"/>
          <w:szCs w:val="18"/>
        </w:rPr>
        <w:t>stretch_OL</w:t>
      </w:r>
      <w:proofErr w:type="spellEnd"/>
      <w:r w:rsidRPr="2570C60D">
        <w:rPr>
          <w:rFonts w:ascii="Consolas" w:eastAsia="Consolas" w:hAnsi="Consolas" w:cs="Consolas"/>
          <w:sz w:val="18"/>
          <w:szCs w:val="18"/>
        </w:rPr>
        <w:t xml:space="preserve">   = 100 * (A_OL-A0)./A0;   </w:t>
      </w:r>
      <w:r w:rsidRPr="2570C60D">
        <w:rPr>
          <w:rFonts w:ascii="Consolas" w:eastAsia="Consolas" w:hAnsi="Consolas" w:cs="Consolas"/>
          <w:color w:val="028009"/>
          <w:sz w:val="18"/>
          <w:szCs w:val="18"/>
        </w:rPr>
        <w:t>%for overload condition</w:t>
      </w:r>
    </w:p>
    <w:p w14:paraId="2A2C925A" w14:textId="51EB3B06" w:rsidR="009070FA" w:rsidRPr="008470A8" w:rsidRDefault="2570C60D" w:rsidP="00AD4647">
      <w:pPr>
        <w:spacing w:after="0" w:line="240" w:lineRule="auto"/>
        <w:jc w:val="both"/>
        <w:rPr>
          <w:rFonts w:ascii="Consolas" w:eastAsia="Consolas" w:hAnsi="Consolas" w:cs="Consolas"/>
          <w:color w:val="028009"/>
          <w:sz w:val="16"/>
          <w:szCs w:val="16"/>
        </w:rPr>
      </w:pPr>
      <w:r w:rsidRPr="2570C60D">
        <w:rPr>
          <w:rFonts w:ascii="Consolas" w:eastAsia="Consolas" w:hAnsi="Consolas" w:cs="Consolas"/>
          <w:sz w:val="18"/>
          <w:szCs w:val="18"/>
        </w:rPr>
        <w:t xml:space="preserve">t = 0:0.04:length(y0norm)/25-0.04;    </w:t>
      </w:r>
      <w:r w:rsidRPr="2570C60D">
        <w:rPr>
          <w:rFonts w:ascii="Consolas" w:eastAsia="Consolas" w:hAnsi="Consolas" w:cs="Consolas"/>
          <w:color w:val="028009"/>
          <w:sz w:val="18"/>
          <w:szCs w:val="18"/>
        </w:rPr>
        <w:t>%time base for plotting</w:t>
      </w:r>
    </w:p>
    <w:p w14:paraId="19394017" w14:textId="30D2FCB4" w:rsidR="009070FA" w:rsidRPr="008470A8" w:rsidRDefault="2570C60D" w:rsidP="00AD4647">
      <w:pPr>
        <w:spacing w:after="0" w:line="240" w:lineRule="auto"/>
        <w:jc w:val="both"/>
        <w:rPr>
          <w:rFonts w:ascii="Consolas" w:eastAsia="Consolas" w:hAnsi="Consolas" w:cs="Consolas"/>
          <w:color w:val="028009"/>
          <w:sz w:val="16"/>
          <w:szCs w:val="16"/>
        </w:rPr>
      </w:pPr>
      <w:r w:rsidRPr="2570C60D">
        <w:rPr>
          <w:rFonts w:ascii="Consolas" w:eastAsia="Consolas" w:hAnsi="Consolas" w:cs="Consolas"/>
          <w:sz w:val="18"/>
          <w:szCs w:val="18"/>
        </w:rPr>
        <w:t>plot(</w:t>
      </w:r>
      <w:proofErr w:type="spellStart"/>
      <w:r w:rsidRPr="2570C60D">
        <w:rPr>
          <w:rFonts w:ascii="Consolas" w:eastAsia="Consolas" w:hAnsi="Consolas" w:cs="Consolas"/>
          <w:sz w:val="18"/>
          <w:szCs w:val="18"/>
        </w:rPr>
        <w:t>t,stretch_norm,t,stretch_OL</w:t>
      </w:r>
      <w:proofErr w:type="spellEnd"/>
      <w:r w:rsidRPr="2570C60D">
        <w:rPr>
          <w:rFonts w:ascii="Consolas" w:eastAsia="Consolas" w:hAnsi="Consolas" w:cs="Consolas"/>
          <w:sz w:val="18"/>
          <w:szCs w:val="18"/>
        </w:rPr>
        <w:t xml:space="preserve">)     </w:t>
      </w:r>
      <w:r w:rsidRPr="2570C60D">
        <w:rPr>
          <w:rFonts w:ascii="Consolas" w:eastAsia="Consolas" w:hAnsi="Consolas" w:cs="Consolas"/>
          <w:color w:val="028009"/>
          <w:sz w:val="18"/>
          <w:szCs w:val="18"/>
        </w:rPr>
        <w:t>%plotting stretch</w:t>
      </w:r>
    </w:p>
    <w:p w14:paraId="6BF29591" w14:textId="63FC9472" w:rsidR="009070FA" w:rsidRPr="008470A8" w:rsidRDefault="2570C60D" w:rsidP="00AD4647">
      <w:pPr>
        <w:spacing w:after="0" w:line="240" w:lineRule="auto"/>
        <w:jc w:val="both"/>
        <w:rPr>
          <w:rFonts w:ascii="Consolas" w:eastAsia="Consolas" w:hAnsi="Consolas" w:cs="Consolas"/>
          <w:sz w:val="16"/>
          <w:szCs w:val="16"/>
        </w:rPr>
      </w:pPr>
      <w:r w:rsidRPr="2570C60D">
        <w:rPr>
          <w:rFonts w:ascii="Consolas" w:eastAsia="Consolas" w:hAnsi="Consolas" w:cs="Consolas"/>
          <w:sz w:val="18"/>
          <w:szCs w:val="18"/>
        </w:rPr>
        <w:t>legend(</w:t>
      </w:r>
      <w:r w:rsidRPr="2570C60D">
        <w:rPr>
          <w:rFonts w:ascii="Consolas" w:eastAsia="Consolas" w:hAnsi="Consolas" w:cs="Consolas"/>
          <w:color w:val="AA04F9"/>
          <w:sz w:val="18"/>
          <w:szCs w:val="18"/>
        </w:rPr>
        <w:t>'</w:t>
      </w:r>
      <w:proofErr w:type="spellStart"/>
      <w:r w:rsidRPr="2570C60D">
        <w:rPr>
          <w:rFonts w:ascii="Consolas" w:eastAsia="Consolas" w:hAnsi="Consolas" w:cs="Consolas"/>
          <w:color w:val="AA04F9"/>
          <w:sz w:val="18"/>
          <w:szCs w:val="18"/>
        </w:rPr>
        <w:t>Normal'</w:t>
      </w:r>
      <w:r w:rsidRPr="2570C60D">
        <w:rPr>
          <w:rFonts w:ascii="Consolas" w:eastAsia="Consolas" w:hAnsi="Consolas" w:cs="Consolas"/>
          <w:sz w:val="18"/>
          <w:szCs w:val="18"/>
        </w:rPr>
        <w:t>,</w:t>
      </w:r>
      <w:r w:rsidRPr="2570C60D">
        <w:rPr>
          <w:rFonts w:ascii="Consolas" w:eastAsia="Consolas" w:hAnsi="Consolas" w:cs="Consolas"/>
          <w:color w:val="AA04F9"/>
          <w:sz w:val="18"/>
          <w:szCs w:val="18"/>
        </w:rPr>
        <w:t>'Overload</w:t>
      </w:r>
      <w:proofErr w:type="spellEnd"/>
      <w:r w:rsidRPr="2570C60D">
        <w:rPr>
          <w:rFonts w:ascii="Consolas" w:eastAsia="Consolas" w:hAnsi="Consolas" w:cs="Consolas"/>
          <w:color w:val="AA04F9"/>
          <w:sz w:val="18"/>
          <w:szCs w:val="18"/>
        </w:rPr>
        <w:t>'</w:t>
      </w:r>
      <w:r w:rsidRPr="2570C60D">
        <w:rPr>
          <w:rFonts w:ascii="Consolas" w:eastAsia="Consolas" w:hAnsi="Consolas" w:cs="Consolas"/>
          <w:sz w:val="18"/>
          <w:szCs w:val="18"/>
        </w:rPr>
        <w:t>)</w:t>
      </w:r>
    </w:p>
    <w:p w14:paraId="0C22EF8E" w14:textId="3264734E" w:rsidR="009070FA" w:rsidRPr="008470A8" w:rsidRDefault="2570C60D" w:rsidP="00AD4647">
      <w:pPr>
        <w:spacing w:after="0" w:line="240" w:lineRule="auto"/>
        <w:jc w:val="both"/>
        <w:rPr>
          <w:rFonts w:ascii="Consolas" w:eastAsia="Consolas" w:hAnsi="Consolas" w:cs="Consolas"/>
          <w:sz w:val="16"/>
          <w:szCs w:val="16"/>
        </w:rPr>
      </w:pPr>
      <w:proofErr w:type="spellStart"/>
      <w:r w:rsidRPr="2570C60D">
        <w:rPr>
          <w:rFonts w:ascii="Consolas" w:eastAsia="Consolas" w:hAnsi="Consolas" w:cs="Consolas"/>
          <w:sz w:val="18"/>
          <w:szCs w:val="18"/>
        </w:rPr>
        <w:t>xlabel</w:t>
      </w:r>
      <w:proofErr w:type="spellEnd"/>
      <w:r w:rsidRPr="2570C60D">
        <w:rPr>
          <w:rFonts w:ascii="Consolas" w:eastAsia="Consolas" w:hAnsi="Consolas" w:cs="Consolas"/>
          <w:sz w:val="18"/>
          <w:szCs w:val="18"/>
        </w:rPr>
        <w:t>(</w:t>
      </w:r>
      <w:r w:rsidRPr="2570C60D">
        <w:rPr>
          <w:rFonts w:ascii="Consolas" w:eastAsia="Consolas" w:hAnsi="Consolas" w:cs="Consolas"/>
          <w:color w:val="AA04F9"/>
          <w:sz w:val="18"/>
          <w:szCs w:val="18"/>
        </w:rPr>
        <w:t>'Time (s)'</w:t>
      </w:r>
      <w:r w:rsidRPr="2570C60D">
        <w:rPr>
          <w:rFonts w:ascii="Consolas" w:eastAsia="Consolas" w:hAnsi="Consolas" w:cs="Consolas"/>
          <w:sz w:val="18"/>
          <w:szCs w:val="18"/>
        </w:rPr>
        <w:t>)</w:t>
      </w:r>
    </w:p>
    <w:p w14:paraId="7659B813" w14:textId="4033969A" w:rsidR="009070FA" w:rsidRPr="008470A8" w:rsidRDefault="2570C60D" w:rsidP="00AD4647">
      <w:pPr>
        <w:spacing w:after="0" w:line="240" w:lineRule="auto"/>
        <w:jc w:val="both"/>
        <w:rPr>
          <w:rFonts w:ascii="Consolas" w:eastAsia="Consolas" w:hAnsi="Consolas" w:cs="Consolas"/>
          <w:sz w:val="16"/>
          <w:szCs w:val="16"/>
        </w:rPr>
      </w:pPr>
      <w:proofErr w:type="spellStart"/>
      <w:r w:rsidRPr="2570C60D">
        <w:rPr>
          <w:rFonts w:ascii="Consolas" w:eastAsia="Consolas" w:hAnsi="Consolas" w:cs="Consolas"/>
          <w:sz w:val="18"/>
          <w:szCs w:val="18"/>
        </w:rPr>
        <w:t>ylabel</w:t>
      </w:r>
      <w:proofErr w:type="spellEnd"/>
      <w:r w:rsidRPr="2570C60D">
        <w:rPr>
          <w:rFonts w:ascii="Consolas" w:eastAsia="Consolas" w:hAnsi="Consolas" w:cs="Consolas"/>
          <w:sz w:val="18"/>
          <w:szCs w:val="18"/>
        </w:rPr>
        <w:t>(</w:t>
      </w:r>
      <w:r w:rsidRPr="2570C60D">
        <w:rPr>
          <w:rFonts w:ascii="Consolas" w:eastAsia="Consolas" w:hAnsi="Consolas" w:cs="Consolas"/>
          <w:color w:val="AA04F9"/>
          <w:sz w:val="18"/>
          <w:szCs w:val="18"/>
        </w:rPr>
        <w:t>'%stretch'</w:t>
      </w:r>
      <w:r w:rsidRPr="2570C60D">
        <w:rPr>
          <w:rFonts w:ascii="Consolas" w:eastAsia="Consolas" w:hAnsi="Consolas" w:cs="Consolas"/>
          <w:sz w:val="18"/>
          <w:szCs w:val="18"/>
        </w:rPr>
        <w:t>)</w:t>
      </w:r>
    </w:p>
    <w:p w14:paraId="28F101A8" w14:textId="0425ACA7" w:rsidR="009070FA" w:rsidRDefault="009070FA" w:rsidP="2570C60D">
      <w:pPr>
        <w:spacing w:after="20"/>
        <w:jc w:val="both"/>
        <w:rPr>
          <w:rFonts w:ascii="Consolas" w:eastAsia="Consolas" w:hAnsi="Consolas" w:cs="Consolas"/>
          <w:sz w:val="18"/>
          <w:szCs w:val="18"/>
        </w:rPr>
      </w:pPr>
    </w:p>
    <w:p w14:paraId="345D47C1" w14:textId="79967CB8" w:rsidR="00AD4647" w:rsidRDefault="00AD4647" w:rsidP="2570C60D">
      <w:pPr>
        <w:spacing w:after="20"/>
        <w:jc w:val="both"/>
        <w:rPr>
          <w:rFonts w:ascii="Consolas" w:eastAsia="Consolas" w:hAnsi="Consolas" w:cs="Consolas"/>
          <w:sz w:val="18"/>
          <w:szCs w:val="18"/>
        </w:rPr>
      </w:pPr>
    </w:p>
    <w:p w14:paraId="1D3B953C" w14:textId="77777777" w:rsidR="00AD4647" w:rsidRPr="008470A8" w:rsidRDefault="00AD4647" w:rsidP="2570C60D">
      <w:pPr>
        <w:spacing w:after="20"/>
        <w:jc w:val="both"/>
        <w:rPr>
          <w:rFonts w:ascii="Consolas" w:eastAsia="Consolas" w:hAnsi="Consolas" w:cs="Consolas"/>
          <w:sz w:val="18"/>
          <w:szCs w:val="18"/>
        </w:rPr>
      </w:pPr>
    </w:p>
    <w:p w14:paraId="78E3FD7B" w14:textId="39E7A4CA" w:rsidR="009070FA" w:rsidRPr="008470A8" w:rsidRDefault="009070FA" w:rsidP="2570C60D">
      <w:pPr>
        <w:spacing w:after="20"/>
        <w:jc w:val="both"/>
        <w:rPr>
          <w:rFonts w:ascii="Consolas" w:eastAsia="Consolas" w:hAnsi="Consolas" w:cs="Consolas"/>
          <w:sz w:val="18"/>
          <w:szCs w:val="18"/>
        </w:rPr>
      </w:pPr>
    </w:p>
    <w:p w14:paraId="3D6BCC48" w14:textId="306BD3E9" w:rsidR="009070FA" w:rsidRPr="008470A8" w:rsidRDefault="009070FA" w:rsidP="2570C60D">
      <w:pPr>
        <w:spacing w:after="20"/>
        <w:jc w:val="both"/>
        <w:rPr>
          <w:rFonts w:ascii="Consolas" w:eastAsia="Consolas" w:hAnsi="Consolas" w:cs="Consolas"/>
          <w:sz w:val="18"/>
          <w:szCs w:val="18"/>
        </w:rPr>
      </w:pPr>
    </w:p>
    <w:p w14:paraId="0A5BAE63" w14:textId="0A156006" w:rsidR="009070FA" w:rsidRPr="008470A8" w:rsidRDefault="009070FA" w:rsidP="2570C60D">
      <w:pPr>
        <w:spacing w:after="20"/>
        <w:jc w:val="both"/>
        <w:rPr>
          <w:rFonts w:ascii="Consolas" w:eastAsia="Consolas" w:hAnsi="Consolas" w:cs="Consolas"/>
          <w:sz w:val="18"/>
          <w:szCs w:val="18"/>
        </w:rPr>
      </w:pPr>
    </w:p>
    <w:p w14:paraId="08D630D9" w14:textId="76D6BF2C" w:rsidR="009070FA" w:rsidRPr="008470A8" w:rsidRDefault="009070FA" w:rsidP="2570C60D">
      <w:pPr>
        <w:spacing w:after="20"/>
        <w:jc w:val="both"/>
        <w:rPr>
          <w:rFonts w:ascii="Consolas" w:eastAsia="Consolas" w:hAnsi="Consolas" w:cs="Consolas"/>
          <w:sz w:val="18"/>
          <w:szCs w:val="18"/>
        </w:rPr>
      </w:pPr>
    </w:p>
    <w:p w14:paraId="2F0BC2A8" w14:textId="59AB051B" w:rsidR="00AD4647" w:rsidRDefault="00752400" w:rsidP="00AD4647">
      <w:pPr>
        <w:spacing w:line="240" w:lineRule="auto"/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b/>
          <w:bCs/>
          <w:sz w:val="24"/>
          <w:szCs w:val="24"/>
        </w:rPr>
        <w:lastRenderedPageBreak/>
        <w:t>MATLAB Code</w:t>
      </w:r>
      <w:r>
        <w:rPr>
          <w:rFonts w:ascii="Arial" w:eastAsiaTheme="minorEastAsia" w:hAnsi="Arial" w:cs="Arial"/>
          <w:b/>
          <w:bCs/>
          <w:sz w:val="24"/>
          <w:szCs w:val="24"/>
        </w:rPr>
        <w:t xml:space="preserve"> for h</w:t>
      </w:r>
      <w:r w:rsidR="00AD4647">
        <w:rPr>
          <w:rFonts w:ascii="Arial" w:eastAsiaTheme="minorEastAsia" w:hAnsi="Arial" w:cs="Arial"/>
          <w:b/>
          <w:bCs/>
          <w:sz w:val="24"/>
          <w:szCs w:val="24"/>
        </w:rPr>
        <w:t xml:space="preserve">eart </w:t>
      </w:r>
      <w:r>
        <w:rPr>
          <w:rFonts w:ascii="Arial" w:eastAsiaTheme="minorEastAsia" w:hAnsi="Arial" w:cs="Arial"/>
          <w:b/>
          <w:bCs/>
          <w:sz w:val="24"/>
          <w:szCs w:val="24"/>
        </w:rPr>
        <w:t>s</w:t>
      </w:r>
      <w:r w:rsidR="00AD4647">
        <w:rPr>
          <w:rFonts w:ascii="Arial" w:eastAsiaTheme="minorEastAsia" w:hAnsi="Arial" w:cs="Arial"/>
          <w:b/>
          <w:bCs/>
          <w:sz w:val="24"/>
          <w:szCs w:val="24"/>
        </w:rPr>
        <w:t xml:space="preserve">lice </w:t>
      </w:r>
      <w:r>
        <w:rPr>
          <w:rFonts w:ascii="Arial" w:eastAsiaTheme="minorEastAsia" w:hAnsi="Arial" w:cs="Arial"/>
          <w:b/>
          <w:bCs/>
          <w:sz w:val="24"/>
          <w:szCs w:val="24"/>
        </w:rPr>
        <w:t>m</w:t>
      </w:r>
      <w:r w:rsidR="00AD4647">
        <w:rPr>
          <w:rFonts w:ascii="Arial" w:eastAsiaTheme="minorEastAsia" w:hAnsi="Arial" w:cs="Arial"/>
          <w:b/>
          <w:bCs/>
          <w:sz w:val="24"/>
          <w:szCs w:val="24"/>
        </w:rPr>
        <w:t xml:space="preserve">ovement assessment </w:t>
      </w:r>
    </w:p>
    <w:p w14:paraId="71377F4B" w14:textId="77777777" w:rsidR="00AD4647" w:rsidRDefault="00AD4647" w:rsidP="00AD4647">
      <w:pPr>
        <w:spacing w:line="240" w:lineRule="auto"/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Theme="minorEastAsia" w:hAnsi="Arial" w:cs="Arial"/>
          <w:b/>
          <w:bCs/>
          <w:sz w:val="24"/>
          <w:szCs w:val="24"/>
        </w:rPr>
        <w:t>1 – Masking code</w:t>
      </w:r>
    </w:p>
    <w:p w14:paraId="791B5F65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masking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the stack of images 1 by 1</w:t>
      </w:r>
    </w:p>
    <w:p w14:paraId="2A27AF56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4F7E43A4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choosing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directory</w:t>
      </w:r>
    </w:p>
    <w:p w14:paraId="39F5DCC5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   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for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j=0:12 % loop through days</w:t>
      </w:r>
    </w:p>
    <w:p w14:paraId="28234484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close 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all</w:t>
      </w:r>
      <w:r>
        <w:rPr>
          <w:rFonts w:ascii="Consolas" w:eastAsia="Times New Roman" w:hAnsi="Consolas" w:cs="Times New Roman"/>
          <w:sz w:val="20"/>
          <w:szCs w:val="20"/>
        </w:rPr>
        <w:t xml:space="preserve">  </w:t>
      </w:r>
    </w:p>
    <w:p w14:paraId="6C083259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  j=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12;</w:t>
      </w:r>
      <w:proofErr w:type="gramEnd"/>
    </w:p>
    <w:p w14:paraId="11807B98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n = int2str(j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0912220E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Day= [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 xml:space="preserve">'D' </w:t>
      </w:r>
      <w:r>
        <w:rPr>
          <w:rFonts w:ascii="Consolas" w:eastAsia="Times New Roman" w:hAnsi="Consolas" w:cs="Times New Roman"/>
          <w:sz w:val="20"/>
          <w:szCs w:val="20"/>
        </w:rPr>
        <w:t>n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];</w:t>
      </w:r>
      <w:proofErr w:type="gramEnd"/>
    </w:p>
    <w:p w14:paraId="17B13088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files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dir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fullfile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C:\Users '</w:t>
      </w:r>
      <w:r>
        <w:rPr>
          <w:rFonts w:ascii="Consolas" w:eastAsia="Times New Roman" w:hAnsi="Consolas" w:cs="Times New Roman"/>
          <w:sz w:val="20"/>
          <w:szCs w:val="20"/>
        </w:rPr>
        <w:t>)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039F82CA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output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fullfile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 C:\Users '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19692766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72192761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open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first image to add mask</w:t>
      </w:r>
    </w:p>
    <w:p w14:paraId="4A089E56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img_to_mask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mread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files(3).name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47AF2AE0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image_displayed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mg_to_mask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:,:,(1:3)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260CA0DA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imshow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mage_displayed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</w:t>
      </w:r>
    </w:p>
    <w:p w14:paraId="4D839DFE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4D50E819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create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mask using the first image</w:t>
      </w:r>
    </w:p>
    <w:p w14:paraId="33E4E438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roi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mages.roi.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AssistedFreehand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;</w:t>
      </w:r>
      <w:proofErr w:type="gramEnd"/>
    </w:p>
    <w:p w14:paraId="6F1409B7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draw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roi</w:t>
      </w:r>
      <w:proofErr w:type="spellEnd"/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6EC5955B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BW_mask_logic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createMask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roi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); 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>%Logic Mask</w:t>
      </w:r>
    </w:p>
    <w:p w14:paraId="2CFFC935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BW_mask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cast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BW_mask_logic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, 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uint8'</w:t>
      </w:r>
      <w:r>
        <w:rPr>
          <w:rFonts w:ascii="Consolas" w:eastAsia="Times New Roman" w:hAnsi="Consolas" w:cs="Times New Roman"/>
          <w:sz w:val="20"/>
          <w:szCs w:val="20"/>
        </w:rPr>
        <w:t xml:space="preserve">); 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>%convert mask to uint8</w:t>
      </w:r>
    </w:p>
    <w:p w14:paraId="6BD6C78C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29B24923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loop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through the folder images and mask each</w:t>
      </w:r>
    </w:p>
    <w:p w14:paraId="37AC802F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   </w:t>
      </w:r>
      <w:r>
        <w:rPr>
          <w:rFonts w:ascii="Consolas" w:eastAsia="Times New Roman" w:hAnsi="Consolas" w:cs="Times New Roman"/>
          <w:color w:val="0E00FF"/>
          <w:sz w:val="20"/>
          <w:szCs w:val="20"/>
        </w:rPr>
        <w:t xml:space="preserve">for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=1:length(files)-2</w:t>
      </w:r>
    </w:p>
    <w:p w14:paraId="6FBE54F3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if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rem(i+2,2)~=0</w:t>
      </w:r>
    </w:p>
    <w:p w14:paraId="73CDF239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       image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mread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files(i+2).name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3ED26FF7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       image = image(:,:,(1:3)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2A1E28EE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      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Masked_image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BW_mask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.*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image;</w:t>
      </w:r>
      <w:proofErr w:type="gramEnd"/>
    </w:p>
    <w:p w14:paraId="6214EFE6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  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baseFileName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sprintf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Image_%d.</w:t>
      </w:r>
      <w:proofErr w:type="spellStart"/>
      <w:r>
        <w:rPr>
          <w:rFonts w:ascii="Consolas" w:eastAsia="Times New Roman" w:hAnsi="Consolas" w:cs="Times New Roman"/>
          <w:color w:val="AA04F9"/>
          <w:sz w:val="20"/>
          <w:szCs w:val="20"/>
        </w:rPr>
        <w:t>tif</w:t>
      </w:r>
      <w:proofErr w:type="spellEnd"/>
      <w:r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r>
        <w:rPr>
          <w:rFonts w:ascii="Consolas" w:eastAsia="Times New Roman" w:hAnsi="Consolas" w:cs="Times New Roman"/>
          <w:sz w:val="20"/>
          <w:szCs w:val="20"/>
        </w:rPr>
        <w:t>,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584448A8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  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fullFileName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fullfile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(output,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baseFileName</w:t>
      </w:r>
      <w:proofErr w:type="spellEnd"/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4EA449C5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  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mwrite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Masked_image,fullFileName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</w:t>
      </w:r>
    </w:p>
    <w:p w14:paraId="0FAEE442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end</w:t>
      </w:r>
      <w:proofErr w:type="gramEnd"/>
    </w:p>
    <w:p w14:paraId="43777BB6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   </w:t>
      </w:r>
      <w:r>
        <w:rPr>
          <w:rFonts w:ascii="Consolas" w:eastAsia="Times New Roman" w:hAnsi="Consolas" w:cs="Times New Roman"/>
          <w:color w:val="0E00FF"/>
          <w:sz w:val="20"/>
          <w:szCs w:val="20"/>
        </w:rPr>
        <w:t>end</w:t>
      </w:r>
    </w:p>
    <w:p w14:paraId="59D1D6BF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   </w:t>
      </w:r>
    </w:p>
    <w:p w14:paraId="62285139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   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end</w:t>
      </w:r>
      <w:proofErr w:type="gramEnd"/>
    </w:p>
    <w:p w14:paraId="3FC0F0DE" w14:textId="77777777" w:rsidR="00AD4647" w:rsidRDefault="00AD4647" w:rsidP="00AD4647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67E54379" w14:textId="77777777" w:rsidR="00AD4647" w:rsidRDefault="00AD4647" w:rsidP="00AD4647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t>2 – Data extraction</w:t>
      </w:r>
    </w:p>
    <w:p w14:paraId="615A5617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clc</w:t>
      </w:r>
      <w:proofErr w:type="spellEnd"/>
    </w:p>
    <w:p w14:paraId="61A5A817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10/21/21</w:t>
      </w:r>
    </w:p>
    <w:p w14:paraId="2B2E5E3D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This code goes through a useful contraction signal and outputs:</w:t>
      </w:r>
    </w:p>
    <w:p w14:paraId="2CE20282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1)The mean contraction, 2)The peaks and valleys, 3)The cycle times </w:t>
      </w:r>
    </w:p>
    <w:p w14:paraId="7586FF7A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5703EBBF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  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for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</w:t>
      </w:r>
      <w:proofErr w:type="spellStart"/>
      <w:r>
        <w:rPr>
          <w:rFonts w:ascii="Consolas" w:eastAsia="Times New Roman" w:hAnsi="Consolas" w:cs="Times New Roman"/>
          <w:color w:val="028009"/>
          <w:sz w:val="20"/>
          <w:szCs w:val="20"/>
        </w:rPr>
        <w:t>i</w:t>
      </w:r>
      <w:proofErr w:type="spellEnd"/>
      <w:r>
        <w:rPr>
          <w:rFonts w:ascii="Consolas" w:eastAsia="Times New Roman" w:hAnsi="Consolas" w:cs="Times New Roman"/>
          <w:color w:val="028009"/>
          <w:sz w:val="20"/>
          <w:szCs w:val="20"/>
        </w:rPr>
        <w:t>=0:12</w:t>
      </w:r>
    </w:p>
    <w:p w14:paraId="4C77E51D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=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25;</w:t>
      </w:r>
      <w:proofErr w:type="gramEnd"/>
    </w:p>
    <w:p w14:paraId="2E9D6480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lastRenderedPageBreak/>
        <w:t xml:space="preserve">start  =  1;  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>%start frame for analysis %input('What is the start index for peak and valley analysis?'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);</w:t>
      </w:r>
      <w:proofErr w:type="gramEnd"/>
    </w:p>
    <w:p w14:paraId="6725499B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endtime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353;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end 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frame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for analysis  %length(Contraction); %input('What is the end index for peak and valley analysis?');</w:t>
      </w:r>
    </w:p>
    <w:p w14:paraId="1C85A79C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   n = int2str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</w:t>
      </w:r>
      <w:proofErr w:type="spellEnd"/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4E7BDF84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   </w:t>
      </w:r>
    </w:p>
    <w:p w14:paraId="013AAE9D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Day= [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 xml:space="preserve">'D' </w:t>
      </w:r>
      <w:r>
        <w:rPr>
          <w:rFonts w:ascii="Consolas" w:eastAsia="Times New Roman" w:hAnsi="Consolas" w:cs="Times New Roman"/>
          <w:sz w:val="20"/>
          <w:szCs w:val="20"/>
        </w:rPr>
        <w:t>n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];</w:t>
      </w:r>
      <w:proofErr w:type="gramEnd"/>
    </w:p>
    <w:p w14:paraId="4349607A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creating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a directory to access the contraction data</w:t>
      </w:r>
    </w:p>
    <w:p w14:paraId="7106FEF0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naming = [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 xml:space="preserve">'C:\Users' </w:t>
      </w:r>
      <w:r>
        <w:rPr>
          <w:rFonts w:ascii="Consolas" w:eastAsia="Times New Roman" w:hAnsi="Consolas" w:cs="Times New Roman"/>
          <w:sz w:val="20"/>
          <w:szCs w:val="20"/>
        </w:rPr>
        <w:t xml:space="preserve">Day 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-Masked-</w:t>
      </w:r>
      <w:proofErr w:type="spellStart"/>
      <w:r>
        <w:rPr>
          <w:rFonts w:ascii="Consolas" w:eastAsia="Times New Roman" w:hAnsi="Consolas" w:cs="Times New Roman"/>
          <w:color w:val="AA04F9"/>
          <w:sz w:val="20"/>
          <w:szCs w:val="20"/>
        </w:rPr>
        <w:t>Contr</w:t>
      </w:r>
      <w:proofErr w:type="spellEnd"/>
      <w:r>
        <w:rPr>
          <w:rFonts w:ascii="Consolas" w:eastAsia="Times New Roman" w:hAnsi="Consolas" w:cs="Times New Roman"/>
          <w:color w:val="AA04F9"/>
          <w:sz w:val="20"/>
          <w:szCs w:val="20"/>
        </w:rPr>
        <w:t>-Results'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];</w:t>
      </w:r>
      <w:proofErr w:type="gramEnd"/>
    </w:p>
    <w:p w14:paraId="346F2198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files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dir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fullfile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naming)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266886FB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close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all</w:t>
      </w:r>
    </w:p>
    <w:p w14:paraId="130F1EF5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T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readtable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contraction30fps2'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46235354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time = (T.Var1)./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1000;</w:t>
      </w:r>
      <w:proofErr w:type="gramEnd"/>
    </w:p>
    <w:p w14:paraId="54408B71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Contraction = T.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Var2;</w:t>
      </w:r>
      <w:proofErr w:type="gramEnd"/>
    </w:p>
    <w:p w14:paraId="4B32444B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6272CDB5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applying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zero phase filter</w:t>
      </w:r>
    </w:p>
    <w:p w14:paraId="694A7823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d1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designfilt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lowpassiir'</w:t>
      </w:r>
      <w:r>
        <w:rPr>
          <w:rFonts w:ascii="Consolas" w:eastAsia="Times New Roman" w:hAnsi="Consolas" w:cs="Times New Roman"/>
          <w:sz w:val="20"/>
          <w:szCs w:val="20"/>
        </w:rPr>
        <w:t>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FilterOrder'</w:t>
      </w:r>
      <w:r>
        <w:rPr>
          <w:rFonts w:ascii="Consolas" w:eastAsia="Times New Roman" w:hAnsi="Consolas" w:cs="Times New Roman"/>
          <w:sz w:val="20"/>
          <w:szCs w:val="20"/>
        </w:rPr>
        <w:t xml:space="preserve">,1, </w:t>
      </w:r>
      <w:r>
        <w:rPr>
          <w:rFonts w:ascii="Consolas" w:eastAsia="Times New Roman" w:hAnsi="Consolas" w:cs="Times New Roman"/>
          <w:color w:val="0E00FF"/>
          <w:sz w:val="20"/>
          <w:szCs w:val="20"/>
        </w:rPr>
        <w:t>...</w:t>
      </w:r>
    </w:p>
    <w:p w14:paraId="68EFB951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   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HalfPowerFrequency'</w:t>
      </w:r>
      <w:r>
        <w:rPr>
          <w:rFonts w:ascii="Consolas" w:eastAsia="Times New Roman" w:hAnsi="Consolas" w:cs="Times New Roman"/>
          <w:sz w:val="20"/>
          <w:szCs w:val="20"/>
        </w:rPr>
        <w:t>,0.4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DesignMethod'</w:t>
      </w:r>
      <w:r>
        <w:rPr>
          <w:rFonts w:ascii="Consolas" w:eastAsia="Times New Roman" w:hAnsi="Consolas" w:cs="Times New Roman"/>
          <w:sz w:val="20"/>
          <w:szCs w:val="20"/>
        </w:rPr>
        <w:t>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butter'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4FA55A20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cont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filtfilt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(d1,Contraction); 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>%filtered contraction</w:t>
      </w:r>
    </w:p>
    <w:p w14:paraId="157F6794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figure(1)</w:t>
      </w:r>
    </w:p>
    <w:p w14:paraId="53B54619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plot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cont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</w:t>
      </w:r>
    </w:p>
    <w:p w14:paraId="6C4F02CC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grid 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on</w:t>
      </w:r>
    </w:p>
    <w:p w14:paraId="2E2B4485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axis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([7 inf 10 90]) </w:t>
      </w:r>
    </w:p>
    <w:p w14:paraId="4CF07842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xlabel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Frame'</w:t>
      </w:r>
      <w:r>
        <w:rPr>
          <w:rFonts w:ascii="Consolas" w:eastAsia="Times New Roman" w:hAnsi="Consolas" w:cs="Times New Roman"/>
          <w:sz w:val="20"/>
          <w:szCs w:val="20"/>
        </w:rPr>
        <w:t>)</w:t>
      </w:r>
    </w:p>
    <w:p w14:paraId="404262EE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ylabel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Contraction (</w:t>
      </w:r>
      <w:proofErr w:type="spellStart"/>
      <w:r>
        <w:rPr>
          <w:rFonts w:ascii="Consolas" w:eastAsia="Times New Roman" w:hAnsi="Consolas" w:cs="Times New Roman"/>
          <w:color w:val="AA04F9"/>
          <w:sz w:val="20"/>
          <w:szCs w:val="20"/>
        </w:rPr>
        <w:t>a.u</w:t>
      </w:r>
      <w:proofErr w:type="spellEnd"/>
      <w:r>
        <w:rPr>
          <w:rFonts w:ascii="Consolas" w:eastAsia="Times New Roman" w:hAnsi="Consolas" w:cs="Times New Roman"/>
          <w:color w:val="AA04F9"/>
          <w:sz w:val="20"/>
          <w:szCs w:val="20"/>
        </w:rPr>
        <w:t>.)'</w:t>
      </w:r>
      <w:r>
        <w:rPr>
          <w:rFonts w:ascii="Consolas" w:eastAsia="Times New Roman" w:hAnsi="Consolas" w:cs="Times New Roman"/>
          <w:sz w:val="20"/>
          <w:szCs w:val="20"/>
        </w:rPr>
        <w:t>)</w:t>
      </w:r>
    </w:p>
    <w:p w14:paraId="4DDA0DF7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hold 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on</w:t>
      </w:r>
    </w:p>
    <w:p w14:paraId="41569DD6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plot(Contraction)</w:t>
      </w:r>
    </w:p>
    <w:p w14:paraId="32F2042B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hold 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off</w:t>
      </w:r>
    </w:p>
    <w:p w14:paraId="0996AEE8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der_cont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diff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cont</w:t>
      </w:r>
      <w:proofErr w:type="spellEnd"/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74C0A01E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figure</w:t>
      </w:r>
      <w:proofErr w:type="gramEnd"/>
    </w:p>
    <w:p w14:paraId="1CCB94B0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plot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>(</w:t>
      </w:r>
      <w:proofErr w:type="spellStart"/>
      <w:r>
        <w:rPr>
          <w:rFonts w:ascii="Consolas" w:eastAsia="Times New Roman" w:hAnsi="Consolas" w:cs="Times New Roman"/>
          <w:color w:val="028009"/>
          <w:sz w:val="20"/>
          <w:szCs w:val="20"/>
        </w:rPr>
        <w:t>der_cont</w:t>
      </w:r>
      <w:proofErr w:type="spellEnd"/>
      <w:r>
        <w:rPr>
          <w:rFonts w:ascii="Consolas" w:eastAsia="Times New Roman" w:hAnsi="Consolas" w:cs="Times New Roman"/>
          <w:color w:val="028009"/>
          <w:sz w:val="20"/>
          <w:szCs w:val="20"/>
        </w:rPr>
        <w:t>)</w:t>
      </w:r>
    </w:p>
    <w:p w14:paraId="4913EC18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choosing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section of interest</w:t>
      </w:r>
    </w:p>
    <w:p w14:paraId="1C552B7D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0A721AED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cont_an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cont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start:endtime</w:t>
      </w:r>
      <w:proofErr w:type="spellEnd"/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567FB8A2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time_an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time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start:endtime</w:t>
      </w:r>
      <w:proofErr w:type="spellEnd"/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7CDB0414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79385C50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 Detrending the data to remove signal drift</w:t>
      </w:r>
    </w:p>
    <w:p w14:paraId="023A5C62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13F6BDB2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[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p,s,mu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]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polyfit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(1:numel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cont_an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)',cont_ana,20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7BD821F1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f_y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polyval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p,(1:numel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cont_an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)',[],mu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2D9B07F3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cont_ana_trend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=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cont_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an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;</w:t>
      </w:r>
      <w:proofErr w:type="gramEnd"/>
    </w:p>
    <w:p w14:paraId="2F8CB03F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proofErr w:type="spellStart"/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cont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>_ana</w:t>
      </w:r>
      <w:proofErr w:type="spellEnd"/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= </w:t>
      </w:r>
      <w:proofErr w:type="spellStart"/>
      <w:r>
        <w:rPr>
          <w:rFonts w:ascii="Consolas" w:eastAsia="Times New Roman" w:hAnsi="Consolas" w:cs="Times New Roman"/>
          <w:color w:val="028009"/>
          <w:sz w:val="20"/>
          <w:szCs w:val="20"/>
        </w:rPr>
        <w:t>cont_ana-f_y</w:t>
      </w:r>
      <w:proofErr w:type="spellEnd"/>
      <w:r>
        <w:rPr>
          <w:rFonts w:ascii="Consolas" w:eastAsia="Times New Roman" w:hAnsi="Consolas" w:cs="Times New Roman"/>
          <w:color w:val="028009"/>
          <w:sz w:val="20"/>
          <w:szCs w:val="20"/>
        </w:rPr>
        <w:t>;</w:t>
      </w:r>
    </w:p>
    <w:p w14:paraId="435238DA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figure(3)</w:t>
      </w:r>
    </w:p>
    <w:p w14:paraId="445BE67A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plot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cont_an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</w:t>
      </w:r>
    </w:p>
    <w:p w14:paraId="14A5A3A6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hold 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on</w:t>
      </w:r>
    </w:p>
    <w:p w14:paraId="3183DC2A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plot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cont_an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</w:t>
      </w:r>
    </w:p>
    <w:p w14:paraId="2AA20E53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plot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f_y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</w:t>
      </w:r>
    </w:p>
    <w:p w14:paraId="260C628A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hold 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off</w:t>
      </w:r>
    </w:p>
    <w:p w14:paraId="442D208C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12468197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lastRenderedPageBreak/>
        <w:t>%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finding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the peak</w:t>
      </w:r>
    </w:p>
    <w:p w14:paraId="35E63275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[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peakValues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,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ndexes_pe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]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findpeaks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cont_ana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MinPeakProminence'</w:t>
      </w:r>
      <w:r>
        <w:rPr>
          <w:rFonts w:ascii="Consolas" w:eastAsia="Times New Roman" w:hAnsi="Consolas" w:cs="Times New Roman"/>
          <w:sz w:val="20"/>
          <w:szCs w:val="20"/>
        </w:rPr>
        <w:t>,7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5B2A799C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figure(2)</w:t>
      </w:r>
    </w:p>
    <w:p w14:paraId="07883DFA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plot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time_ana,cont_an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</w:t>
      </w:r>
    </w:p>
    <w:p w14:paraId="10BE4D4E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hold 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on</w:t>
      </w:r>
    </w:p>
    <w:p w14:paraId="6FA866A0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scatter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time_an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ndexes_pe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,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peakValues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</w:t>
      </w:r>
    </w:p>
    <w:p w14:paraId="2A75F84B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refining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the results using visual cues from derivative</w:t>
      </w:r>
    </w:p>
    <w:p w14:paraId="0AC32BF1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7C797618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cycle_time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diff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time_an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ndexes_pe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5AB463BD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55632E96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58FF2408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 %finding valleys</w:t>
      </w:r>
    </w:p>
    <w:p w14:paraId="4F162431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invertedcont_an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max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cont_an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) -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cont_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an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;</w:t>
      </w:r>
      <w:proofErr w:type="gramEnd"/>
    </w:p>
    <w:p w14:paraId="1F774B1D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[~,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ndexes_val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]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findpeaks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invertedcont_ana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MinPeakProminence'</w:t>
      </w:r>
      <w:r>
        <w:rPr>
          <w:rFonts w:ascii="Consolas" w:eastAsia="Times New Roman" w:hAnsi="Consolas" w:cs="Times New Roman"/>
          <w:sz w:val="20"/>
          <w:szCs w:val="20"/>
        </w:rPr>
        <w:t>,7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3E894CCF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valleyValues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cont_an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ndexes_val</w:t>
      </w:r>
      <w:proofErr w:type="spellEnd"/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345480A9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scatter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time_an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ndexes_val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,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valleyValues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</w:t>
      </w:r>
    </w:p>
    <w:p w14:paraId="28D8969B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18168F87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statistics</w:t>
      </w:r>
      <w:proofErr w:type="gramEnd"/>
    </w:p>
    <w:p w14:paraId="348CF201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up = mean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peakValues</w:t>
      </w:r>
      <w:proofErr w:type="spellEnd"/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1E2CE08A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std_up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std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peakValues</w:t>
      </w:r>
      <w:proofErr w:type="spellEnd"/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3AAECF3F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down= mean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valleyValues</w:t>
      </w:r>
      <w:proofErr w:type="spellEnd"/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5F5177CE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std_down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std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valleyValues</w:t>
      </w:r>
      <w:proofErr w:type="spellEnd"/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536E0475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proofErr w:type="spellStart"/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yline</w:t>
      </w:r>
      <w:proofErr w:type="spellEnd"/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>(up)</w:t>
      </w:r>
    </w:p>
    <w:p w14:paraId="3EADE88D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proofErr w:type="spellStart"/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yline</w:t>
      </w:r>
      <w:proofErr w:type="spellEnd"/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>(down)</w:t>
      </w:r>
    </w:p>
    <w:p w14:paraId="30BF4037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340F5366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figurename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[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 xml:space="preserve">'D' </w:t>
      </w:r>
      <w:r>
        <w:rPr>
          <w:rFonts w:ascii="Consolas" w:eastAsia="Times New Roman" w:hAnsi="Consolas" w:cs="Times New Roman"/>
          <w:sz w:val="20"/>
          <w:szCs w:val="20"/>
        </w:rPr>
        <w:t xml:space="preserve">n 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_contraction.png'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];</w:t>
      </w:r>
      <w:proofErr w:type="gramEnd"/>
    </w:p>
    <w:p w14:paraId="4AFF4C97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saveas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gcf,figurename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</w:t>
      </w:r>
    </w:p>
    <w:p w14:paraId="3F2A2335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4E9586BD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hold 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off</w:t>
      </w:r>
    </w:p>
    <w:p w14:paraId="595EDC5F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CONTRACTION=min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peakValues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-max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valleyValues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;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>%up-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down;</w:t>
      </w:r>
      <w:proofErr w:type="gramEnd"/>
    </w:p>
    <w:p w14:paraId="27390EF1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Regularity= [mean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cycle_time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;std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cycle_time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];</w:t>
      </w:r>
      <w:proofErr w:type="gramEnd"/>
    </w:p>
    <w:p w14:paraId="52FEF2A4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19AF552C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save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>(['Contraction ' Day],'CONTRACTION')</w:t>
      </w:r>
    </w:p>
    <w:p w14:paraId="7663396B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save([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 xml:space="preserve">'Contraction' </w:t>
      </w:r>
      <w:r>
        <w:rPr>
          <w:rFonts w:ascii="Consolas" w:eastAsia="Times New Roman" w:hAnsi="Consolas" w:cs="Times New Roman"/>
          <w:sz w:val="20"/>
          <w:szCs w:val="20"/>
        </w:rPr>
        <w:t>Day]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peakValues'</w:t>
      </w:r>
      <w:r>
        <w:rPr>
          <w:rFonts w:ascii="Consolas" w:eastAsia="Times New Roman" w:hAnsi="Consolas" w:cs="Times New Roman"/>
          <w:sz w:val="20"/>
          <w:szCs w:val="20"/>
        </w:rPr>
        <w:t>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valleyValues'</w:t>
      </w:r>
      <w:r>
        <w:rPr>
          <w:rFonts w:ascii="Consolas" w:eastAsia="Times New Roman" w:hAnsi="Consolas" w:cs="Times New Roman"/>
          <w:sz w:val="20"/>
          <w:szCs w:val="20"/>
        </w:rPr>
        <w:t>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CONTRACTION'</w:t>
      </w:r>
      <w:r>
        <w:rPr>
          <w:rFonts w:ascii="Consolas" w:eastAsia="Times New Roman" w:hAnsi="Consolas" w:cs="Times New Roman"/>
          <w:sz w:val="20"/>
          <w:szCs w:val="20"/>
        </w:rPr>
        <w:t>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Contraction'</w:t>
      </w:r>
      <w:r>
        <w:rPr>
          <w:rFonts w:ascii="Consolas" w:eastAsia="Times New Roman" w:hAnsi="Consolas" w:cs="Times New Roman"/>
          <w:sz w:val="20"/>
          <w:szCs w:val="20"/>
        </w:rPr>
        <w:t>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cycle_time'</w:t>
      </w:r>
      <w:r>
        <w:rPr>
          <w:rFonts w:ascii="Consolas" w:eastAsia="Times New Roman" w:hAnsi="Consolas" w:cs="Times New Roman"/>
          <w:sz w:val="20"/>
          <w:szCs w:val="20"/>
        </w:rPr>
        <w:t>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Regularity'</w:t>
      </w:r>
      <w:r>
        <w:rPr>
          <w:rFonts w:ascii="Consolas" w:eastAsia="Times New Roman" w:hAnsi="Consolas" w:cs="Times New Roman"/>
          <w:sz w:val="20"/>
          <w:szCs w:val="20"/>
        </w:rPr>
        <w:t>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cont_ana'</w:t>
      </w:r>
      <w:r>
        <w:rPr>
          <w:rFonts w:ascii="Consolas" w:eastAsia="Times New Roman" w:hAnsi="Consolas" w:cs="Times New Roman"/>
          <w:sz w:val="20"/>
          <w:szCs w:val="20"/>
        </w:rPr>
        <w:t>)</w:t>
      </w:r>
    </w:p>
    <w:p w14:paraId="579EC62A" w14:textId="77777777" w:rsidR="00AD4647" w:rsidRDefault="00AD4647" w:rsidP="00AD4647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012522B0" w14:textId="77777777" w:rsidR="00AD4647" w:rsidRDefault="00AD4647" w:rsidP="00AD4647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</w:p>
    <w:p w14:paraId="08B05CDC" w14:textId="77777777" w:rsidR="00AD4647" w:rsidRDefault="00AD4647" w:rsidP="00AD4647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t>3 – Data analysis</w:t>
      </w:r>
    </w:p>
    <w:p w14:paraId="70E709C2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close 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 xml:space="preserve">all </w:t>
      </w:r>
    </w:p>
    <w:p w14:paraId="6A6E58C3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clear</w:t>
      </w:r>
    </w:p>
    <w:p w14:paraId="26502E0C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i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0;</w:t>
      </w:r>
      <w:proofErr w:type="gramEnd"/>
    </w:p>
    <w:p w14:paraId="6D0349D7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l = int2str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</w:t>
      </w:r>
      <w:proofErr w:type="spellEnd"/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3234A1E3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           load(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proofErr w:type="spellStart"/>
      <w:r>
        <w:rPr>
          <w:rFonts w:ascii="Consolas" w:eastAsia="Times New Roman" w:hAnsi="Consolas" w:cs="Times New Roman"/>
          <w:color w:val="AA04F9"/>
          <w:sz w:val="20"/>
          <w:szCs w:val="20"/>
        </w:rPr>
        <w:t>FileName.mat</w:t>
      </w:r>
      <w:proofErr w:type="spellEnd"/>
      <w:r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r>
        <w:rPr>
          <w:rFonts w:ascii="Consolas" w:eastAsia="Times New Roman" w:hAnsi="Consolas" w:cs="Times New Roman"/>
          <w:sz w:val="20"/>
          <w:szCs w:val="20"/>
        </w:rPr>
        <w:t>)</w:t>
      </w:r>
    </w:p>
    <w:p w14:paraId="283340C8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5148FECA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figure(12)</w:t>
      </w:r>
    </w:p>
    <w:p w14:paraId="786365D1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plot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>(cont_ana2)</w:t>
      </w:r>
    </w:p>
    <w:p w14:paraId="18460C59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hold 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on</w:t>
      </w:r>
    </w:p>
    <w:p w14:paraId="52546AE7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lastRenderedPageBreak/>
        <w:t>plot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cont_an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</w:t>
      </w:r>
    </w:p>
    <w:p w14:paraId="0B95FF15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d1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designfilt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lowpassiir'</w:t>
      </w:r>
      <w:r>
        <w:rPr>
          <w:rFonts w:ascii="Consolas" w:eastAsia="Times New Roman" w:hAnsi="Consolas" w:cs="Times New Roman"/>
          <w:sz w:val="20"/>
          <w:szCs w:val="20"/>
        </w:rPr>
        <w:t>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FilterOrder'</w:t>
      </w:r>
      <w:r>
        <w:rPr>
          <w:rFonts w:ascii="Consolas" w:eastAsia="Times New Roman" w:hAnsi="Consolas" w:cs="Times New Roman"/>
          <w:sz w:val="20"/>
          <w:szCs w:val="20"/>
        </w:rPr>
        <w:t xml:space="preserve">,2, </w:t>
      </w:r>
      <w:r>
        <w:rPr>
          <w:rFonts w:ascii="Consolas" w:eastAsia="Times New Roman" w:hAnsi="Consolas" w:cs="Times New Roman"/>
          <w:color w:val="0E00FF"/>
          <w:sz w:val="20"/>
          <w:szCs w:val="20"/>
        </w:rPr>
        <w:t>...</w:t>
      </w:r>
    </w:p>
    <w:p w14:paraId="14676FF8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   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HalfPowerFrequency'</w:t>
      </w:r>
      <w:r>
        <w:rPr>
          <w:rFonts w:ascii="Consolas" w:eastAsia="Times New Roman" w:hAnsi="Consolas" w:cs="Times New Roman"/>
          <w:sz w:val="20"/>
          <w:szCs w:val="20"/>
        </w:rPr>
        <w:t>,0.4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DesignMethod'</w:t>
      </w:r>
      <w:r>
        <w:rPr>
          <w:rFonts w:ascii="Consolas" w:eastAsia="Times New Roman" w:hAnsi="Consolas" w:cs="Times New Roman"/>
          <w:sz w:val="20"/>
          <w:szCs w:val="20"/>
        </w:rPr>
        <w:t>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butter'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5F3F3E6E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data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to be extracted: 1-cycle time, 2-contraction time, 3-relaxation time,</w:t>
      </w:r>
    </w:p>
    <w:p w14:paraId="184AEACA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4 - contraction velocity</w:t>
      </w:r>
    </w:p>
    <w:p w14:paraId="0D1DFF48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%</w:t>
      </w:r>
    </w:p>
    <w:p w14:paraId="52D733F6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fps = 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30;</w:t>
      </w:r>
      <w:proofErr w:type="gramEnd"/>
    </w:p>
    <w:p w14:paraId="24F15729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%</w:t>
      </w:r>
    </w:p>
    <w:p w14:paraId="59A97DDC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FIND DERIVATIVE TO CALCULATE THE CONTRACTION VELOCITY</w:t>
      </w:r>
    </w:p>
    <w:p w14:paraId="564E4314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t=0:1/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fps:length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cont_an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)*1/fps-1/fps; 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>% time</w:t>
      </w:r>
    </w:p>
    <w:p w14:paraId="13702E29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der = diff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cont_an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); 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>%movement rate</w:t>
      </w:r>
    </w:p>
    <w:p w14:paraId="51A790D8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speed = [der(1).*fps ; der.*fps]; 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>%converting from frames to seconds. (</w:t>
      </w:r>
      <w:proofErr w:type="spellStart"/>
      <w:r>
        <w:rPr>
          <w:rFonts w:ascii="Consolas" w:eastAsia="Times New Roman" w:hAnsi="Consolas" w:cs="Times New Roman"/>
          <w:color w:val="028009"/>
          <w:sz w:val="20"/>
          <w:szCs w:val="20"/>
        </w:rPr>
        <w:t>a.u</w:t>
      </w:r>
      <w:proofErr w:type="spellEnd"/>
      <w:r>
        <w:rPr>
          <w:rFonts w:ascii="Consolas" w:eastAsia="Times New Roman" w:hAnsi="Consolas" w:cs="Times New Roman"/>
          <w:color w:val="028009"/>
          <w:sz w:val="20"/>
          <w:szCs w:val="20"/>
        </w:rPr>
        <w:t>/sec)</w:t>
      </w:r>
    </w:p>
    <w:p w14:paraId="246C7FEB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71741EDA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0ED09226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peaks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for velocity</w:t>
      </w:r>
    </w:p>
    <w:p w14:paraId="72838681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[peakValues2, indexes_pea2]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findpeaks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speed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MinPeakProminence'</w:t>
      </w:r>
      <w:r>
        <w:rPr>
          <w:rFonts w:ascii="Consolas" w:eastAsia="Times New Roman" w:hAnsi="Consolas" w:cs="Times New Roman"/>
          <w:sz w:val="20"/>
          <w:szCs w:val="20"/>
        </w:rPr>
        <w:t>,100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3ACC06BD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valleys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for velocity</w:t>
      </w:r>
    </w:p>
    <w:p w14:paraId="402B4E83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inverted_speed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max(speed) - 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speed;</w:t>
      </w:r>
      <w:proofErr w:type="gramEnd"/>
    </w:p>
    <w:p w14:paraId="586FC6DD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[~, indexes_val2]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findpeaks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inverted_speed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MinPeakProminence'</w:t>
      </w:r>
      <w:r>
        <w:rPr>
          <w:rFonts w:ascii="Consolas" w:eastAsia="Times New Roman" w:hAnsi="Consolas" w:cs="Times New Roman"/>
          <w:sz w:val="20"/>
          <w:szCs w:val="20"/>
        </w:rPr>
        <w:t>,100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532CECDE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valleyValues2 = speed(indexes_val2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7D87DFA7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getting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peak contraction and relaxation speed</w:t>
      </w:r>
    </w:p>
    <w:p w14:paraId="609C1628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peak_relaxation_speed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mean(peakValues2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5F0AEC8C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peak_contraction_speed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 = mean(valleyValues2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4121A5E7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42E6701A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figure(11)</w:t>
      </w:r>
    </w:p>
    <w:p w14:paraId="1D675F7A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plot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t,speed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</w:t>
      </w:r>
    </w:p>
    <w:p w14:paraId="21C6907B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hold 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on</w:t>
      </w:r>
    </w:p>
    <w:p w14:paraId="59A18B42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scatter(t(indexes_pea2),peakValues2)</w:t>
      </w:r>
    </w:p>
    <w:p w14:paraId="2568553F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scatter(t(indexes_val2),valleyValues2)</w:t>
      </w:r>
    </w:p>
    <w:p w14:paraId="2E9B0570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0C2C7255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peaks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for movement</w:t>
      </w:r>
    </w:p>
    <w:p w14:paraId="202AD5C9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[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peakValues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,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ndexes_pe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]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findpeaks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cont_ana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MinPeakProminence'</w:t>
      </w:r>
      <w:r>
        <w:rPr>
          <w:rFonts w:ascii="Consolas" w:eastAsia="Times New Roman" w:hAnsi="Consolas" w:cs="Times New Roman"/>
          <w:sz w:val="20"/>
          <w:szCs w:val="20"/>
        </w:rPr>
        <w:t>,7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26584E9F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valleys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for movement</w:t>
      </w:r>
    </w:p>
    <w:p w14:paraId="24CCF1FF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inverted_cont_an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max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cont_an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) -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cont_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an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;</w:t>
      </w:r>
      <w:proofErr w:type="gramEnd"/>
    </w:p>
    <w:p w14:paraId="656C7B02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[~,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ndexes_val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]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findpeaks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inverted_cont_ana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MinPeakProminence'</w:t>
      </w:r>
      <w:r>
        <w:rPr>
          <w:rFonts w:ascii="Consolas" w:eastAsia="Times New Roman" w:hAnsi="Consolas" w:cs="Times New Roman"/>
          <w:sz w:val="20"/>
          <w:szCs w:val="20"/>
        </w:rPr>
        <w:t>,7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0DB7DE7C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valleyValues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cont_an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ndexes_val</w:t>
      </w:r>
      <w:proofErr w:type="spellEnd"/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61DEFDF5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42C181B6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Amplitude            = mean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peakValues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-mean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valleyValues</w:t>
      </w:r>
      <w:proofErr w:type="spellEnd"/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1499F790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if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you have more valleys than peaks</w:t>
      </w:r>
    </w:p>
    <w:p w14:paraId="71BB1DFC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Amps_IND_amps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      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peakValues-valleyValues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1:length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peakValues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  <w:r>
        <w:rPr>
          <w:rFonts w:ascii="Consolas" w:eastAsia="Times New Roman" w:hAnsi="Consolas" w:cs="Times New Roman"/>
          <w:sz w:val="20"/>
          <w:szCs w:val="20"/>
        </w:rPr>
        <w:t xml:space="preserve"> </w:t>
      </w:r>
    </w:p>
    <w:p w14:paraId="327A421C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if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you have more peaks than valleys</w:t>
      </w:r>
    </w:p>
    <w:p w14:paraId="174705DD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1AB8B306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   </w:t>
      </w:r>
      <w:proofErr w:type="spellStart"/>
      <w:r>
        <w:rPr>
          <w:rFonts w:ascii="Consolas" w:eastAsia="Times New Roman" w:hAnsi="Consolas" w:cs="Times New Roman"/>
          <w:color w:val="028009"/>
          <w:sz w:val="20"/>
          <w:szCs w:val="20"/>
        </w:rPr>
        <w:t>Amps_IND_amps</w:t>
      </w:r>
      <w:proofErr w:type="spellEnd"/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       = </w:t>
      </w:r>
      <w:proofErr w:type="spellStart"/>
      <w:r>
        <w:rPr>
          <w:rFonts w:ascii="Consolas" w:eastAsia="Times New Roman" w:hAnsi="Consolas" w:cs="Times New Roman"/>
          <w:color w:val="028009"/>
          <w:sz w:val="20"/>
          <w:szCs w:val="20"/>
        </w:rPr>
        <w:t>peakValues</w:t>
      </w:r>
      <w:proofErr w:type="spellEnd"/>
      <w:r>
        <w:rPr>
          <w:rFonts w:ascii="Consolas" w:eastAsia="Times New Roman" w:hAnsi="Consolas" w:cs="Times New Roman"/>
          <w:color w:val="028009"/>
          <w:sz w:val="20"/>
          <w:szCs w:val="20"/>
        </w:rPr>
        <w:t>(1:length(</w:t>
      </w:r>
      <w:proofErr w:type="spellStart"/>
      <w:r>
        <w:rPr>
          <w:rFonts w:ascii="Consolas" w:eastAsia="Times New Roman" w:hAnsi="Consolas" w:cs="Times New Roman"/>
          <w:color w:val="028009"/>
          <w:sz w:val="20"/>
          <w:szCs w:val="20"/>
        </w:rPr>
        <w:t>valleyValues</w:t>
      </w:r>
      <w:proofErr w:type="spellEnd"/>
      <w:r>
        <w:rPr>
          <w:rFonts w:ascii="Consolas" w:eastAsia="Times New Roman" w:hAnsi="Consolas" w:cs="Times New Roman"/>
          <w:color w:val="028009"/>
          <w:sz w:val="20"/>
          <w:szCs w:val="20"/>
        </w:rPr>
        <w:t>))-</w:t>
      </w:r>
      <w:proofErr w:type="spellStart"/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valleyValues</w:t>
      </w:r>
      <w:proofErr w:type="spellEnd"/>
      <w:r>
        <w:rPr>
          <w:rFonts w:ascii="Consolas" w:eastAsia="Times New Roman" w:hAnsi="Consolas" w:cs="Times New Roman"/>
          <w:color w:val="028009"/>
          <w:sz w:val="20"/>
          <w:szCs w:val="20"/>
        </w:rPr>
        <w:t>;</w:t>
      </w:r>
      <w:proofErr w:type="gramEnd"/>
    </w:p>
    <w:p w14:paraId="3AB8A873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figure(1)</w:t>
      </w:r>
    </w:p>
    <w:p w14:paraId="59231141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subplot(2,1,1)</w:t>
      </w:r>
    </w:p>
    <w:p w14:paraId="3159BD69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plot(t,cont_ana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LineWidth'</w:t>
      </w:r>
      <w:r>
        <w:rPr>
          <w:rFonts w:ascii="Consolas" w:eastAsia="Times New Roman" w:hAnsi="Consolas" w:cs="Times New Roman"/>
          <w:sz w:val="20"/>
          <w:szCs w:val="20"/>
        </w:rPr>
        <w:t>,1.5)</w:t>
      </w:r>
    </w:p>
    <w:p w14:paraId="5AC433F8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title(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D6 - NORM Slices'</w:t>
      </w:r>
      <w:r>
        <w:rPr>
          <w:rFonts w:ascii="Consolas" w:eastAsia="Times New Roman" w:hAnsi="Consolas" w:cs="Times New Roman"/>
          <w:sz w:val="20"/>
          <w:szCs w:val="20"/>
        </w:rPr>
        <w:t>)</w:t>
      </w:r>
    </w:p>
    <w:p w14:paraId="340A8E3B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ylabel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Heart slice movement (</w:t>
      </w:r>
      <w:proofErr w:type="spellStart"/>
      <w:r>
        <w:rPr>
          <w:rFonts w:ascii="Consolas" w:eastAsia="Times New Roman" w:hAnsi="Consolas" w:cs="Times New Roman"/>
          <w:color w:val="AA04F9"/>
          <w:sz w:val="20"/>
          <w:szCs w:val="20"/>
        </w:rPr>
        <w:t>a.u</w:t>
      </w:r>
      <w:proofErr w:type="spellEnd"/>
      <w:r>
        <w:rPr>
          <w:rFonts w:ascii="Consolas" w:eastAsia="Times New Roman" w:hAnsi="Consolas" w:cs="Times New Roman"/>
          <w:color w:val="AA04F9"/>
          <w:sz w:val="20"/>
          <w:szCs w:val="20"/>
        </w:rPr>
        <w:t>)'</w:t>
      </w:r>
      <w:r>
        <w:rPr>
          <w:rFonts w:ascii="Consolas" w:eastAsia="Times New Roman" w:hAnsi="Consolas" w:cs="Times New Roman"/>
          <w:sz w:val="20"/>
          <w:szCs w:val="20"/>
        </w:rPr>
        <w:t>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FontSize'</w:t>
      </w:r>
      <w:r>
        <w:rPr>
          <w:rFonts w:ascii="Consolas" w:eastAsia="Times New Roman" w:hAnsi="Consolas" w:cs="Times New Roman"/>
          <w:sz w:val="20"/>
          <w:szCs w:val="20"/>
        </w:rPr>
        <w:t>,12)</w:t>
      </w:r>
    </w:p>
    <w:p w14:paraId="13FF3ECF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lastRenderedPageBreak/>
        <w:t xml:space="preserve">box 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off</w:t>
      </w:r>
    </w:p>
    <w:p w14:paraId="421948B7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hold 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on</w:t>
      </w:r>
    </w:p>
    <w:p w14:paraId="5F077330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scatter(t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ndexes_pe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,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peakValues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</w:t>
      </w:r>
    </w:p>
    <w:p w14:paraId="3BDAE90E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scatter(t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ndexes_val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,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valleyValues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</w:t>
      </w:r>
    </w:p>
    <w:p w14:paraId="582B9826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axis([0 4.16667 -inf inf])</w:t>
      </w:r>
    </w:p>
    <w:p w14:paraId="1B78D062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hold 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off</w:t>
      </w:r>
    </w:p>
    <w:p w14:paraId="04DF0CA2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subplot(2,1,2)</w:t>
      </w:r>
    </w:p>
    <w:p w14:paraId="7BF44BD6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plot(t,speed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LineWidth'</w:t>
      </w:r>
      <w:r>
        <w:rPr>
          <w:rFonts w:ascii="Consolas" w:eastAsia="Times New Roman" w:hAnsi="Consolas" w:cs="Times New Roman"/>
          <w:sz w:val="20"/>
          <w:szCs w:val="20"/>
        </w:rPr>
        <w:t>,1.5)</w:t>
      </w:r>
    </w:p>
    <w:p w14:paraId="660E384B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ylabel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movement speed (</w:t>
      </w:r>
      <w:proofErr w:type="spellStart"/>
      <w:r>
        <w:rPr>
          <w:rFonts w:ascii="Consolas" w:eastAsia="Times New Roman" w:hAnsi="Consolas" w:cs="Times New Roman"/>
          <w:color w:val="AA04F9"/>
          <w:sz w:val="20"/>
          <w:szCs w:val="20"/>
        </w:rPr>
        <w:t>a.u</w:t>
      </w:r>
      <w:proofErr w:type="spellEnd"/>
      <w:r>
        <w:rPr>
          <w:rFonts w:ascii="Consolas" w:eastAsia="Times New Roman" w:hAnsi="Consolas" w:cs="Times New Roman"/>
          <w:color w:val="AA04F9"/>
          <w:sz w:val="20"/>
          <w:szCs w:val="20"/>
        </w:rPr>
        <w:t>)/sec'</w:t>
      </w:r>
      <w:r>
        <w:rPr>
          <w:rFonts w:ascii="Consolas" w:eastAsia="Times New Roman" w:hAnsi="Consolas" w:cs="Times New Roman"/>
          <w:sz w:val="20"/>
          <w:szCs w:val="20"/>
        </w:rPr>
        <w:t>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FontSize'</w:t>
      </w:r>
      <w:r>
        <w:rPr>
          <w:rFonts w:ascii="Consolas" w:eastAsia="Times New Roman" w:hAnsi="Consolas" w:cs="Times New Roman"/>
          <w:sz w:val="20"/>
          <w:szCs w:val="20"/>
        </w:rPr>
        <w:t>,12)</w:t>
      </w:r>
    </w:p>
    <w:p w14:paraId="4A927049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xlabel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Time (s)'</w:t>
      </w:r>
      <w:r>
        <w:rPr>
          <w:rFonts w:ascii="Consolas" w:eastAsia="Times New Roman" w:hAnsi="Consolas" w:cs="Times New Roman"/>
          <w:sz w:val="20"/>
          <w:szCs w:val="20"/>
        </w:rPr>
        <w:t>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FontSize'</w:t>
      </w:r>
      <w:r>
        <w:rPr>
          <w:rFonts w:ascii="Consolas" w:eastAsia="Times New Roman" w:hAnsi="Consolas" w:cs="Times New Roman"/>
          <w:sz w:val="20"/>
          <w:szCs w:val="20"/>
        </w:rPr>
        <w:t>,12)</w:t>
      </w:r>
    </w:p>
    <w:p w14:paraId="6EEA6E98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hold 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on</w:t>
      </w:r>
    </w:p>
    <w:p w14:paraId="32A1A166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scatter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>(t(indexes_val2),valleyValues2)</w:t>
      </w:r>
    </w:p>
    <w:p w14:paraId="7DB99A58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scatter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>(t(indexes_pea2),peakValues2)</w:t>
      </w:r>
    </w:p>
    <w:p w14:paraId="54632F6F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axis([0 4.1667 -inf inf])</w:t>
      </w:r>
    </w:p>
    <w:p w14:paraId="7C1F8CC3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hold 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off</w:t>
      </w:r>
    </w:p>
    <w:p w14:paraId="61681411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box 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off</w:t>
      </w:r>
    </w:p>
    <w:p w14:paraId="70D6BA7F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78BD90AC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cycle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extraction from the speed</w:t>
      </w:r>
    </w:p>
    <w:p w14:paraId="1B63FE1D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first_peak2 = indexes_pea2(2); 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>%position of first peak for analysis</w:t>
      </w:r>
    </w:p>
    <w:p w14:paraId="66185A1A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last_peak2 = indexes_pea2(end);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>%position of last peak for analysis</w:t>
      </w:r>
    </w:p>
    <w:p w14:paraId="4F4580CB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adjusted_peak2 = indexes_pea2(indexes_pea2&gt;=first_peak2&amp;indexes_pea2&lt;=last_peak2);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>%signal for analysis starts with peak and ends with peak</w:t>
      </w:r>
    </w:p>
    <w:p w14:paraId="386AD46C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selecting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valleys between peaks</w:t>
      </w:r>
    </w:p>
    <w:p w14:paraId="7564038E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adjusted_valley2 = indexes_val2(indexes_val2&gt;first_peak2&amp;indexes_val2&lt;last_peak2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18E95400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B_cycle_time2 = diff(adjusted_peak2).*1/fps; 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>%cycle times in seconds</w:t>
      </w:r>
    </w:p>
    <w:p w14:paraId="4A484FC1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B_relaxation_time2 =abs((adjusted_valley2-adjusted_peak2(2:end)).*1/fps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53286B17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B_contraction_time2 = abs((adjusted_peak2(1:end-1)-adjusted_valley2).*1/fps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50A1323D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531122AE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536C42DA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                </w:t>
      </w: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cycle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extraction                </w:t>
      </w:r>
    </w:p>
    <w:p w14:paraId="7B4D96A2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start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from the first peak to last peak</w:t>
      </w:r>
    </w:p>
    <w:p w14:paraId="6A98C534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first_peak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ndexes_pe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2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01D23B94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last_peak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ndexes_pe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end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79444E84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adjusted_peak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ndexes_pe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ndexes_pe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&gt;=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first_peak&amp;indexes_pe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&lt;=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last_peak</w:t>
      </w:r>
      <w:proofErr w:type="spellEnd"/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4C850F2C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selecting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 valleys between peaks</w:t>
      </w:r>
    </w:p>
    <w:p w14:paraId="27A3E713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adjusted_valley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ndexes_val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indexes_val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&gt;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first_peak&amp;indexes_val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&lt;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last_peak</w:t>
      </w:r>
      <w:proofErr w:type="spellEnd"/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55E48072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3A206643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figure(2)</w:t>
      </w:r>
    </w:p>
    <w:p w14:paraId="07FFF1CF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plot(t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first_peak:last_peak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,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cont_an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first_peak:last_peak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)</w:t>
      </w:r>
    </w:p>
    <w:p w14:paraId="00EC4109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hold 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on</w:t>
      </w:r>
    </w:p>
    <w:p w14:paraId="0287978B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scatter(t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adjusted_valley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,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cont_an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adjusted_valley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)</w:t>
      </w:r>
    </w:p>
    <w:p w14:paraId="26CD557D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scatter(t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adjusted_peak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,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cont_an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adjusted_peak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)</w:t>
      </w:r>
    </w:p>
    <w:p w14:paraId="2E555EE8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hold 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off</w:t>
      </w:r>
    </w:p>
    <w:p w14:paraId="1C26C835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16DB53E3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Timing</w:t>
      </w:r>
    </w:p>
    <w:p w14:paraId="772DF740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A_cycle_time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diff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adjusted_peak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.*1/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fps;</w:t>
      </w:r>
      <w:proofErr w:type="gramEnd"/>
    </w:p>
    <w:p w14:paraId="39735B42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A_contraction_time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adjusted_valley-adjusted_peak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1:end-1)).*1/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fps;</w:t>
      </w:r>
      <w:proofErr w:type="gramEnd"/>
    </w:p>
    <w:p w14:paraId="1980BEBB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lastRenderedPageBreak/>
        <w:t>A_relaxation_time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= 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adjusted_peak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2:end)-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adjusted_valley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).*1/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fps;</w:t>
      </w:r>
      <w:proofErr w:type="gramEnd"/>
    </w:p>
    <w:p w14:paraId="7B21D7E8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5C64E687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Contraction Velocity</w:t>
      </w:r>
    </w:p>
    <w:p w14:paraId="25EC9DA4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figure(3)</w:t>
      </w:r>
    </w:p>
    <w:p w14:paraId="016852D5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yyaxis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left</w:t>
      </w:r>
    </w:p>
    <w:p w14:paraId="1A3E55FA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plot(t,cont_ana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LineWidth'</w:t>
      </w:r>
      <w:r>
        <w:rPr>
          <w:rFonts w:ascii="Consolas" w:eastAsia="Times New Roman" w:hAnsi="Consolas" w:cs="Times New Roman"/>
          <w:sz w:val="20"/>
          <w:szCs w:val="20"/>
        </w:rPr>
        <w:t>,1.5)</w:t>
      </w:r>
    </w:p>
    <w:p w14:paraId="64750BD2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ylabel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Heart slice movement (</w:t>
      </w:r>
      <w:proofErr w:type="spellStart"/>
      <w:r>
        <w:rPr>
          <w:rFonts w:ascii="Consolas" w:eastAsia="Times New Roman" w:hAnsi="Consolas" w:cs="Times New Roman"/>
          <w:color w:val="AA04F9"/>
          <w:sz w:val="20"/>
          <w:szCs w:val="20"/>
        </w:rPr>
        <w:t>a.u</w:t>
      </w:r>
      <w:proofErr w:type="spellEnd"/>
      <w:r>
        <w:rPr>
          <w:rFonts w:ascii="Consolas" w:eastAsia="Times New Roman" w:hAnsi="Consolas" w:cs="Times New Roman"/>
          <w:color w:val="AA04F9"/>
          <w:sz w:val="20"/>
          <w:szCs w:val="20"/>
        </w:rPr>
        <w:t>)'</w:t>
      </w:r>
      <w:r>
        <w:rPr>
          <w:rFonts w:ascii="Consolas" w:eastAsia="Times New Roman" w:hAnsi="Consolas" w:cs="Times New Roman"/>
          <w:sz w:val="20"/>
          <w:szCs w:val="20"/>
        </w:rPr>
        <w:t>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FontSize'</w:t>
      </w:r>
      <w:r>
        <w:rPr>
          <w:rFonts w:ascii="Consolas" w:eastAsia="Times New Roman" w:hAnsi="Consolas" w:cs="Times New Roman"/>
          <w:sz w:val="20"/>
          <w:szCs w:val="20"/>
        </w:rPr>
        <w:t>,12)</w:t>
      </w:r>
    </w:p>
    <w:p w14:paraId="79535EE0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box 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off</w:t>
      </w:r>
    </w:p>
    <w:p w14:paraId="0E6BA8F8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hold 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on</w:t>
      </w:r>
    </w:p>
    <w:p w14:paraId="533DF3A8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yyaxis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right</w:t>
      </w:r>
    </w:p>
    <w:p w14:paraId="0AB94B67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plot(t,speed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LineWidth'</w:t>
      </w:r>
      <w:r>
        <w:rPr>
          <w:rFonts w:ascii="Consolas" w:eastAsia="Times New Roman" w:hAnsi="Consolas" w:cs="Times New Roman"/>
          <w:sz w:val="20"/>
          <w:szCs w:val="20"/>
        </w:rPr>
        <w:t>,1.5)</w:t>
      </w:r>
    </w:p>
    <w:p w14:paraId="018E59F5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ylabel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movement speed (</w:t>
      </w:r>
      <w:proofErr w:type="spellStart"/>
      <w:r>
        <w:rPr>
          <w:rFonts w:ascii="Consolas" w:eastAsia="Times New Roman" w:hAnsi="Consolas" w:cs="Times New Roman"/>
          <w:color w:val="AA04F9"/>
          <w:sz w:val="20"/>
          <w:szCs w:val="20"/>
        </w:rPr>
        <w:t>a.u</w:t>
      </w:r>
      <w:proofErr w:type="spellEnd"/>
      <w:r>
        <w:rPr>
          <w:rFonts w:ascii="Consolas" w:eastAsia="Times New Roman" w:hAnsi="Consolas" w:cs="Times New Roman"/>
          <w:color w:val="AA04F9"/>
          <w:sz w:val="20"/>
          <w:szCs w:val="20"/>
        </w:rPr>
        <w:t>)/sec'</w:t>
      </w:r>
      <w:r>
        <w:rPr>
          <w:rFonts w:ascii="Consolas" w:eastAsia="Times New Roman" w:hAnsi="Consolas" w:cs="Times New Roman"/>
          <w:sz w:val="20"/>
          <w:szCs w:val="20"/>
        </w:rPr>
        <w:t>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FontSize'</w:t>
      </w:r>
      <w:r>
        <w:rPr>
          <w:rFonts w:ascii="Consolas" w:eastAsia="Times New Roman" w:hAnsi="Consolas" w:cs="Times New Roman"/>
          <w:sz w:val="20"/>
          <w:szCs w:val="20"/>
        </w:rPr>
        <w:t>,12)</w:t>
      </w:r>
    </w:p>
    <w:p w14:paraId="4D1DAD92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xlabel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Time (s)'</w:t>
      </w:r>
      <w:r>
        <w:rPr>
          <w:rFonts w:ascii="Consolas" w:eastAsia="Times New Roman" w:hAnsi="Consolas" w:cs="Times New Roman"/>
          <w:sz w:val="20"/>
          <w:szCs w:val="20"/>
        </w:rPr>
        <w:t>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FontSize'</w:t>
      </w:r>
      <w:r>
        <w:rPr>
          <w:rFonts w:ascii="Consolas" w:eastAsia="Times New Roman" w:hAnsi="Consolas" w:cs="Times New Roman"/>
          <w:sz w:val="20"/>
          <w:szCs w:val="20"/>
        </w:rPr>
        <w:t>,12)</w:t>
      </w:r>
    </w:p>
    <w:p w14:paraId="0698A245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axis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>([0 6 -inf inf])</w:t>
      </w:r>
    </w:p>
    <w:p w14:paraId="2895E30C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axis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>([1.667 2.5 -inf inf])</w:t>
      </w:r>
    </w:p>
    <w:p w14:paraId="1933FCC2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hold 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off</w:t>
      </w:r>
    </w:p>
    <w:p w14:paraId="7A745732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5C420642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=========================================================================%</w:t>
      </w:r>
    </w:p>
    <w:p w14:paraId="6BF6FDCC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>%=========================================================================%</w:t>
      </w:r>
    </w:p>
    <w:p w14:paraId="7D73638E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4EBF46E1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figure(4)</w:t>
      </w:r>
    </w:p>
    <w:p w14:paraId="1B0F0F2A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yyaxis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left</w:t>
      </w:r>
    </w:p>
    <w:p w14:paraId="2BC5878A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plot(t,cont_ana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LineWidth'</w:t>
      </w:r>
      <w:r>
        <w:rPr>
          <w:rFonts w:ascii="Consolas" w:eastAsia="Times New Roman" w:hAnsi="Consolas" w:cs="Times New Roman"/>
          <w:sz w:val="20"/>
          <w:szCs w:val="20"/>
        </w:rPr>
        <w:t>,1.5)</w:t>
      </w:r>
    </w:p>
    <w:p w14:paraId="53ED8556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ylabel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Heart slice movement (</w:t>
      </w:r>
      <w:proofErr w:type="spellStart"/>
      <w:r>
        <w:rPr>
          <w:rFonts w:ascii="Consolas" w:eastAsia="Times New Roman" w:hAnsi="Consolas" w:cs="Times New Roman"/>
          <w:color w:val="AA04F9"/>
          <w:sz w:val="20"/>
          <w:szCs w:val="20"/>
        </w:rPr>
        <w:t>a.u</w:t>
      </w:r>
      <w:proofErr w:type="spellEnd"/>
      <w:r>
        <w:rPr>
          <w:rFonts w:ascii="Consolas" w:eastAsia="Times New Roman" w:hAnsi="Consolas" w:cs="Times New Roman"/>
          <w:color w:val="AA04F9"/>
          <w:sz w:val="20"/>
          <w:szCs w:val="20"/>
        </w:rPr>
        <w:t>)'</w:t>
      </w:r>
      <w:r>
        <w:rPr>
          <w:rFonts w:ascii="Consolas" w:eastAsia="Times New Roman" w:hAnsi="Consolas" w:cs="Times New Roman"/>
          <w:sz w:val="20"/>
          <w:szCs w:val="20"/>
        </w:rPr>
        <w:t>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FontSize'</w:t>
      </w:r>
      <w:r>
        <w:rPr>
          <w:rFonts w:ascii="Consolas" w:eastAsia="Times New Roman" w:hAnsi="Consolas" w:cs="Times New Roman"/>
          <w:sz w:val="20"/>
          <w:szCs w:val="20"/>
        </w:rPr>
        <w:t>,12)</w:t>
      </w:r>
    </w:p>
    <w:p w14:paraId="5A2103AA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set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gc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proofErr w:type="spellStart"/>
      <w:r>
        <w:rPr>
          <w:rFonts w:ascii="Consolas" w:eastAsia="Times New Roman" w:hAnsi="Consolas" w:cs="Times New Roman"/>
          <w:color w:val="AA04F9"/>
          <w:sz w:val="20"/>
          <w:szCs w:val="20"/>
        </w:rPr>
        <w:t>ycolor</w:t>
      </w:r>
      <w:proofErr w:type="spellEnd"/>
      <w:r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r>
        <w:rPr>
          <w:rFonts w:ascii="Consolas" w:eastAsia="Times New Roman" w:hAnsi="Consolas" w:cs="Times New Roman"/>
          <w:sz w:val="20"/>
          <w:szCs w:val="20"/>
        </w:rPr>
        <w:t>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k'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) ;</w:t>
      </w:r>
      <w:proofErr w:type="gramEnd"/>
    </w:p>
    <w:p w14:paraId="3F967F47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box 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off</w:t>
      </w:r>
    </w:p>
    <w:p w14:paraId="0B9D9D90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hold 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on</w:t>
      </w:r>
    </w:p>
    <w:p w14:paraId="38B25DD4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yyaxis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 xml:space="preserve"> 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right</w:t>
      </w:r>
    </w:p>
    <w:p w14:paraId="2DC6508E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plot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t,speed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--'</w:t>
      </w:r>
      <w:r>
        <w:rPr>
          <w:rFonts w:ascii="Consolas" w:eastAsia="Times New Roman" w:hAnsi="Consolas" w:cs="Times New Roman"/>
          <w:sz w:val="20"/>
          <w:szCs w:val="20"/>
        </w:rPr>
        <w:t>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LineWidth'</w:t>
      </w:r>
      <w:r>
        <w:rPr>
          <w:rFonts w:ascii="Consolas" w:eastAsia="Times New Roman" w:hAnsi="Consolas" w:cs="Times New Roman"/>
          <w:sz w:val="20"/>
          <w:szCs w:val="20"/>
        </w:rPr>
        <w:t>,1.5)</w:t>
      </w:r>
    </w:p>
    <w:p w14:paraId="2C0D1674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ylabel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movement speed (</w:t>
      </w:r>
      <w:proofErr w:type="spellStart"/>
      <w:r>
        <w:rPr>
          <w:rFonts w:ascii="Consolas" w:eastAsia="Times New Roman" w:hAnsi="Consolas" w:cs="Times New Roman"/>
          <w:color w:val="AA04F9"/>
          <w:sz w:val="20"/>
          <w:szCs w:val="20"/>
        </w:rPr>
        <w:t>a.u</w:t>
      </w:r>
      <w:proofErr w:type="spellEnd"/>
      <w:r>
        <w:rPr>
          <w:rFonts w:ascii="Consolas" w:eastAsia="Times New Roman" w:hAnsi="Consolas" w:cs="Times New Roman"/>
          <w:color w:val="AA04F9"/>
          <w:sz w:val="20"/>
          <w:szCs w:val="20"/>
        </w:rPr>
        <w:t>)/sec'</w:t>
      </w:r>
      <w:r>
        <w:rPr>
          <w:rFonts w:ascii="Consolas" w:eastAsia="Times New Roman" w:hAnsi="Consolas" w:cs="Times New Roman"/>
          <w:sz w:val="20"/>
          <w:szCs w:val="20"/>
        </w:rPr>
        <w:t>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FontSize'</w:t>
      </w:r>
      <w:r>
        <w:rPr>
          <w:rFonts w:ascii="Consolas" w:eastAsia="Times New Roman" w:hAnsi="Consolas" w:cs="Times New Roman"/>
          <w:sz w:val="20"/>
          <w:szCs w:val="20"/>
        </w:rPr>
        <w:t>,12)</w:t>
      </w:r>
    </w:p>
    <w:p w14:paraId="0D2322D5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proofErr w:type="spellStart"/>
      <w:r>
        <w:rPr>
          <w:rFonts w:ascii="Consolas" w:eastAsia="Times New Roman" w:hAnsi="Consolas" w:cs="Times New Roman"/>
          <w:sz w:val="20"/>
          <w:szCs w:val="20"/>
        </w:rPr>
        <w:t>xlabel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(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Time (s)'</w:t>
      </w:r>
      <w:r>
        <w:rPr>
          <w:rFonts w:ascii="Consolas" w:eastAsia="Times New Roman" w:hAnsi="Consolas" w:cs="Times New Roman"/>
          <w:sz w:val="20"/>
          <w:szCs w:val="20"/>
        </w:rPr>
        <w:t>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FontSize'</w:t>
      </w:r>
      <w:r>
        <w:rPr>
          <w:rFonts w:ascii="Consolas" w:eastAsia="Times New Roman" w:hAnsi="Consolas" w:cs="Times New Roman"/>
          <w:sz w:val="20"/>
          <w:szCs w:val="20"/>
        </w:rPr>
        <w:t>,12)</w:t>
      </w:r>
    </w:p>
    <w:p w14:paraId="17FBEBD2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axis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>([0 6 -inf inf])</w:t>
      </w:r>
    </w:p>
    <w:p w14:paraId="369291BC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color w:val="028009"/>
          <w:sz w:val="20"/>
          <w:szCs w:val="20"/>
        </w:rPr>
        <w:t xml:space="preserve">% </w:t>
      </w:r>
      <w:proofErr w:type="gramStart"/>
      <w:r>
        <w:rPr>
          <w:rFonts w:ascii="Consolas" w:eastAsia="Times New Roman" w:hAnsi="Consolas" w:cs="Times New Roman"/>
          <w:color w:val="028009"/>
          <w:sz w:val="20"/>
          <w:szCs w:val="20"/>
        </w:rPr>
        <w:t>axis</w:t>
      </w:r>
      <w:proofErr w:type="gramEnd"/>
      <w:r>
        <w:rPr>
          <w:rFonts w:ascii="Consolas" w:eastAsia="Times New Roman" w:hAnsi="Consolas" w:cs="Times New Roman"/>
          <w:color w:val="028009"/>
          <w:sz w:val="20"/>
          <w:szCs w:val="20"/>
        </w:rPr>
        <w:t>([1.667 2.5 -inf inf])</w:t>
      </w:r>
    </w:p>
    <w:p w14:paraId="2FEDA6D9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 xml:space="preserve">hold 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off</w:t>
      </w:r>
    </w:p>
    <w:p w14:paraId="4B26AC99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set(</w:t>
      </w:r>
      <w:proofErr w:type="spellStart"/>
      <w:r>
        <w:rPr>
          <w:rFonts w:ascii="Consolas" w:eastAsia="Times New Roman" w:hAnsi="Consolas" w:cs="Times New Roman"/>
          <w:sz w:val="20"/>
          <w:szCs w:val="20"/>
        </w:rPr>
        <w:t>gca</w:t>
      </w:r>
      <w:proofErr w:type="spellEnd"/>
      <w:r>
        <w:rPr>
          <w:rFonts w:ascii="Consolas" w:eastAsia="Times New Roman" w:hAnsi="Consolas" w:cs="Times New Roman"/>
          <w:sz w:val="20"/>
          <w:szCs w:val="20"/>
        </w:rPr>
        <w:t>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proofErr w:type="spellStart"/>
      <w:r>
        <w:rPr>
          <w:rFonts w:ascii="Consolas" w:eastAsia="Times New Roman" w:hAnsi="Consolas" w:cs="Times New Roman"/>
          <w:color w:val="AA04F9"/>
          <w:sz w:val="20"/>
          <w:szCs w:val="20"/>
        </w:rPr>
        <w:t>ycolor</w:t>
      </w:r>
      <w:proofErr w:type="spellEnd"/>
      <w:r>
        <w:rPr>
          <w:rFonts w:ascii="Consolas" w:eastAsia="Times New Roman" w:hAnsi="Consolas" w:cs="Times New Roman"/>
          <w:color w:val="AA04F9"/>
          <w:sz w:val="20"/>
          <w:szCs w:val="20"/>
        </w:rPr>
        <w:t>'</w:t>
      </w:r>
      <w:r>
        <w:rPr>
          <w:rFonts w:ascii="Consolas" w:eastAsia="Times New Roman" w:hAnsi="Consolas" w:cs="Times New Roman"/>
          <w:sz w:val="20"/>
          <w:szCs w:val="20"/>
        </w:rPr>
        <w:t>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k'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) ;</w:t>
      </w:r>
      <w:proofErr w:type="gramEnd"/>
    </w:p>
    <w:p w14:paraId="25B8344A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set(gca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FontSize'</w:t>
      </w:r>
      <w:r>
        <w:rPr>
          <w:rFonts w:ascii="Consolas" w:eastAsia="Times New Roman" w:hAnsi="Consolas" w:cs="Times New Roman"/>
          <w:sz w:val="20"/>
          <w:szCs w:val="20"/>
        </w:rPr>
        <w:t>,10</w:t>
      </w:r>
      <w:proofErr w:type="gramStart"/>
      <w:r>
        <w:rPr>
          <w:rFonts w:ascii="Consolas" w:eastAsia="Times New Roman" w:hAnsi="Consolas" w:cs="Times New Roman"/>
          <w:sz w:val="20"/>
          <w:szCs w:val="20"/>
        </w:rPr>
        <w:t>);</w:t>
      </w:r>
      <w:proofErr w:type="gramEnd"/>
    </w:p>
    <w:p w14:paraId="26BAB208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legend(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 xml:space="preserve">'Heart slice </w:t>
      </w:r>
      <w:proofErr w:type="spellStart"/>
      <w:r>
        <w:rPr>
          <w:rFonts w:ascii="Consolas" w:eastAsia="Times New Roman" w:hAnsi="Consolas" w:cs="Times New Roman"/>
          <w:color w:val="AA04F9"/>
          <w:sz w:val="20"/>
          <w:szCs w:val="20"/>
        </w:rPr>
        <w:t>movement'</w:t>
      </w:r>
      <w:r>
        <w:rPr>
          <w:rFonts w:ascii="Consolas" w:eastAsia="Times New Roman" w:hAnsi="Consolas" w:cs="Times New Roman"/>
          <w:sz w:val="20"/>
          <w:szCs w:val="20"/>
        </w:rPr>
        <w:t>,</w:t>
      </w:r>
      <w:r>
        <w:rPr>
          <w:rFonts w:ascii="Consolas" w:eastAsia="Times New Roman" w:hAnsi="Consolas" w:cs="Times New Roman"/>
          <w:color w:val="AA04F9"/>
          <w:sz w:val="20"/>
          <w:szCs w:val="20"/>
        </w:rPr>
        <w:t>'movement</w:t>
      </w:r>
      <w:proofErr w:type="spellEnd"/>
      <w:r>
        <w:rPr>
          <w:rFonts w:ascii="Consolas" w:eastAsia="Times New Roman" w:hAnsi="Consolas" w:cs="Times New Roman"/>
          <w:color w:val="AA04F9"/>
          <w:sz w:val="20"/>
          <w:szCs w:val="20"/>
        </w:rPr>
        <w:t xml:space="preserve"> speed'</w:t>
      </w:r>
      <w:r>
        <w:rPr>
          <w:rFonts w:ascii="Consolas" w:eastAsia="Times New Roman" w:hAnsi="Consolas" w:cs="Times New Roman"/>
          <w:sz w:val="20"/>
          <w:szCs w:val="20"/>
        </w:rPr>
        <w:t>)</w:t>
      </w:r>
    </w:p>
    <w:p w14:paraId="634CAAC1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  <w:r>
        <w:rPr>
          <w:rFonts w:ascii="Consolas" w:eastAsia="Times New Roman" w:hAnsi="Consolas" w:cs="Times New Roman"/>
          <w:sz w:val="20"/>
          <w:szCs w:val="20"/>
        </w:rPr>
        <w:t>figure(11)</w:t>
      </w:r>
    </w:p>
    <w:p w14:paraId="0F3FA3C1" w14:textId="77777777" w:rsidR="00AD4647" w:rsidRDefault="00AD4647" w:rsidP="00AD4647">
      <w:pPr>
        <w:spacing w:after="0" w:line="240" w:lineRule="auto"/>
        <w:rPr>
          <w:rFonts w:ascii="Consolas" w:eastAsia="Times New Roman" w:hAnsi="Consolas" w:cs="Times New Roman"/>
          <w:sz w:val="20"/>
          <w:szCs w:val="20"/>
        </w:rPr>
      </w:pPr>
    </w:p>
    <w:p w14:paraId="6E8373D0" w14:textId="3B547AC8" w:rsidR="009070FA" w:rsidRPr="008470A8" w:rsidRDefault="009070FA" w:rsidP="2570C60D">
      <w:pPr>
        <w:rPr>
          <w:rFonts w:ascii="Consolas" w:eastAsia="Consolas" w:hAnsi="Consolas" w:cs="Consolas"/>
          <w:sz w:val="20"/>
          <w:szCs w:val="20"/>
        </w:rPr>
      </w:pPr>
    </w:p>
    <w:p w14:paraId="74BACA2B" w14:textId="5117668E" w:rsidR="009070FA" w:rsidRPr="008470A8" w:rsidRDefault="009070FA" w:rsidP="2570C60D">
      <w:pPr>
        <w:rPr>
          <w:rFonts w:ascii="Consolas" w:eastAsia="Consolas" w:hAnsi="Consolas" w:cs="Consolas"/>
          <w:sz w:val="20"/>
          <w:szCs w:val="20"/>
        </w:rPr>
      </w:pPr>
    </w:p>
    <w:p w14:paraId="0FEEEB7B" w14:textId="72F3DAA4" w:rsidR="009070FA" w:rsidRPr="008470A8" w:rsidRDefault="009070FA" w:rsidP="2570C60D">
      <w:pPr>
        <w:rPr>
          <w:rFonts w:ascii="Consolas" w:eastAsia="Consolas" w:hAnsi="Consolas" w:cs="Consolas"/>
          <w:sz w:val="20"/>
          <w:szCs w:val="20"/>
        </w:rPr>
      </w:pPr>
    </w:p>
    <w:p w14:paraId="3A424FD1" w14:textId="77777777" w:rsidR="00E94F7E" w:rsidRDefault="00E94F7E" w:rsidP="2570C60D"/>
    <w:p w14:paraId="2C98EFC3" w14:textId="77777777" w:rsidR="00E94F7E" w:rsidRDefault="00E94F7E" w:rsidP="2570C60D"/>
    <w:p w14:paraId="7C1952C9" w14:textId="13494BDA" w:rsidR="00E94F7E" w:rsidRPr="00E94F7E" w:rsidRDefault="00E94F7E" w:rsidP="00E94F7E">
      <w:pPr>
        <w:pStyle w:val="EndNoteBibliography"/>
        <w:ind w:left="720" w:hanging="720"/>
        <w:rPr>
          <w:rFonts w:asciiTheme="minorBidi" w:hAnsiTheme="minorBidi" w:cstheme="minorBidi"/>
          <w:b/>
          <w:bCs/>
        </w:rPr>
      </w:pPr>
      <w:r w:rsidRPr="00E94F7E">
        <w:rPr>
          <w:rFonts w:asciiTheme="minorBidi" w:hAnsiTheme="minorBidi" w:cstheme="minorBidi"/>
          <w:b/>
          <w:bCs/>
        </w:rPr>
        <w:lastRenderedPageBreak/>
        <w:t>References</w:t>
      </w:r>
    </w:p>
    <w:p w14:paraId="7F0DB962" w14:textId="4C8DEF12" w:rsidR="00E94F7E" w:rsidRPr="00E94F7E" w:rsidRDefault="00E94F7E" w:rsidP="00E94F7E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94F7E">
        <w:t>[1]</w:t>
      </w:r>
      <w:r w:rsidRPr="00E94F7E">
        <w:tab/>
        <w:t xml:space="preserve">N. Nam-Trung, W. Steven, and S. Seyed Ali Mousavi, </w:t>
      </w:r>
      <w:r w:rsidRPr="00E94F7E">
        <w:rPr>
          <w:i/>
        </w:rPr>
        <w:t>Fundamentals and Applications of Microfluidics, Third Edition</w:t>
      </w:r>
      <w:r w:rsidRPr="00E94F7E">
        <w:t>. Artech, 2019, p. 1.</w:t>
      </w:r>
    </w:p>
    <w:p w14:paraId="612A01A3" w14:textId="1E2B52A1" w:rsidR="009070FA" w:rsidRPr="008470A8" w:rsidRDefault="00E94F7E" w:rsidP="00E94F7E">
      <w:r>
        <w:fldChar w:fldCharType="end"/>
      </w:r>
    </w:p>
    <w:sectPr w:rsidR="009070FA" w:rsidRPr="008470A8" w:rsidSect="00CB0EB3">
      <w:footerReference w:type="default" r:id="rId11"/>
      <w:pgSz w:w="12240" w:h="15840"/>
      <w:pgMar w:top="2880" w:right="1440" w:bottom="1440" w:left="21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CD429" w14:textId="77777777" w:rsidR="009206CF" w:rsidRDefault="009206CF" w:rsidP="00C03C56">
      <w:pPr>
        <w:spacing w:after="0" w:line="240" w:lineRule="auto"/>
      </w:pPr>
      <w:r>
        <w:separator/>
      </w:r>
    </w:p>
  </w:endnote>
  <w:endnote w:type="continuationSeparator" w:id="0">
    <w:p w14:paraId="479EBF44" w14:textId="77777777" w:rsidR="009206CF" w:rsidRDefault="009206CF" w:rsidP="00C03C56">
      <w:pPr>
        <w:spacing w:after="0" w:line="240" w:lineRule="auto"/>
      </w:pPr>
      <w:r>
        <w:continuationSeparator/>
      </w:r>
    </w:p>
  </w:endnote>
  <w:endnote w:type="continuationNotice" w:id="1">
    <w:p w14:paraId="50580000" w14:textId="77777777" w:rsidR="009206CF" w:rsidRDefault="009206C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708392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1D189C" w14:textId="7FDFE3FC" w:rsidR="0092712C" w:rsidRDefault="009271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42C086" w14:textId="77777777" w:rsidR="0092712C" w:rsidRDefault="009271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A3254" w14:textId="77777777" w:rsidR="009206CF" w:rsidRDefault="009206CF" w:rsidP="00C03C56">
      <w:pPr>
        <w:spacing w:after="0" w:line="240" w:lineRule="auto"/>
      </w:pPr>
      <w:r>
        <w:separator/>
      </w:r>
    </w:p>
  </w:footnote>
  <w:footnote w:type="continuationSeparator" w:id="0">
    <w:p w14:paraId="10CC5137" w14:textId="77777777" w:rsidR="009206CF" w:rsidRDefault="009206CF" w:rsidP="00C03C56">
      <w:pPr>
        <w:spacing w:after="0" w:line="240" w:lineRule="auto"/>
      </w:pPr>
      <w:r>
        <w:continuationSeparator/>
      </w:r>
    </w:p>
  </w:footnote>
  <w:footnote w:type="continuationNotice" w:id="1">
    <w:p w14:paraId="03682F50" w14:textId="77777777" w:rsidR="009206CF" w:rsidRDefault="009206C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F52FAF"/>
    <w:multiLevelType w:val="hybridMultilevel"/>
    <w:tmpl w:val="036244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705DF9"/>
    <w:multiLevelType w:val="multilevel"/>
    <w:tmpl w:val="3FA04A8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Theme="majorBidi" w:hAnsiTheme="majorBidi" w:cstheme="majorBidi" w:hint="default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5FEB12B3"/>
    <w:multiLevelType w:val="hybridMultilevel"/>
    <w:tmpl w:val="F410C198"/>
    <w:lvl w:ilvl="0" w:tplc="5AC2488E">
      <w:start w:val="5"/>
      <w:numFmt w:val="bullet"/>
      <w:lvlText w:val="-"/>
      <w:lvlJc w:val="left"/>
      <w:pPr>
        <w:ind w:left="936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abstractNum w:abstractNumId="3" w15:restartNumberingAfterBreak="0">
    <w:nsid w:val="7F7A44A8"/>
    <w:multiLevelType w:val="multilevel"/>
    <w:tmpl w:val="0D80519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sz w:val="32"/>
        <w:szCs w:val="32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ajorBidi" w:hAnsiTheme="majorBidi" w:cstheme="majorBidi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auto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"/>
  </w:num>
  <w:num w:numId="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 Light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C1E7F"/>
    <w:rsid w:val="00000222"/>
    <w:rsid w:val="00000393"/>
    <w:rsid w:val="000003F7"/>
    <w:rsid w:val="00001625"/>
    <w:rsid w:val="00001A3C"/>
    <w:rsid w:val="00001DE8"/>
    <w:rsid w:val="00002AE1"/>
    <w:rsid w:val="0000374E"/>
    <w:rsid w:val="00003F1A"/>
    <w:rsid w:val="00004EAC"/>
    <w:rsid w:val="000053A9"/>
    <w:rsid w:val="00005E50"/>
    <w:rsid w:val="00005F22"/>
    <w:rsid w:val="000062CD"/>
    <w:rsid w:val="000073E9"/>
    <w:rsid w:val="000106CE"/>
    <w:rsid w:val="000107D9"/>
    <w:rsid w:val="00010E63"/>
    <w:rsid w:val="0001116F"/>
    <w:rsid w:val="000118FC"/>
    <w:rsid w:val="00011EF4"/>
    <w:rsid w:val="00012FDF"/>
    <w:rsid w:val="00013248"/>
    <w:rsid w:val="00013DE8"/>
    <w:rsid w:val="00013EFE"/>
    <w:rsid w:val="0001541B"/>
    <w:rsid w:val="00015DB2"/>
    <w:rsid w:val="00015EB9"/>
    <w:rsid w:val="0001640B"/>
    <w:rsid w:val="000164FF"/>
    <w:rsid w:val="00016932"/>
    <w:rsid w:val="000201E1"/>
    <w:rsid w:val="0002063C"/>
    <w:rsid w:val="00021F4D"/>
    <w:rsid w:val="0002344D"/>
    <w:rsid w:val="0002384E"/>
    <w:rsid w:val="00025EA9"/>
    <w:rsid w:val="00026069"/>
    <w:rsid w:val="000269A6"/>
    <w:rsid w:val="0002759F"/>
    <w:rsid w:val="00030B15"/>
    <w:rsid w:val="00031056"/>
    <w:rsid w:val="00031FDA"/>
    <w:rsid w:val="00032516"/>
    <w:rsid w:val="00034DF5"/>
    <w:rsid w:val="00035B61"/>
    <w:rsid w:val="000364F6"/>
    <w:rsid w:val="00037574"/>
    <w:rsid w:val="00037AAF"/>
    <w:rsid w:val="00040A2E"/>
    <w:rsid w:val="000418A5"/>
    <w:rsid w:val="000441BB"/>
    <w:rsid w:val="00044A6D"/>
    <w:rsid w:val="00045B84"/>
    <w:rsid w:val="00046D50"/>
    <w:rsid w:val="00047766"/>
    <w:rsid w:val="000536CE"/>
    <w:rsid w:val="00053984"/>
    <w:rsid w:val="000542E7"/>
    <w:rsid w:val="0005593F"/>
    <w:rsid w:val="00056A73"/>
    <w:rsid w:val="00057B72"/>
    <w:rsid w:val="000612E2"/>
    <w:rsid w:val="000619F4"/>
    <w:rsid w:val="000625DD"/>
    <w:rsid w:val="000632D0"/>
    <w:rsid w:val="00063D30"/>
    <w:rsid w:val="00063DD5"/>
    <w:rsid w:val="00064085"/>
    <w:rsid w:val="000644CC"/>
    <w:rsid w:val="0006472B"/>
    <w:rsid w:val="000658D8"/>
    <w:rsid w:val="000658FD"/>
    <w:rsid w:val="00065C3A"/>
    <w:rsid w:val="000665B7"/>
    <w:rsid w:val="00067A28"/>
    <w:rsid w:val="0007002B"/>
    <w:rsid w:val="0007095C"/>
    <w:rsid w:val="000712C0"/>
    <w:rsid w:val="00072888"/>
    <w:rsid w:val="00075869"/>
    <w:rsid w:val="00075AE6"/>
    <w:rsid w:val="00080421"/>
    <w:rsid w:val="000804C1"/>
    <w:rsid w:val="000805A2"/>
    <w:rsid w:val="00080905"/>
    <w:rsid w:val="00080B79"/>
    <w:rsid w:val="00080DC6"/>
    <w:rsid w:val="00081BCA"/>
    <w:rsid w:val="00081DC4"/>
    <w:rsid w:val="00081E2C"/>
    <w:rsid w:val="00084FC3"/>
    <w:rsid w:val="000855EA"/>
    <w:rsid w:val="000861E3"/>
    <w:rsid w:val="00086539"/>
    <w:rsid w:val="00086700"/>
    <w:rsid w:val="000871DD"/>
    <w:rsid w:val="000904DB"/>
    <w:rsid w:val="00093F38"/>
    <w:rsid w:val="00094264"/>
    <w:rsid w:val="00096515"/>
    <w:rsid w:val="00096C0A"/>
    <w:rsid w:val="0009782B"/>
    <w:rsid w:val="00097FA3"/>
    <w:rsid w:val="000A07CE"/>
    <w:rsid w:val="000A0C94"/>
    <w:rsid w:val="000A0D4D"/>
    <w:rsid w:val="000A1570"/>
    <w:rsid w:val="000A2119"/>
    <w:rsid w:val="000A234F"/>
    <w:rsid w:val="000A3643"/>
    <w:rsid w:val="000A3945"/>
    <w:rsid w:val="000A4577"/>
    <w:rsid w:val="000A5A31"/>
    <w:rsid w:val="000A5C38"/>
    <w:rsid w:val="000A61FC"/>
    <w:rsid w:val="000A6F4F"/>
    <w:rsid w:val="000B01D0"/>
    <w:rsid w:val="000B2D97"/>
    <w:rsid w:val="000B384A"/>
    <w:rsid w:val="000B3D39"/>
    <w:rsid w:val="000B45F3"/>
    <w:rsid w:val="000B47A4"/>
    <w:rsid w:val="000B4DA5"/>
    <w:rsid w:val="000B73F8"/>
    <w:rsid w:val="000C01E4"/>
    <w:rsid w:val="000C10B7"/>
    <w:rsid w:val="000C1E27"/>
    <w:rsid w:val="000C1E7F"/>
    <w:rsid w:val="000C1F68"/>
    <w:rsid w:val="000C3133"/>
    <w:rsid w:val="000C6459"/>
    <w:rsid w:val="000C7515"/>
    <w:rsid w:val="000C7C59"/>
    <w:rsid w:val="000C7DE8"/>
    <w:rsid w:val="000D008A"/>
    <w:rsid w:val="000D1320"/>
    <w:rsid w:val="000D184A"/>
    <w:rsid w:val="000D2200"/>
    <w:rsid w:val="000D39CB"/>
    <w:rsid w:val="000D4148"/>
    <w:rsid w:val="000D59B8"/>
    <w:rsid w:val="000D6112"/>
    <w:rsid w:val="000D731C"/>
    <w:rsid w:val="000D7572"/>
    <w:rsid w:val="000D7C1B"/>
    <w:rsid w:val="000D7F17"/>
    <w:rsid w:val="000E0381"/>
    <w:rsid w:val="000E0653"/>
    <w:rsid w:val="000E1D0B"/>
    <w:rsid w:val="000E25CC"/>
    <w:rsid w:val="000E46C6"/>
    <w:rsid w:val="000E5BE4"/>
    <w:rsid w:val="000E6CFD"/>
    <w:rsid w:val="000F0202"/>
    <w:rsid w:val="000F0CBC"/>
    <w:rsid w:val="000F234E"/>
    <w:rsid w:val="000F267A"/>
    <w:rsid w:val="000F2BFB"/>
    <w:rsid w:val="000F2FE9"/>
    <w:rsid w:val="000F3835"/>
    <w:rsid w:val="000F3D19"/>
    <w:rsid w:val="000F4838"/>
    <w:rsid w:val="000F4EB0"/>
    <w:rsid w:val="000F4FAE"/>
    <w:rsid w:val="000F4FD8"/>
    <w:rsid w:val="000F572D"/>
    <w:rsid w:val="00101B0F"/>
    <w:rsid w:val="0010273E"/>
    <w:rsid w:val="00103211"/>
    <w:rsid w:val="001033AF"/>
    <w:rsid w:val="001054FD"/>
    <w:rsid w:val="00106CB2"/>
    <w:rsid w:val="001078E0"/>
    <w:rsid w:val="00107C6D"/>
    <w:rsid w:val="00107D15"/>
    <w:rsid w:val="00110923"/>
    <w:rsid w:val="00110D33"/>
    <w:rsid w:val="00112160"/>
    <w:rsid w:val="00112DC2"/>
    <w:rsid w:val="00113EEA"/>
    <w:rsid w:val="00114DD0"/>
    <w:rsid w:val="00114DD6"/>
    <w:rsid w:val="00115DF6"/>
    <w:rsid w:val="00116053"/>
    <w:rsid w:val="001169DE"/>
    <w:rsid w:val="00117C75"/>
    <w:rsid w:val="00121704"/>
    <w:rsid w:val="00125C6D"/>
    <w:rsid w:val="00126585"/>
    <w:rsid w:val="00127144"/>
    <w:rsid w:val="00130D6F"/>
    <w:rsid w:val="001319A2"/>
    <w:rsid w:val="001358F3"/>
    <w:rsid w:val="00136310"/>
    <w:rsid w:val="001365F2"/>
    <w:rsid w:val="00137114"/>
    <w:rsid w:val="00137E0F"/>
    <w:rsid w:val="001408C9"/>
    <w:rsid w:val="00141481"/>
    <w:rsid w:val="00141936"/>
    <w:rsid w:val="0014283C"/>
    <w:rsid w:val="00142922"/>
    <w:rsid w:val="0014295E"/>
    <w:rsid w:val="00142E07"/>
    <w:rsid w:val="00143A21"/>
    <w:rsid w:val="00144F75"/>
    <w:rsid w:val="00145815"/>
    <w:rsid w:val="00146174"/>
    <w:rsid w:val="00146351"/>
    <w:rsid w:val="0014721B"/>
    <w:rsid w:val="00151095"/>
    <w:rsid w:val="00151881"/>
    <w:rsid w:val="00151925"/>
    <w:rsid w:val="00151D14"/>
    <w:rsid w:val="001527CA"/>
    <w:rsid w:val="00152968"/>
    <w:rsid w:val="00152F99"/>
    <w:rsid w:val="00153142"/>
    <w:rsid w:val="00153740"/>
    <w:rsid w:val="00153E99"/>
    <w:rsid w:val="00154540"/>
    <w:rsid w:val="0015521F"/>
    <w:rsid w:val="001562B9"/>
    <w:rsid w:val="00157244"/>
    <w:rsid w:val="0016009C"/>
    <w:rsid w:val="00161762"/>
    <w:rsid w:val="00162BA0"/>
    <w:rsid w:val="0016359C"/>
    <w:rsid w:val="0016396B"/>
    <w:rsid w:val="001648C7"/>
    <w:rsid w:val="00164C54"/>
    <w:rsid w:val="001662A1"/>
    <w:rsid w:val="001675F3"/>
    <w:rsid w:val="0016781C"/>
    <w:rsid w:val="001701D3"/>
    <w:rsid w:val="00172BBD"/>
    <w:rsid w:val="00173978"/>
    <w:rsid w:val="001742AD"/>
    <w:rsid w:val="00174AE6"/>
    <w:rsid w:val="00174FAC"/>
    <w:rsid w:val="00176F1B"/>
    <w:rsid w:val="001772A4"/>
    <w:rsid w:val="00177AB2"/>
    <w:rsid w:val="0018158B"/>
    <w:rsid w:val="001816A4"/>
    <w:rsid w:val="0018213D"/>
    <w:rsid w:val="00183883"/>
    <w:rsid w:val="00183DB8"/>
    <w:rsid w:val="0018403C"/>
    <w:rsid w:val="00184A0D"/>
    <w:rsid w:val="00185742"/>
    <w:rsid w:val="00186EF7"/>
    <w:rsid w:val="0019020B"/>
    <w:rsid w:val="00191FF4"/>
    <w:rsid w:val="00192941"/>
    <w:rsid w:val="001944AD"/>
    <w:rsid w:val="001955EB"/>
    <w:rsid w:val="0019644D"/>
    <w:rsid w:val="00196B69"/>
    <w:rsid w:val="00196DA4"/>
    <w:rsid w:val="00196FCC"/>
    <w:rsid w:val="0019702D"/>
    <w:rsid w:val="00197088"/>
    <w:rsid w:val="00197A23"/>
    <w:rsid w:val="00197B75"/>
    <w:rsid w:val="001A1B5A"/>
    <w:rsid w:val="001A1D2E"/>
    <w:rsid w:val="001A344B"/>
    <w:rsid w:val="001A3777"/>
    <w:rsid w:val="001A50EF"/>
    <w:rsid w:val="001A5600"/>
    <w:rsid w:val="001A5889"/>
    <w:rsid w:val="001A6557"/>
    <w:rsid w:val="001A6629"/>
    <w:rsid w:val="001A6C40"/>
    <w:rsid w:val="001A7029"/>
    <w:rsid w:val="001B0287"/>
    <w:rsid w:val="001B25B9"/>
    <w:rsid w:val="001B2AC1"/>
    <w:rsid w:val="001B39B1"/>
    <w:rsid w:val="001B3F12"/>
    <w:rsid w:val="001B449D"/>
    <w:rsid w:val="001B537A"/>
    <w:rsid w:val="001B56E1"/>
    <w:rsid w:val="001B60D3"/>
    <w:rsid w:val="001B6AB4"/>
    <w:rsid w:val="001B75DC"/>
    <w:rsid w:val="001C18A1"/>
    <w:rsid w:val="001C30F1"/>
    <w:rsid w:val="001C3821"/>
    <w:rsid w:val="001C4663"/>
    <w:rsid w:val="001C5B5D"/>
    <w:rsid w:val="001C5BE1"/>
    <w:rsid w:val="001C6B96"/>
    <w:rsid w:val="001D524C"/>
    <w:rsid w:val="001D544A"/>
    <w:rsid w:val="001D56BE"/>
    <w:rsid w:val="001D57FD"/>
    <w:rsid w:val="001D5DC0"/>
    <w:rsid w:val="001D6D5A"/>
    <w:rsid w:val="001D6E76"/>
    <w:rsid w:val="001D6FC0"/>
    <w:rsid w:val="001D7415"/>
    <w:rsid w:val="001D76F9"/>
    <w:rsid w:val="001D79F8"/>
    <w:rsid w:val="001E010A"/>
    <w:rsid w:val="001E1EEB"/>
    <w:rsid w:val="001E2E15"/>
    <w:rsid w:val="001E2FC3"/>
    <w:rsid w:val="001E34BF"/>
    <w:rsid w:val="001E3625"/>
    <w:rsid w:val="001E3710"/>
    <w:rsid w:val="001E3C06"/>
    <w:rsid w:val="001E3C59"/>
    <w:rsid w:val="001E437A"/>
    <w:rsid w:val="001E5B82"/>
    <w:rsid w:val="001E6BED"/>
    <w:rsid w:val="001E6D5F"/>
    <w:rsid w:val="001E7B4D"/>
    <w:rsid w:val="001E7BAC"/>
    <w:rsid w:val="001E7F4D"/>
    <w:rsid w:val="001E7F73"/>
    <w:rsid w:val="001F2448"/>
    <w:rsid w:val="001F279A"/>
    <w:rsid w:val="001F2BA1"/>
    <w:rsid w:val="001F4169"/>
    <w:rsid w:val="001F4383"/>
    <w:rsid w:val="001F4D5E"/>
    <w:rsid w:val="001F6527"/>
    <w:rsid w:val="00200062"/>
    <w:rsid w:val="00200763"/>
    <w:rsid w:val="00201F90"/>
    <w:rsid w:val="00202673"/>
    <w:rsid w:val="00202E2C"/>
    <w:rsid w:val="002034A0"/>
    <w:rsid w:val="00203ADA"/>
    <w:rsid w:val="00203D0E"/>
    <w:rsid w:val="002047D2"/>
    <w:rsid w:val="00204CCE"/>
    <w:rsid w:val="00205C90"/>
    <w:rsid w:val="00206DBC"/>
    <w:rsid w:val="0020772F"/>
    <w:rsid w:val="00207BD0"/>
    <w:rsid w:val="00210FEC"/>
    <w:rsid w:val="00211E01"/>
    <w:rsid w:val="00212E2A"/>
    <w:rsid w:val="002130F9"/>
    <w:rsid w:val="00214463"/>
    <w:rsid w:val="0021457A"/>
    <w:rsid w:val="002150F2"/>
    <w:rsid w:val="00215B00"/>
    <w:rsid w:val="002166AE"/>
    <w:rsid w:val="002178AB"/>
    <w:rsid w:val="00217F21"/>
    <w:rsid w:val="00221A28"/>
    <w:rsid w:val="0022295C"/>
    <w:rsid w:val="00222DD1"/>
    <w:rsid w:val="0022302C"/>
    <w:rsid w:val="00224CA9"/>
    <w:rsid w:val="00225C36"/>
    <w:rsid w:val="00225DE4"/>
    <w:rsid w:val="00226054"/>
    <w:rsid w:val="00227633"/>
    <w:rsid w:val="0022769E"/>
    <w:rsid w:val="002303E2"/>
    <w:rsid w:val="00230EB5"/>
    <w:rsid w:val="002319DC"/>
    <w:rsid w:val="00232277"/>
    <w:rsid w:val="00232E09"/>
    <w:rsid w:val="002332F4"/>
    <w:rsid w:val="002354B1"/>
    <w:rsid w:val="002360C7"/>
    <w:rsid w:val="00237120"/>
    <w:rsid w:val="0024087C"/>
    <w:rsid w:val="0024273B"/>
    <w:rsid w:val="00244B50"/>
    <w:rsid w:val="00250291"/>
    <w:rsid w:val="002517DC"/>
    <w:rsid w:val="00251D29"/>
    <w:rsid w:val="0025233F"/>
    <w:rsid w:val="002528EF"/>
    <w:rsid w:val="0025426D"/>
    <w:rsid w:val="002549F1"/>
    <w:rsid w:val="00257F3D"/>
    <w:rsid w:val="00260830"/>
    <w:rsid w:val="00260ADA"/>
    <w:rsid w:val="00260F5D"/>
    <w:rsid w:val="00261953"/>
    <w:rsid w:val="002624D8"/>
    <w:rsid w:val="00263B39"/>
    <w:rsid w:val="00263E48"/>
    <w:rsid w:val="00264808"/>
    <w:rsid w:val="00273D67"/>
    <w:rsid w:val="00273D95"/>
    <w:rsid w:val="00273E56"/>
    <w:rsid w:val="0027438B"/>
    <w:rsid w:val="00274481"/>
    <w:rsid w:val="002748F8"/>
    <w:rsid w:val="00275B19"/>
    <w:rsid w:val="0027603C"/>
    <w:rsid w:val="00276589"/>
    <w:rsid w:val="00276AFD"/>
    <w:rsid w:val="00276F08"/>
    <w:rsid w:val="00277235"/>
    <w:rsid w:val="00277F50"/>
    <w:rsid w:val="00281000"/>
    <w:rsid w:val="00284659"/>
    <w:rsid w:val="002849FB"/>
    <w:rsid w:val="00286E24"/>
    <w:rsid w:val="00286F0C"/>
    <w:rsid w:val="00287BB0"/>
    <w:rsid w:val="00290C31"/>
    <w:rsid w:val="00292D38"/>
    <w:rsid w:val="0029471C"/>
    <w:rsid w:val="002A08A4"/>
    <w:rsid w:val="002A2BC8"/>
    <w:rsid w:val="002A3CE7"/>
    <w:rsid w:val="002A4279"/>
    <w:rsid w:val="002A469B"/>
    <w:rsid w:val="002A478D"/>
    <w:rsid w:val="002A4E87"/>
    <w:rsid w:val="002A5D29"/>
    <w:rsid w:val="002A6F2A"/>
    <w:rsid w:val="002A77AE"/>
    <w:rsid w:val="002B1A20"/>
    <w:rsid w:val="002B1A2F"/>
    <w:rsid w:val="002B3BE8"/>
    <w:rsid w:val="002B4433"/>
    <w:rsid w:val="002B4737"/>
    <w:rsid w:val="002B4FD6"/>
    <w:rsid w:val="002B619A"/>
    <w:rsid w:val="002B6E8A"/>
    <w:rsid w:val="002C15A3"/>
    <w:rsid w:val="002C2ADC"/>
    <w:rsid w:val="002C36F3"/>
    <w:rsid w:val="002C504A"/>
    <w:rsid w:val="002C5DAC"/>
    <w:rsid w:val="002C76C9"/>
    <w:rsid w:val="002D0338"/>
    <w:rsid w:val="002D04C5"/>
    <w:rsid w:val="002D15EF"/>
    <w:rsid w:val="002D208D"/>
    <w:rsid w:val="002D2761"/>
    <w:rsid w:val="002D299C"/>
    <w:rsid w:val="002D3994"/>
    <w:rsid w:val="002D48A1"/>
    <w:rsid w:val="002D4A78"/>
    <w:rsid w:val="002D4B59"/>
    <w:rsid w:val="002D4CCA"/>
    <w:rsid w:val="002D5451"/>
    <w:rsid w:val="002D5A3A"/>
    <w:rsid w:val="002D5B22"/>
    <w:rsid w:val="002D5DB8"/>
    <w:rsid w:val="002D7AFF"/>
    <w:rsid w:val="002E0B6A"/>
    <w:rsid w:val="002E2012"/>
    <w:rsid w:val="002E32DE"/>
    <w:rsid w:val="002E3EFA"/>
    <w:rsid w:val="002E49CE"/>
    <w:rsid w:val="002E50B8"/>
    <w:rsid w:val="002F1FCC"/>
    <w:rsid w:val="002F20C8"/>
    <w:rsid w:val="002F2134"/>
    <w:rsid w:val="002F3E74"/>
    <w:rsid w:val="002F4766"/>
    <w:rsid w:val="002F4991"/>
    <w:rsid w:val="002F66BD"/>
    <w:rsid w:val="002F7769"/>
    <w:rsid w:val="002F7CDA"/>
    <w:rsid w:val="002F7FDA"/>
    <w:rsid w:val="00300124"/>
    <w:rsid w:val="00300B36"/>
    <w:rsid w:val="0030206D"/>
    <w:rsid w:val="00303479"/>
    <w:rsid w:val="00303696"/>
    <w:rsid w:val="0030582F"/>
    <w:rsid w:val="00307D8F"/>
    <w:rsid w:val="00310708"/>
    <w:rsid w:val="003113BC"/>
    <w:rsid w:val="00312D45"/>
    <w:rsid w:val="0031313D"/>
    <w:rsid w:val="00314C06"/>
    <w:rsid w:val="00314F0C"/>
    <w:rsid w:val="003151B1"/>
    <w:rsid w:val="00315917"/>
    <w:rsid w:val="00315AA4"/>
    <w:rsid w:val="00316286"/>
    <w:rsid w:val="00316BDD"/>
    <w:rsid w:val="00316F9A"/>
    <w:rsid w:val="003217E3"/>
    <w:rsid w:val="00322475"/>
    <w:rsid w:val="003234B3"/>
    <w:rsid w:val="0032554E"/>
    <w:rsid w:val="0032771A"/>
    <w:rsid w:val="0033011A"/>
    <w:rsid w:val="00330687"/>
    <w:rsid w:val="00331A6B"/>
    <w:rsid w:val="003328BF"/>
    <w:rsid w:val="00333017"/>
    <w:rsid w:val="00333DEE"/>
    <w:rsid w:val="00335218"/>
    <w:rsid w:val="00335B86"/>
    <w:rsid w:val="003400C5"/>
    <w:rsid w:val="00340263"/>
    <w:rsid w:val="00342C5C"/>
    <w:rsid w:val="0034555B"/>
    <w:rsid w:val="003464C5"/>
    <w:rsid w:val="00346B5E"/>
    <w:rsid w:val="0034764D"/>
    <w:rsid w:val="0034775A"/>
    <w:rsid w:val="00350F2B"/>
    <w:rsid w:val="0035192B"/>
    <w:rsid w:val="00352930"/>
    <w:rsid w:val="00352C17"/>
    <w:rsid w:val="00353831"/>
    <w:rsid w:val="00353F32"/>
    <w:rsid w:val="00356D1D"/>
    <w:rsid w:val="00360245"/>
    <w:rsid w:val="0036037E"/>
    <w:rsid w:val="00362C2A"/>
    <w:rsid w:val="00362D19"/>
    <w:rsid w:val="0036415D"/>
    <w:rsid w:val="003646A5"/>
    <w:rsid w:val="00364942"/>
    <w:rsid w:val="00364CEB"/>
    <w:rsid w:val="00365672"/>
    <w:rsid w:val="00366D1E"/>
    <w:rsid w:val="00370389"/>
    <w:rsid w:val="00371A62"/>
    <w:rsid w:val="00371D9F"/>
    <w:rsid w:val="003720FA"/>
    <w:rsid w:val="00372CDC"/>
    <w:rsid w:val="003732E9"/>
    <w:rsid w:val="00373A1E"/>
    <w:rsid w:val="00374608"/>
    <w:rsid w:val="00375036"/>
    <w:rsid w:val="003750A9"/>
    <w:rsid w:val="003753E8"/>
    <w:rsid w:val="00377510"/>
    <w:rsid w:val="00383FE6"/>
    <w:rsid w:val="003846B7"/>
    <w:rsid w:val="00385C0A"/>
    <w:rsid w:val="00385F77"/>
    <w:rsid w:val="003865D8"/>
    <w:rsid w:val="00386FB7"/>
    <w:rsid w:val="00387100"/>
    <w:rsid w:val="00387327"/>
    <w:rsid w:val="0038763A"/>
    <w:rsid w:val="0038763B"/>
    <w:rsid w:val="003877C2"/>
    <w:rsid w:val="00391F2D"/>
    <w:rsid w:val="003927C5"/>
    <w:rsid w:val="00392E4A"/>
    <w:rsid w:val="00395CA6"/>
    <w:rsid w:val="00396290"/>
    <w:rsid w:val="00396C03"/>
    <w:rsid w:val="00396D26"/>
    <w:rsid w:val="003975D7"/>
    <w:rsid w:val="003A275C"/>
    <w:rsid w:val="003A301B"/>
    <w:rsid w:val="003A4406"/>
    <w:rsid w:val="003A65D4"/>
    <w:rsid w:val="003A6A0B"/>
    <w:rsid w:val="003A7780"/>
    <w:rsid w:val="003A7DF4"/>
    <w:rsid w:val="003B0838"/>
    <w:rsid w:val="003B0DC5"/>
    <w:rsid w:val="003B192F"/>
    <w:rsid w:val="003B28D8"/>
    <w:rsid w:val="003B3F14"/>
    <w:rsid w:val="003B4920"/>
    <w:rsid w:val="003B546A"/>
    <w:rsid w:val="003B58DD"/>
    <w:rsid w:val="003B5AE8"/>
    <w:rsid w:val="003C0729"/>
    <w:rsid w:val="003C117C"/>
    <w:rsid w:val="003C341B"/>
    <w:rsid w:val="003C4306"/>
    <w:rsid w:val="003C433D"/>
    <w:rsid w:val="003C4DA3"/>
    <w:rsid w:val="003C56C3"/>
    <w:rsid w:val="003C5D79"/>
    <w:rsid w:val="003D0CF8"/>
    <w:rsid w:val="003D13D7"/>
    <w:rsid w:val="003D25A9"/>
    <w:rsid w:val="003D2CB6"/>
    <w:rsid w:val="003D6334"/>
    <w:rsid w:val="003D6D91"/>
    <w:rsid w:val="003D7D2D"/>
    <w:rsid w:val="003D7D54"/>
    <w:rsid w:val="003E0B78"/>
    <w:rsid w:val="003E0D3F"/>
    <w:rsid w:val="003E1126"/>
    <w:rsid w:val="003E1528"/>
    <w:rsid w:val="003E2C9D"/>
    <w:rsid w:val="003E2DF3"/>
    <w:rsid w:val="003E39DC"/>
    <w:rsid w:val="003E4008"/>
    <w:rsid w:val="003E50E3"/>
    <w:rsid w:val="003E5A27"/>
    <w:rsid w:val="003E5DC7"/>
    <w:rsid w:val="003E6C59"/>
    <w:rsid w:val="003E7CD1"/>
    <w:rsid w:val="003E7EEB"/>
    <w:rsid w:val="003F031B"/>
    <w:rsid w:val="003F1560"/>
    <w:rsid w:val="003F214A"/>
    <w:rsid w:val="003F48C3"/>
    <w:rsid w:val="003F4F3F"/>
    <w:rsid w:val="003F6416"/>
    <w:rsid w:val="0040124B"/>
    <w:rsid w:val="00403179"/>
    <w:rsid w:val="00405168"/>
    <w:rsid w:val="00413085"/>
    <w:rsid w:val="004132AC"/>
    <w:rsid w:val="00414A36"/>
    <w:rsid w:val="00417F2E"/>
    <w:rsid w:val="00420469"/>
    <w:rsid w:val="00420FE9"/>
    <w:rsid w:val="0042138B"/>
    <w:rsid w:val="0042193C"/>
    <w:rsid w:val="004220F9"/>
    <w:rsid w:val="0042392F"/>
    <w:rsid w:val="00423B0D"/>
    <w:rsid w:val="00423B54"/>
    <w:rsid w:val="004243A5"/>
    <w:rsid w:val="0042484E"/>
    <w:rsid w:val="00424A5A"/>
    <w:rsid w:val="00427149"/>
    <w:rsid w:val="004302E5"/>
    <w:rsid w:val="00430EC4"/>
    <w:rsid w:val="00431356"/>
    <w:rsid w:val="00431D0E"/>
    <w:rsid w:val="0043213D"/>
    <w:rsid w:val="00432582"/>
    <w:rsid w:val="004331D5"/>
    <w:rsid w:val="00433E37"/>
    <w:rsid w:val="00434EC0"/>
    <w:rsid w:val="0043605E"/>
    <w:rsid w:val="00436BF1"/>
    <w:rsid w:val="00436F37"/>
    <w:rsid w:val="00436FBD"/>
    <w:rsid w:val="00436FC7"/>
    <w:rsid w:val="00437A55"/>
    <w:rsid w:val="00441822"/>
    <w:rsid w:val="0044474A"/>
    <w:rsid w:val="00444EE2"/>
    <w:rsid w:val="00446625"/>
    <w:rsid w:val="004467D7"/>
    <w:rsid w:val="00446DDB"/>
    <w:rsid w:val="004476F5"/>
    <w:rsid w:val="004500E1"/>
    <w:rsid w:val="00450247"/>
    <w:rsid w:val="00450B9E"/>
    <w:rsid w:val="00451841"/>
    <w:rsid w:val="004539DC"/>
    <w:rsid w:val="004560A5"/>
    <w:rsid w:val="0045657F"/>
    <w:rsid w:val="004603C1"/>
    <w:rsid w:val="00460FBC"/>
    <w:rsid w:val="0046291C"/>
    <w:rsid w:val="00462D9A"/>
    <w:rsid w:val="0046312A"/>
    <w:rsid w:val="004632E5"/>
    <w:rsid w:val="004640AC"/>
    <w:rsid w:val="00464AB2"/>
    <w:rsid w:val="00464FB3"/>
    <w:rsid w:val="00465750"/>
    <w:rsid w:val="00465A88"/>
    <w:rsid w:val="00465CC8"/>
    <w:rsid w:val="00466A68"/>
    <w:rsid w:val="00470D3D"/>
    <w:rsid w:val="00471132"/>
    <w:rsid w:val="004712A8"/>
    <w:rsid w:val="00472033"/>
    <w:rsid w:val="00472702"/>
    <w:rsid w:val="0047276C"/>
    <w:rsid w:val="00472B04"/>
    <w:rsid w:val="004737D1"/>
    <w:rsid w:val="00474508"/>
    <w:rsid w:val="00475393"/>
    <w:rsid w:val="00476616"/>
    <w:rsid w:val="00477A7F"/>
    <w:rsid w:val="00477A88"/>
    <w:rsid w:val="00480616"/>
    <w:rsid w:val="00480B22"/>
    <w:rsid w:val="004816D5"/>
    <w:rsid w:val="00481A09"/>
    <w:rsid w:val="0048390F"/>
    <w:rsid w:val="00483D06"/>
    <w:rsid w:val="004842EE"/>
    <w:rsid w:val="00484910"/>
    <w:rsid w:val="00484C78"/>
    <w:rsid w:val="00485228"/>
    <w:rsid w:val="0048703F"/>
    <w:rsid w:val="0048775A"/>
    <w:rsid w:val="00490049"/>
    <w:rsid w:val="00490868"/>
    <w:rsid w:val="004910FF"/>
    <w:rsid w:val="00491EBE"/>
    <w:rsid w:val="00492B3B"/>
    <w:rsid w:val="00493B21"/>
    <w:rsid w:val="00494A72"/>
    <w:rsid w:val="004953C8"/>
    <w:rsid w:val="00495EED"/>
    <w:rsid w:val="004971FC"/>
    <w:rsid w:val="004A052C"/>
    <w:rsid w:val="004A089A"/>
    <w:rsid w:val="004A0C9E"/>
    <w:rsid w:val="004A0DE9"/>
    <w:rsid w:val="004A305A"/>
    <w:rsid w:val="004A335A"/>
    <w:rsid w:val="004A35A2"/>
    <w:rsid w:val="004A7350"/>
    <w:rsid w:val="004A7C3C"/>
    <w:rsid w:val="004B1A6C"/>
    <w:rsid w:val="004B2C52"/>
    <w:rsid w:val="004B2FB0"/>
    <w:rsid w:val="004B34BA"/>
    <w:rsid w:val="004B3EA4"/>
    <w:rsid w:val="004B4D14"/>
    <w:rsid w:val="004B707B"/>
    <w:rsid w:val="004B7566"/>
    <w:rsid w:val="004C230C"/>
    <w:rsid w:val="004C2D3A"/>
    <w:rsid w:val="004C32F3"/>
    <w:rsid w:val="004C4254"/>
    <w:rsid w:val="004C45FE"/>
    <w:rsid w:val="004C4950"/>
    <w:rsid w:val="004C54AF"/>
    <w:rsid w:val="004D129E"/>
    <w:rsid w:val="004D12EB"/>
    <w:rsid w:val="004D1F97"/>
    <w:rsid w:val="004D3259"/>
    <w:rsid w:val="004D3B44"/>
    <w:rsid w:val="004D3BB7"/>
    <w:rsid w:val="004D3ECE"/>
    <w:rsid w:val="004D54CB"/>
    <w:rsid w:val="004D6166"/>
    <w:rsid w:val="004D6DE9"/>
    <w:rsid w:val="004D7015"/>
    <w:rsid w:val="004D73C9"/>
    <w:rsid w:val="004D7461"/>
    <w:rsid w:val="004D74B5"/>
    <w:rsid w:val="004D7704"/>
    <w:rsid w:val="004E0072"/>
    <w:rsid w:val="004E044A"/>
    <w:rsid w:val="004E06A2"/>
    <w:rsid w:val="004E0E8A"/>
    <w:rsid w:val="004E29A7"/>
    <w:rsid w:val="004E350E"/>
    <w:rsid w:val="004E47B7"/>
    <w:rsid w:val="004E49EB"/>
    <w:rsid w:val="004E5863"/>
    <w:rsid w:val="004E59BD"/>
    <w:rsid w:val="004F006A"/>
    <w:rsid w:val="004F0338"/>
    <w:rsid w:val="004F0DA3"/>
    <w:rsid w:val="004F0DBB"/>
    <w:rsid w:val="004F1633"/>
    <w:rsid w:val="004F1D55"/>
    <w:rsid w:val="004F30F4"/>
    <w:rsid w:val="004F3C51"/>
    <w:rsid w:val="004F3D58"/>
    <w:rsid w:val="004F40F8"/>
    <w:rsid w:val="004F6546"/>
    <w:rsid w:val="004F72F8"/>
    <w:rsid w:val="004F77D6"/>
    <w:rsid w:val="004F7EBA"/>
    <w:rsid w:val="0050035F"/>
    <w:rsid w:val="00500AF3"/>
    <w:rsid w:val="00501EC4"/>
    <w:rsid w:val="0050424F"/>
    <w:rsid w:val="00504567"/>
    <w:rsid w:val="00504B47"/>
    <w:rsid w:val="00505814"/>
    <w:rsid w:val="005070BF"/>
    <w:rsid w:val="005070E6"/>
    <w:rsid w:val="0050781A"/>
    <w:rsid w:val="00507D42"/>
    <w:rsid w:val="0051033B"/>
    <w:rsid w:val="00511EF9"/>
    <w:rsid w:val="00512DBD"/>
    <w:rsid w:val="00512FAF"/>
    <w:rsid w:val="0051478C"/>
    <w:rsid w:val="005153D0"/>
    <w:rsid w:val="0051629E"/>
    <w:rsid w:val="00516DEF"/>
    <w:rsid w:val="00521030"/>
    <w:rsid w:val="0052192A"/>
    <w:rsid w:val="005238EA"/>
    <w:rsid w:val="00523924"/>
    <w:rsid w:val="00525E67"/>
    <w:rsid w:val="00526536"/>
    <w:rsid w:val="00533FDA"/>
    <w:rsid w:val="00535CE4"/>
    <w:rsid w:val="00537A06"/>
    <w:rsid w:val="00540A57"/>
    <w:rsid w:val="00540BC8"/>
    <w:rsid w:val="005415B0"/>
    <w:rsid w:val="00541829"/>
    <w:rsid w:val="00542885"/>
    <w:rsid w:val="00542A87"/>
    <w:rsid w:val="00542B73"/>
    <w:rsid w:val="00543834"/>
    <w:rsid w:val="005446E8"/>
    <w:rsid w:val="00545E82"/>
    <w:rsid w:val="00546559"/>
    <w:rsid w:val="00547E7F"/>
    <w:rsid w:val="00553791"/>
    <w:rsid w:val="00553978"/>
    <w:rsid w:val="005554EC"/>
    <w:rsid w:val="0056008A"/>
    <w:rsid w:val="00560BB9"/>
    <w:rsid w:val="00561F32"/>
    <w:rsid w:val="00562273"/>
    <w:rsid w:val="00562E41"/>
    <w:rsid w:val="005635A7"/>
    <w:rsid w:val="00566063"/>
    <w:rsid w:val="0056714A"/>
    <w:rsid w:val="00567372"/>
    <w:rsid w:val="005701B0"/>
    <w:rsid w:val="00571779"/>
    <w:rsid w:val="00573162"/>
    <w:rsid w:val="0057326C"/>
    <w:rsid w:val="0057418B"/>
    <w:rsid w:val="0057497C"/>
    <w:rsid w:val="00574980"/>
    <w:rsid w:val="00574D8C"/>
    <w:rsid w:val="00575611"/>
    <w:rsid w:val="005762FA"/>
    <w:rsid w:val="00577058"/>
    <w:rsid w:val="005800A6"/>
    <w:rsid w:val="00580CF6"/>
    <w:rsid w:val="00581AAE"/>
    <w:rsid w:val="00581ED1"/>
    <w:rsid w:val="00582B7F"/>
    <w:rsid w:val="0058301F"/>
    <w:rsid w:val="0058396E"/>
    <w:rsid w:val="005839B2"/>
    <w:rsid w:val="00584230"/>
    <w:rsid w:val="00587161"/>
    <w:rsid w:val="0058783E"/>
    <w:rsid w:val="00587C8D"/>
    <w:rsid w:val="00587E61"/>
    <w:rsid w:val="00590EE9"/>
    <w:rsid w:val="0059119F"/>
    <w:rsid w:val="00591DCF"/>
    <w:rsid w:val="00592066"/>
    <w:rsid w:val="00593DE0"/>
    <w:rsid w:val="005940B4"/>
    <w:rsid w:val="00594593"/>
    <w:rsid w:val="0059525F"/>
    <w:rsid w:val="00596656"/>
    <w:rsid w:val="005A0873"/>
    <w:rsid w:val="005A0B86"/>
    <w:rsid w:val="005A1BAE"/>
    <w:rsid w:val="005A409D"/>
    <w:rsid w:val="005A5268"/>
    <w:rsid w:val="005B13A6"/>
    <w:rsid w:val="005B14AC"/>
    <w:rsid w:val="005B1972"/>
    <w:rsid w:val="005B4C12"/>
    <w:rsid w:val="005B56B2"/>
    <w:rsid w:val="005B5F2A"/>
    <w:rsid w:val="005B6839"/>
    <w:rsid w:val="005B6E23"/>
    <w:rsid w:val="005B7C6E"/>
    <w:rsid w:val="005C1666"/>
    <w:rsid w:val="005C29B1"/>
    <w:rsid w:val="005C394F"/>
    <w:rsid w:val="005C40FB"/>
    <w:rsid w:val="005C4132"/>
    <w:rsid w:val="005C4B71"/>
    <w:rsid w:val="005C4DE6"/>
    <w:rsid w:val="005C5048"/>
    <w:rsid w:val="005C5521"/>
    <w:rsid w:val="005C5DB3"/>
    <w:rsid w:val="005C5E84"/>
    <w:rsid w:val="005C640A"/>
    <w:rsid w:val="005C78D6"/>
    <w:rsid w:val="005D29FA"/>
    <w:rsid w:val="005D3C2E"/>
    <w:rsid w:val="005D5426"/>
    <w:rsid w:val="005D64A3"/>
    <w:rsid w:val="005E0490"/>
    <w:rsid w:val="005E05D4"/>
    <w:rsid w:val="005E0873"/>
    <w:rsid w:val="005E1C67"/>
    <w:rsid w:val="005E242A"/>
    <w:rsid w:val="005E2534"/>
    <w:rsid w:val="005E30AD"/>
    <w:rsid w:val="005E3764"/>
    <w:rsid w:val="005E50D1"/>
    <w:rsid w:val="005E5183"/>
    <w:rsid w:val="005E579F"/>
    <w:rsid w:val="005E7800"/>
    <w:rsid w:val="005E7DA4"/>
    <w:rsid w:val="005F1D15"/>
    <w:rsid w:val="005F1E8B"/>
    <w:rsid w:val="005F2353"/>
    <w:rsid w:val="005F23A7"/>
    <w:rsid w:val="005F4851"/>
    <w:rsid w:val="005F4C78"/>
    <w:rsid w:val="005F5744"/>
    <w:rsid w:val="005F7BC3"/>
    <w:rsid w:val="00601E35"/>
    <w:rsid w:val="0060217B"/>
    <w:rsid w:val="006024DB"/>
    <w:rsid w:val="0060277C"/>
    <w:rsid w:val="00602DA5"/>
    <w:rsid w:val="00604787"/>
    <w:rsid w:val="00605CE8"/>
    <w:rsid w:val="00605E44"/>
    <w:rsid w:val="00606C91"/>
    <w:rsid w:val="00610342"/>
    <w:rsid w:val="00610CF4"/>
    <w:rsid w:val="00611E1A"/>
    <w:rsid w:val="006135EA"/>
    <w:rsid w:val="00613B77"/>
    <w:rsid w:val="006154C8"/>
    <w:rsid w:val="00616D63"/>
    <w:rsid w:val="00617E24"/>
    <w:rsid w:val="00620012"/>
    <w:rsid w:val="006208A6"/>
    <w:rsid w:val="006225B3"/>
    <w:rsid w:val="00622AF6"/>
    <w:rsid w:val="00623546"/>
    <w:rsid w:val="00623983"/>
    <w:rsid w:val="00625660"/>
    <w:rsid w:val="00625F5B"/>
    <w:rsid w:val="00626FFC"/>
    <w:rsid w:val="00627660"/>
    <w:rsid w:val="00627B05"/>
    <w:rsid w:val="00630529"/>
    <w:rsid w:val="00630994"/>
    <w:rsid w:val="006313E4"/>
    <w:rsid w:val="00635D9C"/>
    <w:rsid w:val="00636425"/>
    <w:rsid w:val="00636655"/>
    <w:rsid w:val="00636F8E"/>
    <w:rsid w:val="00637A8E"/>
    <w:rsid w:val="00637E0B"/>
    <w:rsid w:val="006406DF"/>
    <w:rsid w:val="00640AC4"/>
    <w:rsid w:val="00641424"/>
    <w:rsid w:val="00641A0D"/>
    <w:rsid w:val="00642C80"/>
    <w:rsid w:val="00643795"/>
    <w:rsid w:val="00643F93"/>
    <w:rsid w:val="00644A7B"/>
    <w:rsid w:val="00645D98"/>
    <w:rsid w:val="006462D6"/>
    <w:rsid w:val="00650F24"/>
    <w:rsid w:val="0065106E"/>
    <w:rsid w:val="00651841"/>
    <w:rsid w:val="006518FE"/>
    <w:rsid w:val="006524A4"/>
    <w:rsid w:val="00653613"/>
    <w:rsid w:val="00654D86"/>
    <w:rsid w:val="00655163"/>
    <w:rsid w:val="00655D9A"/>
    <w:rsid w:val="00656578"/>
    <w:rsid w:val="0065769C"/>
    <w:rsid w:val="006604EA"/>
    <w:rsid w:val="00660813"/>
    <w:rsid w:val="006611C1"/>
    <w:rsid w:val="00661359"/>
    <w:rsid w:val="00662901"/>
    <w:rsid w:val="00662C1D"/>
    <w:rsid w:val="006634B1"/>
    <w:rsid w:val="00664DB4"/>
    <w:rsid w:val="00664F05"/>
    <w:rsid w:val="0066504C"/>
    <w:rsid w:val="00665151"/>
    <w:rsid w:val="00665229"/>
    <w:rsid w:val="006653B5"/>
    <w:rsid w:val="00665B52"/>
    <w:rsid w:val="00665BBA"/>
    <w:rsid w:val="0066683B"/>
    <w:rsid w:val="0066767D"/>
    <w:rsid w:val="00667A67"/>
    <w:rsid w:val="006740D3"/>
    <w:rsid w:val="006747B5"/>
    <w:rsid w:val="00676363"/>
    <w:rsid w:val="0067679E"/>
    <w:rsid w:val="00676AFF"/>
    <w:rsid w:val="00676DB3"/>
    <w:rsid w:val="006770E1"/>
    <w:rsid w:val="00681927"/>
    <w:rsid w:val="006822F9"/>
    <w:rsid w:val="00682353"/>
    <w:rsid w:val="00682D1F"/>
    <w:rsid w:val="00683061"/>
    <w:rsid w:val="00684CCA"/>
    <w:rsid w:val="006856DC"/>
    <w:rsid w:val="00685A67"/>
    <w:rsid w:val="006861DA"/>
    <w:rsid w:val="0068644B"/>
    <w:rsid w:val="00691151"/>
    <w:rsid w:val="0069277C"/>
    <w:rsid w:val="00692C6D"/>
    <w:rsid w:val="00694C1E"/>
    <w:rsid w:val="0069516D"/>
    <w:rsid w:val="006955F4"/>
    <w:rsid w:val="00695CFA"/>
    <w:rsid w:val="00696DE4"/>
    <w:rsid w:val="0069751F"/>
    <w:rsid w:val="00697BB4"/>
    <w:rsid w:val="006A02D7"/>
    <w:rsid w:val="006A165C"/>
    <w:rsid w:val="006A1DCD"/>
    <w:rsid w:val="006A2B7B"/>
    <w:rsid w:val="006A3963"/>
    <w:rsid w:val="006A4623"/>
    <w:rsid w:val="006A4B83"/>
    <w:rsid w:val="006A57C3"/>
    <w:rsid w:val="006A6F9C"/>
    <w:rsid w:val="006A75CD"/>
    <w:rsid w:val="006B000E"/>
    <w:rsid w:val="006B0FE1"/>
    <w:rsid w:val="006B1DDD"/>
    <w:rsid w:val="006B315B"/>
    <w:rsid w:val="006B669B"/>
    <w:rsid w:val="006B6ACA"/>
    <w:rsid w:val="006C0260"/>
    <w:rsid w:val="006C10B9"/>
    <w:rsid w:val="006C4D3B"/>
    <w:rsid w:val="006C64FC"/>
    <w:rsid w:val="006C7C93"/>
    <w:rsid w:val="006D03E1"/>
    <w:rsid w:val="006D1342"/>
    <w:rsid w:val="006D1D89"/>
    <w:rsid w:val="006D2B59"/>
    <w:rsid w:val="006D4055"/>
    <w:rsid w:val="006D40B2"/>
    <w:rsid w:val="006D4292"/>
    <w:rsid w:val="006D460A"/>
    <w:rsid w:val="006D4FA9"/>
    <w:rsid w:val="006D56DE"/>
    <w:rsid w:val="006D5B47"/>
    <w:rsid w:val="006D5FD2"/>
    <w:rsid w:val="006D6567"/>
    <w:rsid w:val="006D6C99"/>
    <w:rsid w:val="006E0221"/>
    <w:rsid w:val="006E05F3"/>
    <w:rsid w:val="006E0CF9"/>
    <w:rsid w:val="006E1C50"/>
    <w:rsid w:val="006E2E38"/>
    <w:rsid w:val="006E3A74"/>
    <w:rsid w:val="006E4258"/>
    <w:rsid w:val="006E4356"/>
    <w:rsid w:val="006E4371"/>
    <w:rsid w:val="006E47F8"/>
    <w:rsid w:val="006E4A75"/>
    <w:rsid w:val="006E5230"/>
    <w:rsid w:val="006E5C5D"/>
    <w:rsid w:val="006F161A"/>
    <w:rsid w:val="006F3E69"/>
    <w:rsid w:val="006F40EC"/>
    <w:rsid w:val="006F4801"/>
    <w:rsid w:val="006F5463"/>
    <w:rsid w:val="006F7A3B"/>
    <w:rsid w:val="007002C3"/>
    <w:rsid w:val="00700FB4"/>
    <w:rsid w:val="0070301B"/>
    <w:rsid w:val="00705A73"/>
    <w:rsid w:val="007064ED"/>
    <w:rsid w:val="007075AE"/>
    <w:rsid w:val="00707AF8"/>
    <w:rsid w:val="00710457"/>
    <w:rsid w:val="00710E81"/>
    <w:rsid w:val="0071148D"/>
    <w:rsid w:val="00711803"/>
    <w:rsid w:val="00711D3F"/>
    <w:rsid w:val="0071233D"/>
    <w:rsid w:val="00712779"/>
    <w:rsid w:val="00713717"/>
    <w:rsid w:val="00713B27"/>
    <w:rsid w:val="00714314"/>
    <w:rsid w:val="00716F2B"/>
    <w:rsid w:val="00721B9A"/>
    <w:rsid w:val="00721CE3"/>
    <w:rsid w:val="0072325F"/>
    <w:rsid w:val="0072351E"/>
    <w:rsid w:val="00724264"/>
    <w:rsid w:val="0072439C"/>
    <w:rsid w:val="00731EF8"/>
    <w:rsid w:val="00732307"/>
    <w:rsid w:val="00733639"/>
    <w:rsid w:val="00734B1E"/>
    <w:rsid w:val="00734ED2"/>
    <w:rsid w:val="00735FA5"/>
    <w:rsid w:val="007360BB"/>
    <w:rsid w:val="00737D80"/>
    <w:rsid w:val="00740CFE"/>
    <w:rsid w:val="0074193D"/>
    <w:rsid w:val="00741AF4"/>
    <w:rsid w:val="00741EF0"/>
    <w:rsid w:val="00742833"/>
    <w:rsid w:val="00742D99"/>
    <w:rsid w:val="007466C7"/>
    <w:rsid w:val="00746E77"/>
    <w:rsid w:val="00747968"/>
    <w:rsid w:val="00750A5A"/>
    <w:rsid w:val="00750F5C"/>
    <w:rsid w:val="0075119C"/>
    <w:rsid w:val="00752400"/>
    <w:rsid w:val="00753869"/>
    <w:rsid w:val="0075413E"/>
    <w:rsid w:val="00755510"/>
    <w:rsid w:val="007558DF"/>
    <w:rsid w:val="007573BB"/>
    <w:rsid w:val="0076102D"/>
    <w:rsid w:val="007615CD"/>
    <w:rsid w:val="00761708"/>
    <w:rsid w:val="00761C6F"/>
    <w:rsid w:val="007629D5"/>
    <w:rsid w:val="00762F4A"/>
    <w:rsid w:val="00762FEC"/>
    <w:rsid w:val="007631FB"/>
    <w:rsid w:val="00763FBA"/>
    <w:rsid w:val="00764EFB"/>
    <w:rsid w:val="00766691"/>
    <w:rsid w:val="00767272"/>
    <w:rsid w:val="00770544"/>
    <w:rsid w:val="00771A3C"/>
    <w:rsid w:val="00772345"/>
    <w:rsid w:val="00773224"/>
    <w:rsid w:val="0077325A"/>
    <w:rsid w:val="00773451"/>
    <w:rsid w:val="007749F2"/>
    <w:rsid w:val="007767F8"/>
    <w:rsid w:val="007814AC"/>
    <w:rsid w:val="00782464"/>
    <w:rsid w:val="00782D5B"/>
    <w:rsid w:val="00782D6D"/>
    <w:rsid w:val="00784D0F"/>
    <w:rsid w:val="00784D94"/>
    <w:rsid w:val="00787009"/>
    <w:rsid w:val="00791495"/>
    <w:rsid w:val="007918B7"/>
    <w:rsid w:val="00792BA7"/>
    <w:rsid w:val="00792C15"/>
    <w:rsid w:val="0079448C"/>
    <w:rsid w:val="00794DDE"/>
    <w:rsid w:val="00795D5C"/>
    <w:rsid w:val="00795DDB"/>
    <w:rsid w:val="00796CD0"/>
    <w:rsid w:val="00796CD5"/>
    <w:rsid w:val="00797136"/>
    <w:rsid w:val="00797944"/>
    <w:rsid w:val="007A0706"/>
    <w:rsid w:val="007A0EF9"/>
    <w:rsid w:val="007A1C12"/>
    <w:rsid w:val="007A2221"/>
    <w:rsid w:val="007A40B3"/>
    <w:rsid w:val="007A49C7"/>
    <w:rsid w:val="007A4FA1"/>
    <w:rsid w:val="007A77CC"/>
    <w:rsid w:val="007B08A1"/>
    <w:rsid w:val="007B1723"/>
    <w:rsid w:val="007B24DB"/>
    <w:rsid w:val="007B2EB1"/>
    <w:rsid w:val="007B3B08"/>
    <w:rsid w:val="007B4EEC"/>
    <w:rsid w:val="007B5F83"/>
    <w:rsid w:val="007C0BAC"/>
    <w:rsid w:val="007C185E"/>
    <w:rsid w:val="007C2906"/>
    <w:rsid w:val="007C2E54"/>
    <w:rsid w:val="007C3D5B"/>
    <w:rsid w:val="007C4764"/>
    <w:rsid w:val="007C5169"/>
    <w:rsid w:val="007C5569"/>
    <w:rsid w:val="007C55F9"/>
    <w:rsid w:val="007C5B78"/>
    <w:rsid w:val="007C5F85"/>
    <w:rsid w:val="007C6665"/>
    <w:rsid w:val="007C717E"/>
    <w:rsid w:val="007C71D6"/>
    <w:rsid w:val="007C7C66"/>
    <w:rsid w:val="007C7EDA"/>
    <w:rsid w:val="007D0C8A"/>
    <w:rsid w:val="007D1384"/>
    <w:rsid w:val="007D1DCB"/>
    <w:rsid w:val="007D3D34"/>
    <w:rsid w:val="007D4B0F"/>
    <w:rsid w:val="007D5A9D"/>
    <w:rsid w:val="007D7A2D"/>
    <w:rsid w:val="007D7E6F"/>
    <w:rsid w:val="007E0130"/>
    <w:rsid w:val="007E2338"/>
    <w:rsid w:val="007E25BA"/>
    <w:rsid w:val="007E25F5"/>
    <w:rsid w:val="007E3D45"/>
    <w:rsid w:val="007E3F3A"/>
    <w:rsid w:val="007E46AD"/>
    <w:rsid w:val="007E4ADC"/>
    <w:rsid w:val="007E5297"/>
    <w:rsid w:val="007E5B01"/>
    <w:rsid w:val="007E5D3D"/>
    <w:rsid w:val="007E67EC"/>
    <w:rsid w:val="007F1CBB"/>
    <w:rsid w:val="007F2015"/>
    <w:rsid w:val="007F2AD2"/>
    <w:rsid w:val="007F2E80"/>
    <w:rsid w:val="007F35B7"/>
    <w:rsid w:val="007F54B4"/>
    <w:rsid w:val="007F6D24"/>
    <w:rsid w:val="007F7B19"/>
    <w:rsid w:val="00800353"/>
    <w:rsid w:val="00800A73"/>
    <w:rsid w:val="0080242B"/>
    <w:rsid w:val="00803E22"/>
    <w:rsid w:val="00806A56"/>
    <w:rsid w:val="00807579"/>
    <w:rsid w:val="008075F6"/>
    <w:rsid w:val="00810401"/>
    <w:rsid w:val="00810499"/>
    <w:rsid w:val="00810F77"/>
    <w:rsid w:val="00813384"/>
    <w:rsid w:val="0081412E"/>
    <w:rsid w:val="0081459F"/>
    <w:rsid w:val="008150A2"/>
    <w:rsid w:val="0081608F"/>
    <w:rsid w:val="00816AA6"/>
    <w:rsid w:val="00817C4F"/>
    <w:rsid w:val="00817E71"/>
    <w:rsid w:val="008202F6"/>
    <w:rsid w:val="0082061F"/>
    <w:rsid w:val="00820F25"/>
    <w:rsid w:val="00820FCA"/>
    <w:rsid w:val="008212D1"/>
    <w:rsid w:val="008225AD"/>
    <w:rsid w:val="0082278C"/>
    <w:rsid w:val="0082329C"/>
    <w:rsid w:val="008233DA"/>
    <w:rsid w:val="008242BB"/>
    <w:rsid w:val="0082556E"/>
    <w:rsid w:val="008259B1"/>
    <w:rsid w:val="008261BB"/>
    <w:rsid w:val="00826418"/>
    <w:rsid w:val="008264D3"/>
    <w:rsid w:val="00826631"/>
    <w:rsid w:val="008271BE"/>
    <w:rsid w:val="008275DC"/>
    <w:rsid w:val="0083148C"/>
    <w:rsid w:val="00832331"/>
    <w:rsid w:val="00832591"/>
    <w:rsid w:val="0083272C"/>
    <w:rsid w:val="00832C09"/>
    <w:rsid w:val="00832C0C"/>
    <w:rsid w:val="00834B86"/>
    <w:rsid w:val="008354BD"/>
    <w:rsid w:val="00835FC0"/>
    <w:rsid w:val="00836A38"/>
    <w:rsid w:val="00837961"/>
    <w:rsid w:val="00837964"/>
    <w:rsid w:val="00840507"/>
    <w:rsid w:val="00840791"/>
    <w:rsid w:val="00841898"/>
    <w:rsid w:val="00841C95"/>
    <w:rsid w:val="00841ECC"/>
    <w:rsid w:val="00842AD9"/>
    <w:rsid w:val="00842CCA"/>
    <w:rsid w:val="00845092"/>
    <w:rsid w:val="00845E33"/>
    <w:rsid w:val="008465A6"/>
    <w:rsid w:val="008470A8"/>
    <w:rsid w:val="00847101"/>
    <w:rsid w:val="008475DE"/>
    <w:rsid w:val="0084793A"/>
    <w:rsid w:val="0085079F"/>
    <w:rsid w:val="00850E89"/>
    <w:rsid w:val="00851ADD"/>
    <w:rsid w:val="00853B82"/>
    <w:rsid w:val="008547DB"/>
    <w:rsid w:val="00854A1D"/>
    <w:rsid w:val="008574B4"/>
    <w:rsid w:val="0085777B"/>
    <w:rsid w:val="00857ECE"/>
    <w:rsid w:val="00860A1A"/>
    <w:rsid w:val="00861A53"/>
    <w:rsid w:val="00861A9C"/>
    <w:rsid w:val="00862410"/>
    <w:rsid w:val="0086294D"/>
    <w:rsid w:val="0086295E"/>
    <w:rsid w:val="00862DC1"/>
    <w:rsid w:val="008646E2"/>
    <w:rsid w:val="00864B2E"/>
    <w:rsid w:val="00864C52"/>
    <w:rsid w:val="00865993"/>
    <w:rsid w:val="00865EA2"/>
    <w:rsid w:val="00866E00"/>
    <w:rsid w:val="00867ACD"/>
    <w:rsid w:val="00870135"/>
    <w:rsid w:val="0087084B"/>
    <w:rsid w:val="0087161C"/>
    <w:rsid w:val="00873296"/>
    <w:rsid w:val="00876A79"/>
    <w:rsid w:val="00876E51"/>
    <w:rsid w:val="0088002D"/>
    <w:rsid w:val="00880EA6"/>
    <w:rsid w:val="0088151B"/>
    <w:rsid w:val="008825C7"/>
    <w:rsid w:val="008828DC"/>
    <w:rsid w:val="00882964"/>
    <w:rsid w:val="0088372D"/>
    <w:rsid w:val="00884675"/>
    <w:rsid w:val="00884C0F"/>
    <w:rsid w:val="00885876"/>
    <w:rsid w:val="008859A4"/>
    <w:rsid w:val="00885E3C"/>
    <w:rsid w:val="00887EC8"/>
    <w:rsid w:val="00890669"/>
    <w:rsid w:val="00890EEA"/>
    <w:rsid w:val="0089209A"/>
    <w:rsid w:val="008927CD"/>
    <w:rsid w:val="008935EE"/>
    <w:rsid w:val="00893DD7"/>
    <w:rsid w:val="0089439D"/>
    <w:rsid w:val="00894ED9"/>
    <w:rsid w:val="00896516"/>
    <w:rsid w:val="00896A19"/>
    <w:rsid w:val="0089730F"/>
    <w:rsid w:val="008A00C2"/>
    <w:rsid w:val="008A0CF8"/>
    <w:rsid w:val="008A1B7C"/>
    <w:rsid w:val="008A2061"/>
    <w:rsid w:val="008A2663"/>
    <w:rsid w:val="008A428C"/>
    <w:rsid w:val="008A4AEA"/>
    <w:rsid w:val="008A4E8D"/>
    <w:rsid w:val="008A505B"/>
    <w:rsid w:val="008A5500"/>
    <w:rsid w:val="008A564A"/>
    <w:rsid w:val="008A6B03"/>
    <w:rsid w:val="008A7318"/>
    <w:rsid w:val="008B0435"/>
    <w:rsid w:val="008B214F"/>
    <w:rsid w:val="008B36B6"/>
    <w:rsid w:val="008B405F"/>
    <w:rsid w:val="008B685E"/>
    <w:rsid w:val="008B7752"/>
    <w:rsid w:val="008C0B3A"/>
    <w:rsid w:val="008C14F1"/>
    <w:rsid w:val="008C2F25"/>
    <w:rsid w:val="008C45A6"/>
    <w:rsid w:val="008C46FC"/>
    <w:rsid w:val="008C6528"/>
    <w:rsid w:val="008C72CA"/>
    <w:rsid w:val="008D19B5"/>
    <w:rsid w:val="008D2ADC"/>
    <w:rsid w:val="008D2EBE"/>
    <w:rsid w:val="008D3442"/>
    <w:rsid w:val="008D3E77"/>
    <w:rsid w:val="008D5E62"/>
    <w:rsid w:val="008D6DA2"/>
    <w:rsid w:val="008D7236"/>
    <w:rsid w:val="008E02D6"/>
    <w:rsid w:val="008E1E0A"/>
    <w:rsid w:val="008E63DC"/>
    <w:rsid w:val="008E6438"/>
    <w:rsid w:val="008E7D70"/>
    <w:rsid w:val="008F0248"/>
    <w:rsid w:val="008F0AEE"/>
    <w:rsid w:val="008F1212"/>
    <w:rsid w:val="008F1358"/>
    <w:rsid w:val="008F44CC"/>
    <w:rsid w:val="008F49E6"/>
    <w:rsid w:val="008F59B2"/>
    <w:rsid w:val="008F6382"/>
    <w:rsid w:val="00900529"/>
    <w:rsid w:val="00901F79"/>
    <w:rsid w:val="00902983"/>
    <w:rsid w:val="00902B53"/>
    <w:rsid w:val="00903E64"/>
    <w:rsid w:val="009048CB"/>
    <w:rsid w:val="00905060"/>
    <w:rsid w:val="009051A4"/>
    <w:rsid w:val="009051B9"/>
    <w:rsid w:val="0090599D"/>
    <w:rsid w:val="00906402"/>
    <w:rsid w:val="00906D2D"/>
    <w:rsid w:val="009070FA"/>
    <w:rsid w:val="009075D4"/>
    <w:rsid w:val="00907D56"/>
    <w:rsid w:val="009105C7"/>
    <w:rsid w:val="0091136C"/>
    <w:rsid w:val="00911BA7"/>
    <w:rsid w:val="00912348"/>
    <w:rsid w:val="009127B8"/>
    <w:rsid w:val="009176E3"/>
    <w:rsid w:val="009206CF"/>
    <w:rsid w:val="009213EA"/>
    <w:rsid w:val="009219B3"/>
    <w:rsid w:val="00921D34"/>
    <w:rsid w:val="0092279C"/>
    <w:rsid w:val="00922893"/>
    <w:rsid w:val="0092296C"/>
    <w:rsid w:val="00924325"/>
    <w:rsid w:val="009244EB"/>
    <w:rsid w:val="009255B5"/>
    <w:rsid w:val="0092644E"/>
    <w:rsid w:val="00926791"/>
    <w:rsid w:val="009268E4"/>
    <w:rsid w:val="009270C3"/>
    <w:rsid w:val="0092712C"/>
    <w:rsid w:val="00927603"/>
    <w:rsid w:val="009336CD"/>
    <w:rsid w:val="00933FB2"/>
    <w:rsid w:val="0093513F"/>
    <w:rsid w:val="0093517F"/>
    <w:rsid w:val="00935899"/>
    <w:rsid w:val="00936F89"/>
    <w:rsid w:val="009370FC"/>
    <w:rsid w:val="009374BF"/>
    <w:rsid w:val="00937577"/>
    <w:rsid w:val="0093775F"/>
    <w:rsid w:val="00940B60"/>
    <w:rsid w:val="00940E0B"/>
    <w:rsid w:val="0094117A"/>
    <w:rsid w:val="00941F1F"/>
    <w:rsid w:val="00941F42"/>
    <w:rsid w:val="009430BC"/>
    <w:rsid w:val="0094366E"/>
    <w:rsid w:val="00943EA8"/>
    <w:rsid w:val="00944123"/>
    <w:rsid w:val="00944DB2"/>
    <w:rsid w:val="00945DED"/>
    <w:rsid w:val="00951E85"/>
    <w:rsid w:val="00952668"/>
    <w:rsid w:val="00952B6A"/>
    <w:rsid w:val="00952F88"/>
    <w:rsid w:val="00953499"/>
    <w:rsid w:val="00954A90"/>
    <w:rsid w:val="00954C71"/>
    <w:rsid w:val="0095543D"/>
    <w:rsid w:val="00956EB7"/>
    <w:rsid w:val="00960175"/>
    <w:rsid w:val="00961740"/>
    <w:rsid w:val="00961E8F"/>
    <w:rsid w:val="0096225B"/>
    <w:rsid w:val="009622E0"/>
    <w:rsid w:val="00963648"/>
    <w:rsid w:val="00965D4D"/>
    <w:rsid w:val="00965FB9"/>
    <w:rsid w:val="009669E8"/>
    <w:rsid w:val="00967C3D"/>
    <w:rsid w:val="0097039F"/>
    <w:rsid w:val="00970C92"/>
    <w:rsid w:val="00974B37"/>
    <w:rsid w:val="00974E91"/>
    <w:rsid w:val="009750BD"/>
    <w:rsid w:val="009753A7"/>
    <w:rsid w:val="00976665"/>
    <w:rsid w:val="0097769D"/>
    <w:rsid w:val="00980627"/>
    <w:rsid w:val="009813DD"/>
    <w:rsid w:val="009817B7"/>
    <w:rsid w:val="00983E53"/>
    <w:rsid w:val="00984BCE"/>
    <w:rsid w:val="00984E20"/>
    <w:rsid w:val="009852A2"/>
    <w:rsid w:val="00986EEE"/>
    <w:rsid w:val="00987163"/>
    <w:rsid w:val="00991931"/>
    <w:rsid w:val="00992AC2"/>
    <w:rsid w:val="00993234"/>
    <w:rsid w:val="009937C9"/>
    <w:rsid w:val="00993C91"/>
    <w:rsid w:val="00994711"/>
    <w:rsid w:val="009949DA"/>
    <w:rsid w:val="00995BCA"/>
    <w:rsid w:val="00996950"/>
    <w:rsid w:val="00997CF5"/>
    <w:rsid w:val="00997D30"/>
    <w:rsid w:val="00997EA2"/>
    <w:rsid w:val="009A013B"/>
    <w:rsid w:val="009A127B"/>
    <w:rsid w:val="009A39D2"/>
    <w:rsid w:val="009A3B5D"/>
    <w:rsid w:val="009A3F11"/>
    <w:rsid w:val="009A44B0"/>
    <w:rsid w:val="009A47B3"/>
    <w:rsid w:val="009A603E"/>
    <w:rsid w:val="009A648E"/>
    <w:rsid w:val="009A6616"/>
    <w:rsid w:val="009B09FD"/>
    <w:rsid w:val="009B1FE5"/>
    <w:rsid w:val="009B2E59"/>
    <w:rsid w:val="009B40AF"/>
    <w:rsid w:val="009B44F0"/>
    <w:rsid w:val="009B4AC0"/>
    <w:rsid w:val="009B4D5C"/>
    <w:rsid w:val="009B4FEE"/>
    <w:rsid w:val="009B574F"/>
    <w:rsid w:val="009B59E0"/>
    <w:rsid w:val="009B5DE0"/>
    <w:rsid w:val="009B62EE"/>
    <w:rsid w:val="009B72F9"/>
    <w:rsid w:val="009C0C21"/>
    <w:rsid w:val="009C121F"/>
    <w:rsid w:val="009C19B3"/>
    <w:rsid w:val="009C29BB"/>
    <w:rsid w:val="009C3380"/>
    <w:rsid w:val="009C6332"/>
    <w:rsid w:val="009C6698"/>
    <w:rsid w:val="009C7240"/>
    <w:rsid w:val="009C7A38"/>
    <w:rsid w:val="009C7F47"/>
    <w:rsid w:val="009D0135"/>
    <w:rsid w:val="009D1726"/>
    <w:rsid w:val="009D1B97"/>
    <w:rsid w:val="009D2CA1"/>
    <w:rsid w:val="009D382F"/>
    <w:rsid w:val="009D3E3E"/>
    <w:rsid w:val="009D4DE2"/>
    <w:rsid w:val="009D52B8"/>
    <w:rsid w:val="009D6114"/>
    <w:rsid w:val="009D7516"/>
    <w:rsid w:val="009D7932"/>
    <w:rsid w:val="009D7DFC"/>
    <w:rsid w:val="009E0748"/>
    <w:rsid w:val="009E120A"/>
    <w:rsid w:val="009E1785"/>
    <w:rsid w:val="009E1990"/>
    <w:rsid w:val="009E1BA6"/>
    <w:rsid w:val="009E2BC3"/>
    <w:rsid w:val="009E4113"/>
    <w:rsid w:val="009E4FF6"/>
    <w:rsid w:val="009E7551"/>
    <w:rsid w:val="009E7FF0"/>
    <w:rsid w:val="009F01A3"/>
    <w:rsid w:val="009F2FA6"/>
    <w:rsid w:val="009F4A8D"/>
    <w:rsid w:val="009F624E"/>
    <w:rsid w:val="009F6DB6"/>
    <w:rsid w:val="009F7065"/>
    <w:rsid w:val="00A01198"/>
    <w:rsid w:val="00A024E3"/>
    <w:rsid w:val="00A032A7"/>
    <w:rsid w:val="00A03AD8"/>
    <w:rsid w:val="00A03F06"/>
    <w:rsid w:val="00A04AB5"/>
    <w:rsid w:val="00A04C89"/>
    <w:rsid w:val="00A04E49"/>
    <w:rsid w:val="00A0503A"/>
    <w:rsid w:val="00A05A53"/>
    <w:rsid w:val="00A0696D"/>
    <w:rsid w:val="00A079BE"/>
    <w:rsid w:val="00A102FE"/>
    <w:rsid w:val="00A105FD"/>
    <w:rsid w:val="00A11711"/>
    <w:rsid w:val="00A11E2A"/>
    <w:rsid w:val="00A12439"/>
    <w:rsid w:val="00A159E0"/>
    <w:rsid w:val="00A15B83"/>
    <w:rsid w:val="00A15DB4"/>
    <w:rsid w:val="00A16805"/>
    <w:rsid w:val="00A21F13"/>
    <w:rsid w:val="00A22285"/>
    <w:rsid w:val="00A24FD8"/>
    <w:rsid w:val="00A2502B"/>
    <w:rsid w:val="00A251AA"/>
    <w:rsid w:val="00A26290"/>
    <w:rsid w:val="00A262D3"/>
    <w:rsid w:val="00A3058F"/>
    <w:rsid w:val="00A311CE"/>
    <w:rsid w:val="00A31E9A"/>
    <w:rsid w:val="00A32704"/>
    <w:rsid w:val="00A3422C"/>
    <w:rsid w:val="00A342B5"/>
    <w:rsid w:val="00A35EC1"/>
    <w:rsid w:val="00A36752"/>
    <w:rsid w:val="00A372BB"/>
    <w:rsid w:val="00A4002A"/>
    <w:rsid w:val="00A40876"/>
    <w:rsid w:val="00A40954"/>
    <w:rsid w:val="00A428E7"/>
    <w:rsid w:val="00A449ED"/>
    <w:rsid w:val="00A44D71"/>
    <w:rsid w:val="00A45435"/>
    <w:rsid w:val="00A46720"/>
    <w:rsid w:val="00A50ACF"/>
    <w:rsid w:val="00A5165D"/>
    <w:rsid w:val="00A52072"/>
    <w:rsid w:val="00A53AF3"/>
    <w:rsid w:val="00A53D99"/>
    <w:rsid w:val="00A55910"/>
    <w:rsid w:val="00A561BB"/>
    <w:rsid w:val="00A57C7E"/>
    <w:rsid w:val="00A6012E"/>
    <w:rsid w:val="00A60F97"/>
    <w:rsid w:val="00A62151"/>
    <w:rsid w:val="00A6563B"/>
    <w:rsid w:val="00A65B2F"/>
    <w:rsid w:val="00A663F3"/>
    <w:rsid w:val="00A669F0"/>
    <w:rsid w:val="00A67471"/>
    <w:rsid w:val="00A67905"/>
    <w:rsid w:val="00A70415"/>
    <w:rsid w:val="00A70F8F"/>
    <w:rsid w:val="00A7334F"/>
    <w:rsid w:val="00A73E87"/>
    <w:rsid w:val="00A75976"/>
    <w:rsid w:val="00A75DB3"/>
    <w:rsid w:val="00A767A6"/>
    <w:rsid w:val="00A77542"/>
    <w:rsid w:val="00A77749"/>
    <w:rsid w:val="00A80837"/>
    <w:rsid w:val="00A8191F"/>
    <w:rsid w:val="00A81D71"/>
    <w:rsid w:val="00A826BB"/>
    <w:rsid w:val="00A83912"/>
    <w:rsid w:val="00A8424B"/>
    <w:rsid w:val="00A843B4"/>
    <w:rsid w:val="00A84A3E"/>
    <w:rsid w:val="00A859AE"/>
    <w:rsid w:val="00A86CD3"/>
    <w:rsid w:val="00A87894"/>
    <w:rsid w:val="00A900F6"/>
    <w:rsid w:val="00A92BD0"/>
    <w:rsid w:val="00A942E5"/>
    <w:rsid w:val="00A94C57"/>
    <w:rsid w:val="00A957FF"/>
    <w:rsid w:val="00A95F21"/>
    <w:rsid w:val="00AA0156"/>
    <w:rsid w:val="00AA051C"/>
    <w:rsid w:val="00AA0A5A"/>
    <w:rsid w:val="00AA1F02"/>
    <w:rsid w:val="00AA293D"/>
    <w:rsid w:val="00AA2F1A"/>
    <w:rsid w:val="00AA2F85"/>
    <w:rsid w:val="00AA3118"/>
    <w:rsid w:val="00AA369D"/>
    <w:rsid w:val="00AA6572"/>
    <w:rsid w:val="00AA671C"/>
    <w:rsid w:val="00AA6E10"/>
    <w:rsid w:val="00AA6E7D"/>
    <w:rsid w:val="00AB0772"/>
    <w:rsid w:val="00AB1075"/>
    <w:rsid w:val="00AB1921"/>
    <w:rsid w:val="00AB1A6D"/>
    <w:rsid w:val="00AB1C90"/>
    <w:rsid w:val="00AB2ADC"/>
    <w:rsid w:val="00AB35B4"/>
    <w:rsid w:val="00AB5705"/>
    <w:rsid w:val="00AB63C9"/>
    <w:rsid w:val="00AB6804"/>
    <w:rsid w:val="00AB6DAA"/>
    <w:rsid w:val="00AC04F3"/>
    <w:rsid w:val="00AC0F63"/>
    <w:rsid w:val="00AC384E"/>
    <w:rsid w:val="00AC6B36"/>
    <w:rsid w:val="00AC6BB2"/>
    <w:rsid w:val="00AD09AB"/>
    <w:rsid w:val="00AD2131"/>
    <w:rsid w:val="00AD4647"/>
    <w:rsid w:val="00AD6F44"/>
    <w:rsid w:val="00AD711A"/>
    <w:rsid w:val="00AD74E5"/>
    <w:rsid w:val="00AE0B13"/>
    <w:rsid w:val="00AE1100"/>
    <w:rsid w:val="00AE1300"/>
    <w:rsid w:val="00AE21CD"/>
    <w:rsid w:val="00AE2C9D"/>
    <w:rsid w:val="00AE40E1"/>
    <w:rsid w:val="00AE52EB"/>
    <w:rsid w:val="00AE5C94"/>
    <w:rsid w:val="00AE6E34"/>
    <w:rsid w:val="00AE7888"/>
    <w:rsid w:val="00AE7C2F"/>
    <w:rsid w:val="00AF0A62"/>
    <w:rsid w:val="00AF215C"/>
    <w:rsid w:val="00AF3129"/>
    <w:rsid w:val="00AF3AD5"/>
    <w:rsid w:val="00AF4C7C"/>
    <w:rsid w:val="00AF6340"/>
    <w:rsid w:val="00AF6B8E"/>
    <w:rsid w:val="00AF7057"/>
    <w:rsid w:val="00AF79BB"/>
    <w:rsid w:val="00B00821"/>
    <w:rsid w:val="00B049AF"/>
    <w:rsid w:val="00B05FA3"/>
    <w:rsid w:val="00B06039"/>
    <w:rsid w:val="00B07B35"/>
    <w:rsid w:val="00B07D2F"/>
    <w:rsid w:val="00B11492"/>
    <w:rsid w:val="00B11921"/>
    <w:rsid w:val="00B12782"/>
    <w:rsid w:val="00B12840"/>
    <w:rsid w:val="00B13A34"/>
    <w:rsid w:val="00B13BCD"/>
    <w:rsid w:val="00B151C1"/>
    <w:rsid w:val="00B15635"/>
    <w:rsid w:val="00B17328"/>
    <w:rsid w:val="00B21B79"/>
    <w:rsid w:val="00B21E19"/>
    <w:rsid w:val="00B22D8F"/>
    <w:rsid w:val="00B2364A"/>
    <w:rsid w:val="00B23C78"/>
    <w:rsid w:val="00B24F67"/>
    <w:rsid w:val="00B24FB7"/>
    <w:rsid w:val="00B2602D"/>
    <w:rsid w:val="00B261AE"/>
    <w:rsid w:val="00B2638A"/>
    <w:rsid w:val="00B30AE2"/>
    <w:rsid w:val="00B315F5"/>
    <w:rsid w:val="00B32564"/>
    <w:rsid w:val="00B33DCE"/>
    <w:rsid w:val="00B35CB9"/>
    <w:rsid w:val="00B3635F"/>
    <w:rsid w:val="00B3645C"/>
    <w:rsid w:val="00B36B0B"/>
    <w:rsid w:val="00B37811"/>
    <w:rsid w:val="00B40633"/>
    <w:rsid w:val="00B40746"/>
    <w:rsid w:val="00B41070"/>
    <w:rsid w:val="00B412C5"/>
    <w:rsid w:val="00B418AA"/>
    <w:rsid w:val="00B420CB"/>
    <w:rsid w:val="00B43A7F"/>
    <w:rsid w:val="00B445D9"/>
    <w:rsid w:val="00B46062"/>
    <w:rsid w:val="00B46926"/>
    <w:rsid w:val="00B477B7"/>
    <w:rsid w:val="00B47A6C"/>
    <w:rsid w:val="00B47ED5"/>
    <w:rsid w:val="00B50742"/>
    <w:rsid w:val="00B50CEE"/>
    <w:rsid w:val="00B517C0"/>
    <w:rsid w:val="00B53D00"/>
    <w:rsid w:val="00B53ECB"/>
    <w:rsid w:val="00B5507C"/>
    <w:rsid w:val="00B553E1"/>
    <w:rsid w:val="00B55A22"/>
    <w:rsid w:val="00B56BFB"/>
    <w:rsid w:val="00B573D8"/>
    <w:rsid w:val="00B579A1"/>
    <w:rsid w:val="00B57BDA"/>
    <w:rsid w:val="00B600CD"/>
    <w:rsid w:val="00B60867"/>
    <w:rsid w:val="00B6114D"/>
    <w:rsid w:val="00B6137A"/>
    <w:rsid w:val="00B6192B"/>
    <w:rsid w:val="00B621E1"/>
    <w:rsid w:val="00B6432D"/>
    <w:rsid w:val="00B649BA"/>
    <w:rsid w:val="00B65523"/>
    <w:rsid w:val="00B65953"/>
    <w:rsid w:val="00B65A3C"/>
    <w:rsid w:val="00B66233"/>
    <w:rsid w:val="00B666B7"/>
    <w:rsid w:val="00B6740F"/>
    <w:rsid w:val="00B70519"/>
    <w:rsid w:val="00B71F3C"/>
    <w:rsid w:val="00B73F07"/>
    <w:rsid w:val="00B75AC1"/>
    <w:rsid w:val="00B76262"/>
    <w:rsid w:val="00B77080"/>
    <w:rsid w:val="00B77AD0"/>
    <w:rsid w:val="00B802FE"/>
    <w:rsid w:val="00B80E3C"/>
    <w:rsid w:val="00B813FB"/>
    <w:rsid w:val="00B825AA"/>
    <w:rsid w:val="00B82A5C"/>
    <w:rsid w:val="00B8300B"/>
    <w:rsid w:val="00B83304"/>
    <w:rsid w:val="00B85700"/>
    <w:rsid w:val="00B85A16"/>
    <w:rsid w:val="00B87F8E"/>
    <w:rsid w:val="00B90EA1"/>
    <w:rsid w:val="00B917EC"/>
    <w:rsid w:val="00B91974"/>
    <w:rsid w:val="00B92005"/>
    <w:rsid w:val="00B93137"/>
    <w:rsid w:val="00B947D0"/>
    <w:rsid w:val="00B964B6"/>
    <w:rsid w:val="00B977E0"/>
    <w:rsid w:val="00B97BEA"/>
    <w:rsid w:val="00B97FDF"/>
    <w:rsid w:val="00BA0378"/>
    <w:rsid w:val="00BA0413"/>
    <w:rsid w:val="00BA07D5"/>
    <w:rsid w:val="00BA3D2A"/>
    <w:rsid w:val="00BA41B6"/>
    <w:rsid w:val="00BA5748"/>
    <w:rsid w:val="00BA5C27"/>
    <w:rsid w:val="00BA70EE"/>
    <w:rsid w:val="00BB014E"/>
    <w:rsid w:val="00BB07C1"/>
    <w:rsid w:val="00BB0F04"/>
    <w:rsid w:val="00BB0FA6"/>
    <w:rsid w:val="00BB2298"/>
    <w:rsid w:val="00BB2AD2"/>
    <w:rsid w:val="00BB2D84"/>
    <w:rsid w:val="00BB2F03"/>
    <w:rsid w:val="00BB30B7"/>
    <w:rsid w:val="00BB320D"/>
    <w:rsid w:val="00BB3565"/>
    <w:rsid w:val="00BB737E"/>
    <w:rsid w:val="00BB7815"/>
    <w:rsid w:val="00BB7E74"/>
    <w:rsid w:val="00BC394F"/>
    <w:rsid w:val="00BC47BE"/>
    <w:rsid w:val="00BC4ED2"/>
    <w:rsid w:val="00BC5640"/>
    <w:rsid w:val="00BC5B95"/>
    <w:rsid w:val="00BC626E"/>
    <w:rsid w:val="00BC64EF"/>
    <w:rsid w:val="00BC7064"/>
    <w:rsid w:val="00BC7BB8"/>
    <w:rsid w:val="00BD2D3D"/>
    <w:rsid w:val="00BD3467"/>
    <w:rsid w:val="00BD4100"/>
    <w:rsid w:val="00BD528D"/>
    <w:rsid w:val="00BD58E4"/>
    <w:rsid w:val="00BD73CC"/>
    <w:rsid w:val="00BE01C9"/>
    <w:rsid w:val="00BE09CE"/>
    <w:rsid w:val="00BE116A"/>
    <w:rsid w:val="00BE2FA6"/>
    <w:rsid w:val="00BE39DB"/>
    <w:rsid w:val="00BE54F3"/>
    <w:rsid w:val="00BE5991"/>
    <w:rsid w:val="00BE71F5"/>
    <w:rsid w:val="00BF1C0B"/>
    <w:rsid w:val="00BF256D"/>
    <w:rsid w:val="00BF28D9"/>
    <w:rsid w:val="00BF36BE"/>
    <w:rsid w:val="00BF4056"/>
    <w:rsid w:val="00BF4E76"/>
    <w:rsid w:val="00BF5CA0"/>
    <w:rsid w:val="00BF6976"/>
    <w:rsid w:val="00BF748C"/>
    <w:rsid w:val="00BF7F2C"/>
    <w:rsid w:val="00C002C8"/>
    <w:rsid w:val="00C00F4E"/>
    <w:rsid w:val="00C0127F"/>
    <w:rsid w:val="00C01734"/>
    <w:rsid w:val="00C017CB"/>
    <w:rsid w:val="00C01A49"/>
    <w:rsid w:val="00C03C56"/>
    <w:rsid w:val="00C04560"/>
    <w:rsid w:val="00C05910"/>
    <w:rsid w:val="00C0749A"/>
    <w:rsid w:val="00C1028A"/>
    <w:rsid w:val="00C10833"/>
    <w:rsid w:val="00C13557"/>
    <w:rsid w:val="00C13588"/>
    <w:rsid w:val="00C147F2"/>
    <w:rsid w:val="00C14C89"/>
    <w:rsid w:val="00C15502"/>
    <w:rsid w:val="00C1552B"/>
    <w:rsid w:val="00C15E48"/>
    <w:rsid w:val="00C20989"/>
    <w:rsid w:val="00C21303"/>
    <w:rsid w:val="00C21B9F"/>
    <w:rsid w:val="00C2368D"/>
    <w:rsid w:val="00C241F9"/>
    <w:rsid w:val="00C24657"/>
    <w:rsid w:val="00C24D90"/>
    <w:rsid w:val="00C30AA7"/>
    <w:rsid w:val="00C31748"/>
    <w:rsid w:val="00C32949"/>
    <w:rsid w:val="00C349D1"/>
    <w:rsid w:val="00C36BB9"/>
    <w:rsid w:val="00C376DB"/>
    <w:rsid w:val="00C40A47"/>
    <w:rsid w:val="00C41A4F"/>
    <w:rsid w:val="00C41E64"/>
    <w:rsid w:val="00C42384"/>
    <w:rsid w:val="00C430E7"/>
    <w:rsid w:val="00C43216"/>
    <w:rsid w:val="00C436FD"/>
    <w:rsid w:val="00C43BF4"/>
    <w:rsid w:val="00C446AB"/>
    <w:rsid w:val="00C455A7"/>
    <w:rsid w:val="00C455EC"/>
    <w:rsid w:val="00C45CF2"/>
    <w:rsid w:val="00C46700"/>
    <w:rsid w:val="00C4764B"/>
    <w:rsid w:val="00C477E1"/>
    <w:rsid w:val="00C47C89"/>
    <w:rsid w:val="00C53594"/>
    <w:rsid w:val="00C53B39"/>
    <w:rsid w:val="00C53EE8"/>
    <w:rsid w:val="00C5446E"/>
    <w:rsid w:val="00C55628"/>
    <w:rsid w:val="00C565E8"/>
    <w:rsid w:val="00C57513"/>
    <w:rsid w:val="00C62147"/>
    <w:rsid w:val="00C62622"/>
    <w:rsid w:val="00C62EC9"/>
    <w:rsid w:val="00C637FE"/>
    <w:rsid w:val="00C659D8"/>
    <w:rsid w:val="00C65AEE"/>
    <w:rsid w:val="00C65C43"/>
    <w:rsid w:val="00C671E3"/>
    <w:rsid w:val="00C67446"/>
    <w:rsid w:val="00C7006F"/>
    <w:rsid w:val="00C71521"/>
    <w:rsid w:val="00C72916"/>
    <w:rsid w:val="00C738B1"/>
    <w:rsid w:val="00C73914"/>
    <w:rsid w:val="00C73EDD"/>
    <w:rsid w:val="00C7537D"/>
    <w:rsid w:val="00C75D04"/>
    <w:rsid w:val="00C7615B"/>
    <w:rsid w:val="00C76B7A"/>
    <w:rsid w:val="00C76E84"/>
    <w:rsid w:val="00C77E8F"/>
    <w:rsid w:val="00C82B32"/>
    <w:rsid w:val="00C8316F"/>
    <w:rsid w:val="00C831DD"/>
    <w:rsid w:val="00C8384B"/>
    <w:rsid w:val="00C83BA1"/>
    <w:rsid w:val="00C83C5B"/>
    <w:rsid w:val="00C843A1"/>
    <w:rsid w:val="00C84978"/>
    <w:rsid w:val="00C85E51"/>
    <w:rsid w:val="00C8730C"/>
    <w:rsid w:val="00C90030"/>
    <w:rsid w:val="00C9168A"/>
    <w:rsid w:val="00C9173A"/>
    <w:rsid w:val="00C91A6F"/>
    <w:rsid w:val="00C92695"/>
    <w:rsid w:val="00C92A29"/>
    <w:rsid w:val="00C95B48"/>
    <w:rsid w:val="00C96E6C"/>
    <w:rsid w:val="00C9742A"/>
    <w:rsid w:val="00CA0D44"/>
    <w:rsid w:val="00CA0F33"/>
    <w:rsid w:val="00CA150E"/>
    <w:rsid w:val="00CA1895"/>
    <w:rsid w:val="00CA1D7F"/>
    <w:rsid w:val="00CA2341"/>
    <w:rsid w:val="00CA4CFB"/>
    <w:rsid w:val="00CA7A00"/>
    <w:rsid w:val="00CB0356"/>
    <w:rsid w:val="00CB042C"/>
    <w:rsid w:val="00CB0EB3"/>
    <w:rsid w:val="00CB11D7"/>
    <w:rsid w:val="00CB2B96"/>
    <w:rsid w:val="00CB321E"/>
    <w:rsid w:val="00CB323E"/>
    <w:rsid w:val="00CB4280"/>
    <w:rsid w:val="00CB4609"/>
    <w:rsid w:val="00CB59A9"/>
    <w:rsid w:val="00CB62DD"/>
    <w:rsid w:val="00CB630C"/>
    <w:rsid w:val="00CB7306"/>
    <w:rsid w:val="00CB7F58"/>
    <w:rsid w:val="00CC0A2F"/>
    <w:rsid w:val="00CC112E"/>
    <w:rsid w:val="00CC18B5"/>
    <w:rsid w:val="00CC31D5"/>
    <w:rsid w:val="00CC3A82"/>
    <w:rsid w:val="00CC3BDA"/>
    <w:rsid w:val="00CC3D53"/>
    <w:rsid w:val="00CC7590"/>
    <w:rsid w:val="00CC75FF"/>
    <w:rsid w:val="00CC7D32"/>
    <w:rsid w:val="00CD0494"/>
    <w:rsid w:val="00CD21AA"/>
    <w:rsid w:val="00CD2561"/>
    <w:rsid w:val="00CD2E8D"/>
    <w:rsid w:val="00CD5705"/>
    <w:rsid w:val="00CD5FD2"/>
    <w:rsid w:val="00CD64EC"/>
    <w:rsid w:val="00CD67D8"/>
    <w:rsid w:val="00CD7515"/>
    <w:rsid w:val="00CD7ECE"/>
    <w:rsid w:val="00CE020C"/>
    <w:rsid w:val="00CE0279"/>
    <w:rsid w:val="00CE0C4F"/>
    <w:rsid w:val="00CE0C62"/>
    <w:rsid w:val="00CE1BA0"/>
    <w:rsid w:val="00CE2C07"/>
    <w:rsid w:val="00CE2F91"/>
    <w:rsid w:val="00CE461E"/>
    <w:rsid w:val="00CE5108"/>
    <w:rsid w:val="00CE5D5F"/>
    <w:rsid w:val="00CE64DB"/>
    <w:rsid w:val="00CE7F03"/>
    <w:rsid w:val="00CF009B"/>
    <w:rsid w:val="00CF0CEC"/>
    <w:rsid w:val="00CF42A6"/>
    <w:rsid w:val="00CF4630"/>
    <w:rsid w:val="00CF4741"/>
    <w:rsid w:val="00CF475A"/>
    <w:rsid w:val="00CF529F"/>
    <w:rsid w:val="00CF6C50"/>
    <w:rsid w:val="00CF7E08"/>
    <w:rsid w:val="00D00F1F"/>
    <w:rsid w:val="00D02B2A"/>
    <w:rsid w:val="00D03072"/>
    <w:rsid w:val="00D0319E"/>
    <w:rsid w:val="00D03226"/>
    <w:rsid w:val="00D04598"/>
    <w:rsid w:val="00D04692"/>
    <w:rsid w:val="00D04FC2"/>
    <w:rsid w:val="00D058A0"/>
    <w:rsid w:val="00D106B2"/>
    <w:rsid w:val="00D10E9E"/>
    <w:rsid w:val="00D125D3"/>
    <w:rsid w:val="00D1396D"/>
    <w:rsid w:val="00D13C81"/>
    <w:rsid w:val="00D15192"/>
    <w:rsid w:val="00D16AF3"/>
    <w:rsid w:val="00D17120"/>
    <w:rsid w:val="00D17316"/>
    <w:rsid w:val="00D1734A"/>
    <w:rsid w:val="00D20620"/>
    <w:rsid w:val="00D2070F"/>
    <w:rsid w:val="00D22E5B"/>
    <w:rsid w:val="00D23239"/>
    <w:rsid w:val="00D25A1E"/>
    <w:rsid w:val="00D26BD3"/>
    <w:rsid w:val="00D30267"/>
    <w:rsid w:val="00D30316"/>
    <w:rsid w:val="00D31089"/>
    <w:rsid w:val="00D31AD6"/>
    <w:rsid w:val="00D32B65"/>
    <w:rsid w:val="00D32F65"/>
    <w:rsid w:val="00D33CBF"/>
    <w:rsid w:val="00D343CA"/>
    <w:rsid w:val="00D35D41"/>
    <w:rsid w:val="00D35D46"/>
    <w:rsid w:val="00D3708C"/>
    <w:rsid w:val="00D40897"/>
    <w:rsid w:val="00D4122C"/>
    <w:rsid w:val="00D4167D"/>
    <w:rsid w:val="00D417EA"/>
    <w:rsid w:val="00D44CF5"/>
    <w:rsid w:val="00D44D55"/>
    <w:rsid w:val="00D44F54"/>
    <w:rsid w:val="00D454FF"/>
    <w:rsid w:val="00D4594F"/>
    <w:rsid w:val="00D461B6"/>
    <w:rsid w:val="00D47009"/>
    <w:rsid w:val="00D4731E"/>
    <w:rsid w:val="00D47E99"/>
    <w:rsid w:val="00D47FB6"/>
    <w:rsid w:val="00D51A2E"/>
    <w:rsid w:val="00D54365"/>
    <w:rsid w:val="00D548DF"/>
    <w:rsid w:val="00D569B6"/>
    <w:rsid w:val="00D571BB"/>
    <w:rsid w:val="00D57CE8"/>
    <w:rsid w:val="00D6005F"/>
    <w:rsid w:val="00D61483"/>
    <w:rsid w:val="00D614E9"/>
    <w:rsid w:val="00D62700"/>
    <w:rsid w:val="00D62AB3"/>
    <w:rsid w:val="00D63A60"/>
    <w:rsid w:val="00D63BCB"/>
    <w:rsid w:val="00D641EF"/>
    <w:rsid w:val="00D64989"/>
    <w:rsid w:val="00D6551F"/>
    <w:rsid w:val="00D677D8"/>
    <w:rsid w:val="00D67AA6"/>
    <w:rsid w:val="00D705FE"/>
    <w:rsid w:val="00D707FB"/>
    <w:rsid w:val="00D70A38"/>
    <w:rsid w:val="00D716D4"/>
    <w:rsid w:val="00D719C2"/>
    <w:rsid w:val="00D71B33"/>
    <w:rsid w:val="00D73145"/>
    <w:rsid w:val="00D737F6"/>
    <w:rsid w:val="00D7460E"/>
    <w:rsid w:val="00D75368"/>
    <w:rsid w:val="00D760BF"/>
    <w:rsid w:val="00D763F7"/>
    <w:rsid w:val="00D76F97"/>
    <w:rsid w:val="00D8046E"/>
    <w:rsid w:val="00D80A32"/>
    <w:rsid w:val="00D80F47"/>
    <w:rsid w:val="00D81732"/>
    <w:rsid w:val="00D820CC"/>
    <w:rsid w:val="00D82E3A"/>
    <w:rsid w:val="00D8365C"/>
    <w:rsid w:val="00D83884"/>
    <w:rsid w:val="00D83B81"/>
    <w:rsid w:val="00D85B88"/>
    <w:rsid w:val="00D90DD8"/>
    <w:rsid w:val="00D9266A"/>
    <w:rsid w:val="00D955F9"/>
    <w:rsid w:val="00D95AAB"/>
    <w:rsid w:val="00D96253"/>
    <w:rsid w:val="00D9639C"/>
    <w:rsid w:val="00D963F1"/>
    <w:rsid w:val="00D96837"/>
    <w:rsid w:val="00D96CC4"/>
    <w:rsid w:val="00D96F5B"/>
    <w:rsid w:val="00DA04E3"/>
    <w:rsid w:val="00DA0780"/>
    <w:rsid w:val="00DA1C76"/>
    <w:rsid w:val="00DA1DC8"/>
    <w:rsid w:val="00DA27EF"/>
    <w:rsid w:val="00DA2904"/>
    <w:rsid w:val="00DA2D2C"/>
    <w:rsid w:val="00DA5141"/>
    <w:rsid w:val="00DA618F"/>
    <w:rsid w:val="00DA7296"/>
    <w:rsid w:val="00DA79F4"/>
    <w:rsid w:val="00DB0839"/>
    <w:rsid w:val="00DB0919"/>
    <w:rsid w:val="00DB0F35"/>
    <w:rsid w:val="00DB1685"/>
    <w:rsid w:val="00DB2A07"/>
    <w:rsid w:val="00DB412B"/>
    <w:rsid w:val="00DB5110"/>
    <w:rsid w:val="00DB6641"/>
    <w:rsid w:val="00DB6D7A"/>
    <w:rsid w:val="00DB740F"/>
    <w:rsid w:val="00DC0E1A"/>
    <w:rsid w:val="00DC19A0"/>
    <w:rsid w:val="00DC2BC6"/>
    <w:rsid w:val="00DC5B4C"/>
    <w:rsid w:val="00DC7517"/>
    <w:rsid w:val="00DD0E7A"/>
    <w:rsid w:val="00DD188B"/>
    <w:rsid w:val="00DD1A1A"/>
    <w:rsid w:val="00DD2567"/>
    <w:rsid w:val="00DD2B24"/>
    <w:rsid w:val="00DD2C25"/>
    <w:rsid w:val="00DD329D"/>
    <w:rsid w:val="00DD454C"/>
    <w:rsid w:val="00DD5975"/>
    <w:rsid w:val="00DD7103"/>
    <w:rsid w:val="00DE0488"/>
    <w:rsid w:val="00DE0519"/>
    <w:rsid w:val="00DE134C"/>
    <w:rsid w:val="00DE4B16"/>
    <w:rsid w:val="00DE557C"/>
    <w:rsid w:val="00DE61EF"/>
    <w:rsid w:val="00DE7915"/>
    <w:rsid w:val="00DF0AD1"/>
    <w:rsid w:val="00DF613F"/>
    <w:rsid w:val="00DF70E6"/>
    <w:rsid w:val="00DF7917"/>
    <w:rsid w:val="00DF7A84"/>
    <w:rsid w:val="00DF7CB7"/>
    <w:rsid w:val="00E0228A"/>
    <w:rsid w:val="00E0312E"/>
    <w:rsid w:val="00E0327B"/>
    <w:rsid w:val="00E03A14"/>
    <w:rsid w:val="00E03DFB"/>
    <w:rsid w:val="00E0497C"/>
    <w:rsid w:val="00E04C4A"/>
    <w:rsid w:val="00E05C1D"/>
    <w:rsid w:val="00E07831"/>
    <w:rsid w:val="00E07913"/>
    <w:rsid w:val="00E07CAF"/>
    <w:rsid w:val="00E1013B"/>
    <w:rsid w:val="00E10141"/>
    <w:rsid w:val="00E11B84"/>
    <w:rsid w:val="00E11E3B"/>
    <w:rsid w:val="00E12A5C"/>
    <w:rsid w:val="00E1309D"/>
    <w:rsid w:val="00E13CB6"/>
    <w:rsid w:val="00E14296"/>
    <w:rsid w:val="00E149A1"/>
    <w:rsid w:val="00E1552D"/>
    <w:rsid w:val="00E15A26"/>
    <w:rsid w:val="00E15A55"/>
    <w:rsid w:val="00E15C60"/>
    <w:rsid w:val="00E16415"/>
    <w:rsid w:val="00E16753"/>
    <w:rsid w:val="00E173ED"/>
    <w:rsid w:val="00E178B1"/>
    <w:rsid w:val="00E20569"/>
    <w:rsid w:val="00E216A7"/>
    <w:rsid w:val="00E2344D"/>
    <w:rsid w:val="00E23C16"/>
    <w:rsid w:val="00E23DA0"/>
    <w:rsid w:val="00E2493F"/>
    <w:rsid w:val="00E24F92"/>
    <w:rsid w:val="00E2536B"/>
    <w:rsid w:val="00E258BF"/>
    <w:rsid w:val="00E274AA"/>
    <w:rsid w:val="00E27A67"/>
    <w:rsid w:val="00E27B39"/>
    <w:rsid w:val="00E3264A"/>
    <w:rsid w:val="00E32999"/>
    <w:rsid w:val="00E33C56"/>
    <w:rsid w:val="00E356CB"/>
    <w:rsid w:val="00E35E9E"/>
    <w:rsid w:val="00E3640F"/>
    <w:rsid w:val="00E37312"/>
    <w:rsid w:val="00E37635"/>
    <w:rsid w:val="00E4034C"/>
    <w:rsid w:val="00E40D36"/>
    <w:rsid w:val="00E40D69"/>
    <w:rsid w:val="00E417F1"/>
    <w:rsid w:val="00E42286"/>
    <w:rsid w:val="00E43939"/>
    <w:rsid w:val="00E44924"/>
    <w:rsid w:val="00E45FF9"/>
    <w:rsid w:val="00E46E93"/>
    <w:rsid w:val="00E507F8"/>
    <w:rsid w:val="00E51067"/>
    <w:rsid w:val="00E51D6F"/>
    <w:rsid w:val="00E527F4"/>
    <w:rsid w:val="00E52A1A"/>
    <w:rsid w:val="00E53EF2"/>
    <w:rsid w:val="00E53FF9"/>
    <w:rsid w:val="00E54425"/>
    <w:rsid w:val="00E5499E"/>
    <w:rsid w:val="00E55093"/>
    <w:rsid w:val="00E55B96"/>
    <w:rsid w:val="00E55EFF"/>
    <w:rsid w:val="00E56616"/>
    <w:rsid w:val="00E56EF3"/>
    <w:rsid w:val="00E5751C"/>
    <w:rsid w:val="00E60973"/>
    <w:rsid w:val="00E6267F"/>
    <w:rsid w:val="00E630E5"/>
    <w:rsid w:val="00E646DF"/>
    <w:rsid w:val="00E65A3F"/>
    <w:rsid w:val="00E66102"/>
    <w:rsid w:val="00E6628C"/>
    <w:rsid w:val="00E67FD6"/>
    <w:rsid w:val="00E70480"/>
    <w:rsid w:val="00E707FD"/>
    <w:rsid w:val="00E7161C"/>
    <w:rsid w:val="00E723AD"/>
    <w:rsid w:val="00E72BBF"/>
    <w:rsid w:val="00E7358B"/>
    <w:rsid w:val="00E73B76"/>
    <w:rsid w:val="00E73F8E"/>
    <w:rsid w:val="00E753BA"/>
    <w:rsid w:val="00E7541D"/>
    <w:rsid w:val="00E756AE"/>
    <w:rsid w:val="00E75DC6"/>
    <w:rsid w:val="00E76878"/>
    <w:rsid w:val="00E77496"/>
    <w:rsid w:val="00E779E8"/>
    <w:rsid w:val="00E80E2B"/>
    <w:rsid w:val="00E80F03"/>
    <w:rsid w:val="00E811FE"/>
    <w:rsid w:val="00E81ADD"/>
    <w:rsid w:val="00E81FAC"/>
    <w:rsid w:val="00E8317A"/>
    <w:rsid w:val="00E85107"/>
    <w:rsid w:val="00E860E1"/>
    <w:rsid w:val="00E8692D"/>
    <w:rsid w:val="00E86E27"/>
    <w:rsid w:val="00E8737D"/>
    <w:rsid w:val="00E9193A"/>
    <w:rsid w:val="00E92393"/>
    <w:rsid w:val="00E92514"/>
    <w:rsid w:val="00E92904"/>
    <w:rsid w:val="00E94426"/>
    <w:rsid w:val="00E94510"/>
    <w:rsid w:val="00E945C5"/>
    <w:rsid w:val="00E94F7E"/>
    <w:rsid w:val="00E953E9"/>
    <w:rsid w:val="00E954AE"/>
    <w:rsid w:val="00E97277"/>
    <w:rsid w:val="00EA03A1"/>
    <w:rsid w:val="00EA048D"/>
    <w:rsid w:val="00EA0A02"/>
    <w:rsid w:val="00EA153F"/>
    <w:rsid w:val="00EA2777"/>
    <w:rsid w:val="00EA3EC9"/>
    <w:rsid w:val="00EA44D6"/>
    <w:rsid w:val="00EB04F4"/>
    <w:rsid w:val="00EB1CE0"/>
    <w:rsid w:val="00EB297F"/>
    <w:rsid w:val="00EB587E"/>
    <w:rsid w:val="00EB62E6"/>
    <w:rsid w:val="00EB64ED"/>
    <w:rsid w:val="00EB79F2"/>
    <w:rsid w:val="00EB7B83"/>
    <w:rsid w:val="00EC066C"/>
    <w:rsid w:val="00EC0C6A"/>
    <w:rsid w:val="00EC191B"/>
    <w:rsid w:val="00EC1BEF"/>
    <w:rsid w:val="00EC27CF"/>
    <w:rsid w:val="00EC2B3B"/>
    <w:rsid w:val="00EC4083"/>
    <w:rsid w:val="00EC4A79"/>
    <w:rsid w:val="00EC4EC4"/>
    <w:rsid w:val="00EC6417"/>
    <w:rsid w:val="00EC6E7C"/>
    <w:rsid w:val="00EC6F74"/>
    <w:rsid w:val="00ED05BB"/>
    <w:rsid w:val="00ED1455"/>
    <w:rsid w:val="00ED15F0"/>
    <w:rsid w:val="00ED1A99"/>
    <w:rsid w:val="00ED1B41"/>
    <w:rsid w:val="00ED24C2"/>
    <w:rsid w:val="00ED273C"/>
    <w:rsid w:val="00ED2814"/>
    <w:rsid w:val="00ED281E"/>
    <w:rsid w:val="00ED2D8C"/>
    <w:rsid w:val="00ED393D"/>
    <w:rsid w:val="00ED484E"/>
    <w:rsid w:val="00ED5FFE"/>
    <w:rsid w:val="00ED6E16"/>
    <w:rsid w:val="00ED7BCF"/>
    <w:rsid w:val="00EE00FA"/>
    <w:rsid w:val="00EE0CB0"/>
    <w:rsid w:val="00EE21EC"/>
    <w:rsid w:val="00EE30CC"/>
    <w:rsid w:val="00EE34B3"/>
    <w:rsid w:val="00EE3540"/>
    <w:rsid w:val="00EE3969"/>
    <w:rsid w:val="00EE4DE0"/>
    <w:rsid w:val="00EE5002"/>
    <w:rsid w:val="00EE6E25"/>
    <w:rsid w:val="00EF0B62"/>
    <w:rsid w:val="00EF0F86"/>
    <w:rsid w:val="00EF1043"/>
    <w:rsid w:val="00EF10B0"/>
    <w:rsid w:val="00EF1481"/>
    <w:rsid w:val="00EF3E02"/>
    <w:rsid w:val="00EF5D49"/>
    <w:rsid w:val="00EF5F9E"/>
    <w:rsid w:val="00EF6105"/>
    <w:rsid w:val="00F00685"/>
    <w:rsid w:val="00F00CEA"/>
    <w:rsid w:val="00F01F81"/>
    <w:rsid w:val="00F023A2"/>
    <w:rsid w:val="00F028DA"/>
    <w:rsid w:val="00F05A4A"/>
    <w:rsid w:val="00F067B5"/>
    <w:rsid w:val="00F06DE2"/>
    <w:rsid w:val="00F07053"/>
    <w:rsid w:val="00F072EC"/>
    <w:rsid w:val="00F0786E"/>
    <w:rsid w:val="00F07C81"/>
    <w:rsid w:val="00F10090"/>
    <w:rsid w:val="00F1027B"/>
    <w:rsid w:val="00F110FE"/>
    <w:rsid w:val="00F13035"/>
    <w:rsid w:val="00F13059"/>
    <w:rsid w:val="00F15C88"/>
    <w:rsid w:val="00F161E5"/>
    <w:rsid w:val="00F17331"/>
    <w:rsid w:val="00F1754F"/>
    <w:rsid w:val="00F22C9C"/>
    <w:rsid w:val="00F23591"/>
    <w:rsid w:val="00F23CED"/>
    <w:rsid w:val="00F24712"/>
    <w:rsid w:val="00F2475A"/>
    <w:rsid w:val="00F251A6"/>
    <w:rsid w:val="00F25711"/>
    <w:rsid w:val="00F31FFF"/>
    <w:rsid w:val="00F32157"/>
    <w:rsid w:val="00F32625"/>
    <w:rsid w:val="00F32E56"/>
    <w:rsid w:val="00F345C4"/>
    <w:rsid w:val="00F3546C"/>
    <w:rsid w:val="00F377CA"/>
    <w:rsid w:val="00F37BF3"/>
    <w:rsid w:val="00F37E0E"/>
    <w:rsid w:val="00F404D3"/>
    <w:rsid w:val="00F42BE5"/>
    <w:rsid w:val="00F42EB1"/>
    <w:rsid w:val="00F431C9"/>
    <w:rsid w:val="00F43D29"/>
    <w:rsid w:val="00F4521A"/>
    <w:rsid w:val="00F46B81"/>
    <w:rsid w:val="00F475B3"/>
    <w:rsid w:val="00F47D79"/>
    <w:rsid w:val="00F50382"/>
    <w:rsid w:val="00F51F4A"/>
    <w:rsid w:val="00F538E7"/>
    <w:rsid w:val="00F53CDF"/>
    <w:rsid w:val="00F54FEE"/>
    <w:rsid w:val="00F57C6B"/>
    <w:rsid w:val="00F60836"/>
    <w:rsid w:val="00F62311"/>
    <w:rsid w:val="00F63BE6"/>
    <w:rsid w:val="00F64254"/>
    <w:rsid w:val="00F64285"/>
    <w:rsid w:val="00F646D5"/>
    <w:rsid w:val="00F64728"/>
    <w:rsid w:val="00F657E4"/>
    <w:rsid w:val="00F660BB"/>
    <w:rsid w:val="00F67B2D"/>
    <w:rsid w:val="00F712A7"/>
    <w:rsid w:val="00F71EA3"/>
    <w:rsid w:val="00F73D6B"/>
    <w:rsid w:val="00F73E6D"/>
    <w:rsid w:val="00F74428"/>
    <w:rsid w:val="00F745E9"/>
    <w:rsid w:val="00F74DAF"/>
    <w:rsid w:val="00F74F1F"/>
    <w:rsid w:val="00F76F9D"/>
    <w:rsid w:val="00F77891"/>
    <w:rsid w:val="00F778C1"/>
    <w:rsid w:val="00F804DA"/>
    <w:rsid w:val="00F835B8"/>
    <w:rsid w:val="00F835D9"/>
    <w:rsid w:val="00F83859"/>
    <w:rsid w:val="00F83BE3"/>
    <w:rsid w:val="00F852F0"/>
    <w:rsid w:val="00F85C65"/>
    <w:rsid w:val="00F877EF"/>
    <w:rsid w:val="00F87CA3"/>
    <w:rsid w:val="00F87D57"/>
    <w:rsid w:val="00F90999"/>
    <w:rsid w:val="00F90AFC"/>
    <w:rsid w:val="00F91D96"/>
    <w:rsid w:val="00F92586"/>
    <w:rsid w:val="00F927E7"/>
    <w:rsid w:val="00F92B3D"/>
    <w:rsid w:val="00F943B4"/>
    <w:rsid w:val="00F950FE"/>
    <w:rsid w:val="00F95148"/>
    <w:rsid w:val="00F96178"/>
    <w:rsid w:val="00F96B6B"/>
    <w:rsid w:val="00F96CFF"/>
    <w:rsid w:val="00FA22F9"/>
    <w:rsid w:val="00FA26FB"/>
    <w:rsid w:val="00FA2C95"/>
    <w:rsid w:val="00FA4387"/>
    <w:rsid w:val="00FA53DF"/>
    <w:rsid w:val="00FA6926"/>
    <w:rsid w:val="00FA6D09"/>
    <w:rsid w:val="00FA788A"/>
    <w:rsid w:val="00FB06AE"/>
    <w:rsid w:val="00FB0B51"/>
    <w:rsid w:val="00FB2D0D"/>
    <w:rsid w:val="00FB6A64"/>
    <w:rsid w:val="00FB715B"/>
    <w:rsid w:val="00FB77D4"/>
    <w:rsid w:val="00FC07BA"/>
    <w:rsid w:val="00FC0AAE"/>
    <w:rsid w:val="00FC23C4"/>
    <w:rsid w:val="00FC32FD"/>
    <w:rsid w:val="00FC3331"/>
    <w:rsid w:val="00FC34B5"/>
    <w:rsid w:val="00FC361F"/>
    <w:rsid w:val="00FC3E72"/>
    <w:rsid w:val="00FC5E0A"/>
    <w:rsid w:val="00FC6BA2"/>
    <w:rsid w:val="00FD3285"/>
    <w:rsid w:val="00FD35DF"/>
    <w:rsid w:val="00FD3AE5"/>
    <w:rsid w:val="00FD47CB"/>
    <w:rsid w:val="00FD4D30"/>
    <w:rsid w:val="00FD580E"/>
    <w:rsid w:val="00FD64A3"/>
    <w:rsid w:val="00FD72CA"/>
    <w:rsid w:val="00FE0396"/>
    <w:rsid w:val="00FE053D"/>
    <w:rsid w:val="00FE32FB"/>
    <w:rsid w:val="00FE33DD"/>
    <w:rsid w:val="00FE34BF"/>
    <w:rsid w:val="00FE4563"/>
    <w:rsid w:val="00FE494E"/>
    <w:rsid w:val="00FE5BB3"/>
    <w:rsid w:val="00FE639C"/>
    <w:rsid w:val="00FE7A52"/>
    <w:rsid w:val="00FE7BF7"/>
    <w:rsid w:val="00FF109A"/>
    <w:rsid w:val="00FF131E"/>
    <w:rsid w:val="00FF2C11"/>
    <w:rsid w:val="00FF504E"/>
    <w:rsid w:val="00FF54F3"/>
    <w:rsid w:val="00FF5EB7"/>
    <w:rsid w:val="00FF68F7"/>
    <w:rsid w:val="074BC016"/>
    <w:rsid w:val="09D950AC"/>
    <w:rsid w:val="116F91C3"/>
    <w:rsid w:val="137BC529"/>
    <w:rsid w:val="14F0DB2D"/>
    <w:rsid w:val="15A5C50B"/>
    <w:rsid w:val="1613423A"/>
    <w:rsid w:val="17282100"/>
    <w:rsid w:val="2570C60D"/>
    <w:rsid w:val="299A4600"/>
    <w:rsid w:val="3D4715D3"/>
    <w:rsid w:val="3F5306C4"/>
    <w:rsid w:val="41D42E84"/>
    <w:rsid w:val="4AD5C6A0"/>
    <w:rsid w:val="4D644D9C"/>
    <w:rsid w:val="4E602FEB"/>
    <w:rsid w:val="4F3893D6"/>
    <w:rsid w:val="52D3CB2D"/>
    <w:rsid w:val="52FF897F"/>
    <w:rsid w:val="53749D97"/>
    <w:rsid w:val="5A9CF279"/>
    <w:rsid w:val="5B036B4C"/>
    <w:rsid w:val="5B339FF9"/>
    <w:rsid w:val="60B3A39C"/>
    <w:rsid w:val="68B5E7CD"/>
    <w:rsid w:val="7B97790E"/>
    <w:rsid w:val="7C0B2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B5B2"/>
  <w15:chartTrackingRefBased/>
  <w15:docId w15:val="{F9EAFBD0-38BF-4094-9CBA-6EC2AE8D0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23A2"/>
    <w:pPr>
      <w:keepNext/>
      <w:keepLines/>
      <w:numPr>
        <w:numId w:val="2"/>
      </w:numPr>
      <w:spacing w:before="240" w:after="0"/>
      <w:jc w:val="center"/>
      <w:outlineLvl w:val="0"/>
    </w:pPr>
    <w:rPr>
      <w:rFonts w:asciiTheme="majorBidi" w:eastAsiaTheme="majorEastAsia" w:hAnsiTheme="majorBidi" w:cstheme="majorBidi"/>
      <w:b/>
      <w:bCs/>
      <w:color w:val="000000" w:themeColor="text1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7749"/>
    <w:pPr>
      <w:keepNext/>
      <w:keepLines/>
      <w:numPr>
        <w:ilvl w:val="1"/>
        <w:numId w:val="2"/>
      </w:numPr>
      <w:spacing w:before="40" w:after="0" w:line="480" w:lineRule="auto"/>
      <w:jc w:val="both"/>
      <w:outlineLvl w:val="1"/>
    </w:pPr>
    <w:rPr>
      <w:rFonts w:asciiTheme="majorBidi" w:eastAsiaTheme="majorEastAsia" w:hAnsiTheme="majorBid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0F33"/>
    <w:pPr>
      <w:keepNext/>
      <w:keepLines/>
      <w:numPr>
        <w:ilvl w:val="2"/>
        <w:numId w:val="2"/>
      </w:numPr>
      <w:spacing w:before="40" w:after="0" w:line="480" w:lineRule="auto"/>
      <w:outlineLvl w:val="2"/>
    </w:pPr>
    <w:rPr>
      <w:rFonts w:asciiTheme="majorBidi" w:eastAsiaTheme="majorEastAsia" w:hAnsiTheme="majorBidi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F5EB7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F5EB7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F5EB7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5EB7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5EB7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5EB7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23A2"/>
    <w:rPr>
      <w:rFonts w:asciiTheme="majorBidi" w:eastAsiaTheme="majorEastAsia" w:hAnsiTheme="majorBidi" w:cstheme="majorBidi"/>
      <w:b/>
      <w:bCs/>
      <w:color w:val="000000" w:themeColor="text1"/>
      <w:sz w:val="32"/>
      <w:szCs w:val="32"/>
      <w:u w:val="single"/>
    </w:rPr>
  </w:style>
  <w:style w:type="paragraph" w:styleId="ListParagraph">
    <w:name w:val="List Paragraph"/>
    <w:basedOn w:val="Normal"/>
    <w:uiPriority w:val="34"/>
    <w:qFormat/>
    <w:rsid w:val="00DA5141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A77749"/>
    <w:rPr>
      <w:rFonts w:asciiTheme="majorBidi" w:eastAsiaTheme="majorEastAsia" w:hAnsiTheme="majorBidi" w:cstheme="majorBidi"/>
      <w:b/>
      <w:bCs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E92514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9251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92514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E92514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E92514"/>
    <w:pPr>
      <w:spacing w:after="100"/>
      <w:ind w:left="440"/>
    </w:pPr>
    <w:rPr>
      <w:rFonts w:eastAsiaTheme="minorEastAsia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3C341B"/>
    <w:pPr>
      <w:spacing w:after="0"/>
      <w:jc w:val="center"/>
    </w:pPr>
    <w:rPr>
      <w:rFonts w:ascii="Calibri Light" w:hAnsi="Calibri Light" w:cs="Calibri Light"/>
      <w:noProof/>
      <w:sz w:val="2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341B"/>
    <w:rPr>
      <w:rFonts w:ascii="Calibri Light" w:hAnsi="Calibri Light" w:cs="Calibri Light"/>
      <w:noProof/>
      <w:sz w:val="26"/>
    </w:rPr>
  </w:style>
  <w:style w:type="paragraph" w:customStyle="1" w:styleId="EndNoteBibliography">
    <w:name w:val="EndNote Bibliography"/>
    <w:basedOn w:val="Normal"/>
    <w:link w:val="EndNoteBibliographyChar"/>
    <w:rsid w:val="003C341B"/>
    <w:pPr>
      <w:spacing w:line="240" w:lineRule="auto"/>
    </w:pPr>
    <w:rPr>
      <w:rFonts w:ascii="Calibri Light" w:hAnsi="Calibri Light" w:cs="Calibri Light"/>
      <w:noProof/>
      <w:sz w:val="26"/>
    </w:rPr>
  </w:style>
  <w:style w:type="character" w:customStyle="1" w:styleId="EndNoteBibliographyChar">
    <w:name w:val="EndNote Bibliography Char"/>
    <w:basedOn w:val="DefaultParagraphFont"/>
    <w:link w:val="EndNoteBibliography"/>
    <w:rsid w:val="003C341B"/>
    <w:rPr>
      <w:rFonts w:ascii="Calibri Light" w:hAnsi="Calibri Light" w:cs="Calibri Light"/>
      <w:noProof/>
      <w:sz w:val="26"/>
    </w:rPr>
  </w:style>
  <w:style w:type="character" w:styleId="UnresolvedMention">
    <w:name w:val="Unresolved Mention"/>
    <w:basedOn w:val="DefaultParagraphFont"/>
    <w:uiPriority w:val="99"/>
    <w:semiHidden/>
    <w:unhideWhenUsed/>
    <w:rsid w:val="00E356CB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D962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CA0F33"/>
    <w:rPr>
      <w:rFonts w:asciiTheme="majorBidi" w:eastAsiaTheme="majorEastAsia" w:hAnsiTheme="majorBidi" w:cstheme="majorBidi"/>
      <w:b/>
      <w:bCs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FA2C95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rsid w:val="00FF5EB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FF5EB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FF5EB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5EB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5EB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5EB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2F20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15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3C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3C56"/>
  </w:style>
  <w:style w:type="paragraph" w:styleId="Footer">
    <w:name w:val="footer"/>
    <w:basedOn w:val="Normal"/>
    <w:link w:val="FooterChar"/>
    <w:uiPriority w:val="99"/>
    <w:unhideWhenUsed/>
    <w:rsid w:val="00C03C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3C56"/>
  </w:style>
  <w:style w:type="character" w:styleId="CommentReference">
    <w:name w:val="annotation reference"/>
    <w:basedOn w:val="DefaultParagraphFont"/>
    <w:uiPriority w:val="99"/>
    <w:semiHidden/>
    <w:unhideWhenUsed/>
    <w:rsid w:val="007A07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07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07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7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706"/>
    <w:rPr>
      <w:b/>
      <w:bCs/>
      <w:sz w:val="20"/>
      <w:szCs w:val="20"/>
    </w:rPr>
  </w:style>
  <w:style w:type="table" w:styleId="GridTable3-Accent3">
    <w:name w:val="Grid Table 3 Accent 3"/>
    <w:basedOn w:val="TableNormal"/>
    <w:uiPriority w:val="48"/>
    <w:rsid w:val="00D82E3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PlainTable4">
    <w:name w:val="Plain Table 4"/>
    <w:basedOn w:val="TableNormal"/>
    <w:uiPriority w:val="44"/>
    <w:rsid w:val="0022763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E61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1EF"/>
    <w:rPr>
      <w:rFonts w:ascii="Segoe UI" w:hAnsi="Segoe UI" w:cs="Segoe UI"/>
      <w:sz w:val="18"/>
      <w:szCs w:val="18"/>
    </w:rPr>
  </w:style>
  <w:style w:type="paragraph" w:styleId="TOC4">
    <w:name w:val="toc 4"/>
    <w:basedOn w:val="Normal"/>
    <w:next w:val="Normal"/>
    <w:autoRedefine/>
    <w:uiPriority w:val="39"/>
    <w:unhideWhenUsed/>
    <w:rsid w:val="000B2D97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0B2D97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0B2D97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0B2D97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0B2D97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0B2D97"/>
    <w:pPr>
      <w:spacing w:after="100"/>
      <w:ind w:left="1760"/>
    </w:pPr>
    <w:rPr>
      <w:rFonts w:eastAsiaTheme="minorEastAsia"/>
    </w:rPr>
  </w:style>
  <w:style w:type="paragraph" w:styleId="TableofFigures">
    <w:name w:val="table of figures"/>
    <w:basedOn w:val="Normal"/>
    <w:next w:val="Normal"/>
    <w:uiPriority w:val="99"/>
    <w:unhideWhenUsed/>
    <w:rsid w:val="004D7704"/>
    <w:pPr>
      <w:spacing w:after="0"/>
    </w:pPr>
  </w:style>
  <w:style w:type="character" w:styleId="FollowedHyperlink">
    <w:name w:val="FollowedHyperlink"/>
    <w:basedOn w:val="DefaultParagraphFont"/>
    <w:uiPriority w:val="99"/>
    <w:semiHidden/>
    <w:unhideWhenUsed/>
    <w:rsid w:val="00F3215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7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1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0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0472AD60C7104D9E661953CB940E98" ma:contentTypeVersion="13" ma:contentTypeDescription="Create a new document." ma:contentTypeScope="" ma:versionID="0fd7e23d8cbe09080ab86b15ad16eb8a">
  <xsd:schema xmlns:xsd="http://www.w3.org/2001/XMLSchema" xmlns:xs="http://www.w3.org/2001/XMLSchema" xmlns:p="http://schemas.microsoft.com/office/2006/metadata/properties" xmlns:ns3="5a13a9cd-bb2c-4139-81e9-5583bd4688b6" xmlns:ns4="58df9346-9034-46b9-b928-cb617e2a4812" targetNamespace="http://schemas.microsoft.com/office/2006/metadata/properties" ma:root="true" ma:fieldsID="2faa3358f31bb041edd9189a91a60d3a" ns3:_="" ns4:_="">
    <xsd:import namespace="5a13a9cd-bb2c-4139-81e9-5583bd4688b6"/>
    <xsd:import namespace="58df9346-9034-46b9-b928-cb617e2a481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13a9cd-bb2c-4139-81e9-5583bd4688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df9346-9034-46b9-b928-cb617e2a481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C158FE-874B-423E-BC10-35D07A0958A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987A7B7-F303-4D89-B042-3725F8C815C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56A92D-0EB0-4658-9860-D0CC352296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13a9cd-bb2c-4139-81e9-5583bd4688b6"/>
    <ds:schemaRef ds:uri="58df9346-9034-46b9-b928-cb617e2a48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BC42A2B-B351-497B-8A40-522B99B973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1711</Words>
  <Characters>9758</Characters>
  <Application>Microsoft Office Word</Application>
  <DocSecurity>0</DocSecurity>
  <Lines>81</Lines>
  <Paragraphs>22</Paragraphs>
  <ScaleCrop>false</ScaleCrop>
  <Company/>
  <LinksUpToDate>false</LinksUpToDate>
  <CharactersWithSpaces>1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i,Moustafa Hassan</dc:creator>
  <cp:keywords/>
  <dc:description/>
  <cp:lastModifiedBy>Tamer Mohamed</cp:lastModifiedBy>
  <cp:revision>14</cp:revision>
  <dcterms:created xsi:type="dcterms:W3CDTF">2022-01-09T21:48:00Z</dcterms:created>
  <dcterms:modified xsi:type="dcterms:W3CDTF">2022-02-01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0472AD60C7104D9E661953CB940E98</vt:lpwstr>
  </property>
</Properties>
</file>